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CC7F1" w14:textId="5ABEE901" w:rsidR="008F086E" w:rsidRPr="000A6C8C" w:rsidRDefault="00C02BD5" w:rsidP="000A6C8C">
      <w:pPr>
        <w:jc w:val="center"/>
        <w:rPr>
          <w:rFonts w:ascii="Calibri" w:hAnsi="Calibri" w:cs="Calibri"/>
          <w:b/>
          <w:bCs/>
          <w:sz w:val="32"/>
          <w:szCs w:val="32"/>
          <w:lang w:val="en-US"/>
        </w:rPr>
      </w:pPr>
      <w:r w:rsidRPr="000A6C8C">
        <w:rPr>
          <w:rFonts w:ascii="Calibri" w:hAnsi="Calibri" w:cs="Calibri"/>
          <w:b/>
          <w:bCs/>
          <w:sz w:val="32"/>
          <w:szCs w:val="32"/>
          <w:lang w:val="en-US"/>
        </w:rPr>
        <w:t>SUP</w:t>
      </w:r>
      <w:r w:rsidR="000D1950">
        <w:rPr>
          <w:rFonts w:ascii="Calibri" w:hAnsi="Calibri" w:cs="Calibri"/>
          <w:b/>
          <w:bCs/>
          <w:sz w:val="32"/>
          <w:szCs w:val="32"/>
          <w:lang w:val="en-US"/>
        </w:rPr>
        <w:t>P</w:t>
      </w:r>
      <w:r w:rsidRPr="000A6C8C">
        <w:rPr>
          <w:rFonts w:ascii="Calibri" w:hAnsi="Calibri" w:cs="Calibri"/>
          <w:b/>
          <w:bCs/>
          <w:sz w:val="32"/>
          <w:szCs w:val="32"/>
          <w:lang w:val="en-US"/>
        </w:rPr>
        <w:t>LEMENTARY MATERIAL</w:t>
      </w:r>
    </w:p>
    <w:p w14:paraId="7A92D315" w14:textId="66FE28E2" w:rsidR="00C02BD5" w:rsidRPr="000A6C8C" w:rsidRDefault="00C02BD5">
      <w:pPr>
        <w:rPr>
          <w:lang w:val="en-US"/>
        </w:rPr>
      </w:pPr>
    </w:p>
    <w:p w14:paraId="4B480A86" w14:textId="3D6E8F25" w:rsidR="00C02BD5" w:rsidRPr="007A12A1" w:rsidRDefault="000A6C8C">
      <w:pPr>
        <w:rPr>
          <w:rFonts w:ascii="Calibri" w:hAnsi="Calibri" w:cs="Calibri"/>
          <w:color w:val="000000" w:themeColor="text1"/>
          <w:sz w:val="24"/>
          <w:lang w:val="en-US"/>
        </w:rPr>
      </w:pPr>
      <w:r w:rsidRPr="007A12A1">
        <w:rPr>
          <w:rFonts w:ascii="Calibri" w:hAnsi="Calibri" w:cs="Calibri"/>
          <w:color w:val="000000" w:themeColor="text1"/>
          <w:sz w:val="24"/>
          <w:lang w:val="en-US"/>
        </w:rPr>
        <w:t xml:space="preserve">S1: References of full text excluded articles. </w:t>
      </w:r>
    </w:p>
    <w:p w14:paraId="46A4ACFA" w14:textId="77777777" w:rsidR="00C02BD5" w:rsidRPr="007A12A1" w:rsidRDefault="00C02BD5">
      <w:pPr>
        <w:rPr>
          <w:color w:val="000000" w:themeColor="text1"/>
          <w:lang w:val="en-US"/>
        </w:rPr>
      </w:pPr>
    </w:p>
    <w:p w14:paraId="52DEFDB4" w14:textId="5229AB51" w:rsidR="00C02BD5" w:rsidRPr="007A12A1" w:rsidRDefault="001B5B46" w:rsidP="00C02BD5">
      <w:pPr>
        <w:pStyle w:val="Prrafodelista"/>
        <w:numPr>
          <w:ilvl w:val="0"/>
          <w:numId w:val="1"/>
        </w:numPr>
        <w:rPr>
          <w:rFonts w:ascii="Calibri" w:hAnsi="Calibri" w:cs="Calibri"/>
          <w:color w:val="000000" w:themeColor="text1"/>
          <w:sz w:val="24"/>
          <w:lang w:val="en-US"/>
        </w:rPr>
      </w:pPr>
      <w:r w:rsidRPr="007A12A1">
        <w:rPr>
          <w:rFonts w:ascii="Calibri" w:hAnsi="Calibri" w:cs="Calibri"/>
          <w:color w:val="000000" w:themeColor="text1"/>
          <w:sz w:val="24"/>
          <w:lang w:val="en-US"/>
        </w:rPr>
        <w:t xml:space="preserve">NOT OF INTEREST OR INCOMPATIBLE </w:t>
      </w:r>
      <w:r w:rsidR="00C02BD5" w:rsidRPr="007A12A1">
        <w:rPr>
          <w:rFonts w:ascii="Calibri" w:hAnsi="Calibri" w:cs="Calibri"/>
          <w:color w:val="000000" w:themeColor="text1"/>
          <w:sz w:val="24"/>
          <w:lang w:val="en-US"/>
        </w:rPr>
        <w:t xml:space="preserve">ADIPOSITY </w:t>
      </w:r>
      <w:r w:rsidRPr="007A12A1">
        <w:rPr>
          <w:rFonts w:ascii="Calibri" w:hAnsi="Calibri" w:cs="Calibri"/>
          <w:color w:val="000000" w:themeColor="text1"/>
          <w:sz w:val="24"/>
          <w:lang w:val="en-US"/>
        </w:rPr>
        <w:t>VARIABLES</w:t>
      </w:r>
      <w:r w:rsidR="00002FE0" w:rsidRPr="007A12A1">
        <w:rPr>
          <w:rFonts w:ascii="Calibri" w:hAnsi="Calibri" w:cs="Calibri"/>
          <w:color w:val="000000" w:themeColor="text1"/>
          <w:sz w:val="24"/>
          <w:lang w:val="en-US"/>
        </w:rPr>
        <w:fldChar w:fldCharType="begin"/>
      </w:r>
      <w:r w:rsidR="00002FE0" w:rsidRPr="007A12A1">
        <w:rPr>
          <w:rFonts w:ascii="Calibri" w:hAnsi="Calibri" w:cs="Calibri"/>
          <w:color w:val="000000" w:themeColor="text1"/>
          <w:sz w:val="24"/>
          <w:lang w:val="en-US"/>
        </w:rPr>
        <w:instrText xml:space="preserve"> ADDIN ZOTERO_ITEM CSL_CITATION {"citationID":"KK5sIrSt","properties":{"formattedCitation":"\\super 1\\uc0\\u8211{}16\\nosupersub{}","plainCitation":"1–16","noteIndex":0},"citationItems":[{"id":2122,"uris":["http://zotero.org/users/11839669/items/3FUBBCUU"],"itemData":{"id":2122,"type":"article-journal","abstract":"While exposure to places with higher greenness shows health benefits, evidence is scarce on its lipidemic effects. We assessed the associations between residential greenness and blood lipids and effect mediations by air pollution, physical activity, and adiposity in China. Our study included 15,477 adults from the population-based 33 Communities Chinese Health Study, conducted between April and December 2009, in Northeastern China. We measured total cholesterol (TC), triglycerides (TG), low-density lipoprotein cholesterol (LDL-C), and high-density lipoprotein cholesterol (HDL-C). Residential greenness was estimated using two satellite-derived vegetation indices – the Normalized Difference Vegetation Index (NDVI) and the Soil Adjusted Vegetation Index (SAVI). We used both nitrogen dioxide (NO2) and particles ≤2.5 μm in aerodynamic diameter (PM2.5) as proxies of outdoor air pollution. Associations were assessed using linear mixed effects regression models and logistic mixed effects regression models, and mediation analyses were also performed. Living in higher greenness areas was consistently associated with lower TC, TG, and LDL-C levels and higher HDL-C levels (e.g., change in TC, TG, LDL-C, and HDL-C per 0.1-unit increase in NDVI500-m was −1.52%, −3.05%, −1.91%, and 0.52%, respectively). Similar results were obtained for the corresponding dyslipidemias. These associations were generally stronger in women and older adults. While educational levels showed effect modifications, the effect pattern was inconsistent. Both outdoor air pollution and body mass index mediated 9.1–62.3% and 5.6–40.1% of the associations for greenness and blood lipids, respectively, however, physical activity did not. Our results suggest beneficial associations between residing in places with higher greenness and blood lipid levels, especially in women and the elder individuals. The associations were partly mediated by lower air pollution and adiposity.","container-title":"Environmental Pollution","DOI":"10.1016/j.envpol.2019.03.128","ISSN":"0269-7491","journalAbbreviation":"Environmental Pollution","page":"14-22","source":"ScienceDirect","title":"Residential greenness and blood lipids in urban-dwelling adults: The 33 Communities Chinese Health Study","title-short":"Residential greenness and blood lipids in urban-dwelling adults","volume":"250","author":[{"family":"Yang","given":"Bo-Yi"},{"family":"Markevych","given":"Iana"},{"family":"Heinrich","given":"Joachim"},{"family":"Bloom","given":"Michael S."},{"family":"Qian","given":"Zhengmin"},{"family":"Geiger","given":"Sarah Dee"},{"family":"Vaughn","given":"Michael"},{"family":"Liu","given":"Shan"},{"family":"Guo","given":"Yuming"},{"family":"Dharmage","given":"Shyamali C."},{"family":"Jalaludin","given":"Bin"},{"family":"Knibbs","given":"Luke D."},{"family":"Chen","given":"Da"},{"family":"Jalava","given":"Pasi"},{"family":"Lin","given":"Shao"},{"family":"Hung-Lam Yim","given":"Steve"},{"family":"Liu","given":"Kang-Kang"},{"family":"Zeng","given":"Xiao-Wen"},{"family":"Hu","given":"Li-Wen"},{"family":"Dong","given":"Guang-Hui"}],"issued":{"date-parts":[["2019",7,1]]}}},{"id":2141,"uris":["http://zotero.org/users/11839669/items/XS4CMCAW"],"itemData":{"id":2141,"type":"article-journal","abstract":"Introduction\nPrior studies suggest that exposure to the natural environment may impact health. The present study examines the association between objective measures of block-level greenness (vegetative presence) and chronic medical conditions, including cardiometabolic conditions, in a large population-based sample of Medicare beneficiaries in Miami-Dade County, Florida.\nMethods\nThe sample included 249,405 Medicare beneficiaries aged ≥65 years whose location (ZIP+4) within Miami-Dade County, Florida, did not change, from 2010 to 2011. Data were obtained in 2013 and multilevel analyses conducted in 2014 to examine relationships between greenness, measured by mean Normalized Difference Vegetation Index from satellite imagery at the Census block level, and chronic health conditions in 2011, adjusting for neighborhood median household income, individual age, gender, race, and ethnicity.\nResults\nHigher greenness was significantly associated with better health, adjusting for covariates: An increase in mean block-level Normalized Difference Vegetation Index from 1 SD less to 1 SD more than the mean was associated with 49 fewer chronic conditions per 1,000 individuals, which is approximately similar to a reduction in age of the overall study population by 3 years. This same level of increase in mean Normalized Difference Vegetation Index was associated with a reduced risk of diabetes by 14%, hypertension by 13%, and hyperlipidemia by 10%. Planned post-hoc analyses revealed stronger and more consistently positive relationships between greenness and health in lower- than higher-income neighborhoods.\nConclusions\nGreenness or vegetative presence may be effective in promoting health in older populations, particularly in poor neighborhoods, possibly due to increased time outdoors, physical activity, or stress mitigation.","container-title":"American Journal of Preventive Medicine","DOI":"10.1016/j.amepre.2016.02.008","ISSN":"0749-3797","issue":"1","journalAbbreviation":"American Journal of Preventive Medicine","page":"78-89","source":"ScienceDirect","title":"Neighborhood Greenness and Chronic Health Conditions in Medicare Beneficiaries","volume":"51","author":[{"family":"Brown","given":"Scott C."},{"family":"Lombard","given":"Joanna"},{"family":"Wang","given":"Kefeng"},{"family":"Byrne","given":"Margaret M."},{"family":"Toro","given":"Matthew"},{"family":"Plater-Zyberk","given":"Elizabeth"},{"family":"Feaster","given":"Daniel J."},{"family":"Kardys","given":"Jack"},{"family":"Nardi","given":"Maria I."},{"family":"Perez-Gomez","given":"Gianna"},{"family":"Pantin","given":"Hilda M."},{"family":"Szapocznik","given":"José"}],"issued":{"date-parts":[["2016",7,1]]}}},{"id":2143,"uris":["http://zotero.org/users/11839669/items/XCXVACTI"],"itemData":{"id":2143,"type":"article-journal","abstract":"BackgroundNature exposures may be associated with reduced risk of heart disease. The present study examines the relationship between objective measures of neighborhood greenness (vegetative presence) and 4 heart disease diagnoses (acute myocardial infarction, ischemic heart disease, heart failure, and atrial fibrillation) in a population‐based sample of Medicare beneficiaries.Methods and ResultsThe sample included 249 405 Medicare beneficiaries aged 65 years and older whose location (ZIP+4) in Miami‐Dade County, Florida, did not change from 2010 to 2011. Analyses examined relationships between greenness, measured by mean block‐level normalized difference vegetation index from satellite imagery, and 4 heart disease diagnoses. Hierarchical regression analyses, in a multilevel framework, assessed the relationship of greenness to each heart disease diagnosis, adjusting successively for individual sociodemographics, neighborhood income, and biological risk factors (diabetes mellitus, hypertension, and hyperlipidemia). Higher greenness was associated with reduced heart disease risk, adjusting for individual sociodemographics and neighborhood income. Compared with the lowest tertile of greenness, the highest tertile of greenness was associated with reduced odds of acute myocardial infarction by 25% (odds ratio, 0.75; 95% CI, 0.63–0.90), ischemic heart disease by 20% (odds ratio, 0.80; 95% CI, 0.77–0.83), heart failure by 16% (odds ratio, 0.84; 95% CI, 0.80–0.88), and atrial fibrillation by 6% (odds ratio, 0.94; 95% CI, 0.87–1.00). Associations were attenuated after adjusting for biological risk factors, suggesting that cardiometabolic risk factors may partly mediate the greenness to heart disease relationships.ConclusionsNeighborhood greenness may be associated with reduced heart disease risk. Strategies to increase area greenness may be a future means of reducing heart disease at the population level.","container-title":"Journal of the American Heart Association","DOI":"10.1161/JAHA.118.010258","issue":"6","note":"publisher: Wiley","page":"e010258","source":"ahajournals.org (Atypon)","title":"Relationship of Neighborhood Greenness to Heart Disease in 249 405 US Medicare Beneficiaries","volume":"8","author":[{"family":"Wang","given":"Kefeng"},{"family":"Lombard","given":"Joanna"},{"family":"Rundek","given":"Tatjana"},{"family":"Dong","given":"Chuanhui"},{"family":"Gutierrez","given":"Carolina Marinovic"},{"family":"Byrne","given":"Margaret M."},{"family":"Toro","given":"Matthew"},{"family":"Nardi","given":"Maria I."},{"family":"Kardys","given":"Jack"},{"family":"Yi","given":"Li"},{"family":"Szapocznik","given":"José"},{"family":"Brown","given":"Scott C."}],"issued":{"date-parts":[["2019",3,19]]}}},{"id":2116,"uris":["http://zotero.org/users/11839669/items/7RLB5I2M"],"itemData":{"id":2116,"type":"article-journal","abstract":"This study aims to investigate the independent and interactive effects of greenness and ambient pollutants on novel glycolipid metabolism biomarkers. A repeated national cohort study was conducted among 5085 adults from 150 counties/districts across China, with levels of novel glycolipid metabolism biomarkers of TyG index, TG/HDL-c, TC/HDL-c, and non-HDL-c measured. Exposure levels of greenness and ambient pollutants (including PM1, PM2.5, PM10, and NO2) for each participant were determined based on their residential location. Linear mixed-effect and interactive models were used to evaluate the independent and interactive effects between greenness and ambient pollutants on the four novel glycolipid metabolism biomarkers. In the main models, the changes [β (95% CIs)] of TyG index, TG/HDL-c, TC/HDL-c, and non-HDL-c were −0.021 (−0.036, −0.007), −0.120 (−0.175, −0.066), −0.092 (−0.122, −0.062), and −0.445 (−1.370, 0.480) for every 0.1 increase in NDVI, and were 0.004 (0.003, 0.005), 0.014 (0.009, 0.019), 0.009 (0.006, 0.011), and 0.067 (−0.019, 0.154) for every 1 μg/m3 increase in PM1. Results of interactive analyses demonstrated that individuals living in low-polluted areas could get greater benefits from greenness than those living in highly-polluted areas. Additionally, the results of mediation analyses revealed that PM2.5 mediated 14.40% of the association between greenness and the TyG index. Further research is needed to validate our findings.","container-title":"Environmental Research","DOI":"10.1016/j.envres.2023.116393","ISSN":"0013-9351","journalAbbreviation":"Environmental Research","page":"116393","source":"ScienceDirect","title":"Independent and interactive associations between greenness and ambient pollutants on novel glycolipid metabolism biomarkers: A national repeated measurement study","title-short":"Independent and interactive associations between greenness and ambient pollutants on novel glycolipid metabolism biomarkers","volume":"233","author":[{"family":"Pan","given":"Mengnan"},{"family":"Liu","given":"Feifei"},{"family":"Zhang","given":"Ke"},{"family":"Chen","given":"Zhongyang"},{"family":"Tong","given":"Jiahui"},{"family":"Wang","given":"Xiangxiang"},{"family":"Zhou","given":"Feng"},{"family":"Xiang","given":"Hao"}],"issued":{"date-parts":[["2023",9,15]]}}},{"id":2136,"uris":["http://zotero.org/users/11839669/items/D3G3YIVF"],"itemData":{"id":2136,"type":"article-journal","abstract":"Introduction\nThere is strong evidence in Western cities that neighborhood-level characteristics of the built environment are linked with a higher risk of overweight or obesity among residents. Due to the rapid urbanization during the last several decades, many types of residential community have formed and coexisted in the major cities of China. These communities provide residents with different built-environment features and lifestyles. However, it remains unclear whether the community type affects the risk of overweight and obesity among residents.\nMethods\nThe present study investigated the associations of built-environment characteristics and the bodyweight status (normal vs. overweight or obese) of 4,440 residents from three main types of community (i.e., commercial, work-unit, and traditional communities) in Shijingshan district, Beijing. Multilevel logistic regression and the random forest approach were adopted to investigate both the significance and relative importance of neighborhood-level factors of the built environment.\nResults\nThe results of multilevel logistic regression suggest that the community type has a significant association with the obesity risk. In addition, the land-use mix, the number of water features, the number of supermarkets and groceries, street intersections, and the normalized difference vegetation index are negatively related to the odds of obesity. The number of transit stops is positively associated with the odds of obesity. Random forest analysis reveals significant disparities in the relative importance of population structure and the built environment factors among the three types of community. Furthermore, we find a notable difference between the results of the multilevel logistic model and random forest model. Hence, both the significance and relative importance of neighborhood-level factors of the built environment should be considered.\nConclusions\nThe findings indicate that the community type has a significant association with the risk of overweight. Tailored policies and urban renewal interventions should be developed for different community types.","container-title":"Journal of Transport &amp; Health","DOI":"10.1016/j.jth.2022.101382","ISSN":"2214-1405","journalAbbreviation":"Journal of Transport &amp; Health","page":"101382","source":"ScienceDirect","title":"Effects of built environment factors on obesity risk across three types of residential community in Beijing","volume":"25","author":[{"family":"Jiang","given":"Yuxiao"},{"family":"Wang","given":"Shanchao"},{"family":"Ren","given":"Lijian"},{"family":"Yang","given":"Linchuan"},{"family":"Lu","given":"Yi"}],"issued":{"date-parts":[["2022",6,1]]}}},{"id":2138,"uris":["http://zotero.org/users/11839669/items/KVCEHZHB"],"itemData":{"id":2138,"type":"article-journal","abstract":"BACKGROUND: The health benefits of urban green space have been widely reported in the literature; however, the biological mechanisms remain unexplored, and a causal relationship cannot be established between green space exposure and cardiorespiratory health.\nOBJECTIVE: Our aim was to conduct a panel study using personal tracking devices to continuously collect individual exposure data from healthy Chinese adults aged 50 to 64 years living in Hong Kong.\nMETHODS: A panel of cardiorespiratory biomarkers was tested each week for a period of 5 consecutive weeks. Data on weekly exposure to green space, air pollution, and the physical activities of individual participants were collected by personal tracking devices. The effects of green space exposure measured by the normalized difference vegetation index (NDVI) at buffer zones of 100, 250, and 500 meters on a panel of cardiorespiratory biomarkers were estimated by a generalized linear mixed-effects model, with adjustment for confounding variables of sociodemographic characteristics, exposure to air pollutants and noise, exercise, and nutrient intake.\nRESULTS: A total of 39 participants (mean age 56.4 years, range 50-63 years) were recruited and followed up for 5 consecutive weeks. After adjustment for sex, income, occupation, physical activities, dietary intake, noise, and air pollution, significant negative associations with the NDVI for the 250-meter buffer zone were found in total cholesterol (-21.6% per IQR increase in NDVI, 95% CI -32.7% to -10.6%), low-density lipoprotein (-14.9%, 95% CI -23.4% to -6.4%), glucose (-11.2%, 95% CI -21.9% to -0.5%), and high-sensitivity C-reactive protein (-41.3%, 95% CI -81.7% to -0.9%). Similar effect estimates were found for the 100-meter and 250-meter buffer zones. After adjustment for multiple testing, the effect estimates of glucose and high-sensitivity C-reactive protein were no longer significant.\nCONCLUSIONS: The health benefits of green space can be found in some metabolic and inflammatory biomarkers. Further studies are warranted to establish the causal relationship between green space and cardiorespiratory health.","container-title":"JMIR cardio","DOI":"10.2196/31316","ISSN":"2561-1011","issue":"2","journalAbbreviation":"JMIR Cardio","language":"eng","note":"PMID: 34967754\nPMCID: PMC8759022","page":"e31316","source":"PubMed","title":"Effects of Urban Green Space on Cardiovascular and Respiratory Biomarkers in Chinese Adults: Panel Study Using Digital Tracking Devices","title-short":"Effects of Urban Green Space on Cardiovascular and Respiratory Biomarkers in Chinese Adults","volume":"5","author":[{"family":"Yang","given":"Lin"},{"family":"Chan","given":"Ka Long"},{"family":"Yuen","given":"John W. M."},{"family":"Wong","given":"Frances K. Y."},{"family":"Han","given":"Lefei"},{"family":"Ho","given":"Hung Chak"},{"family":"Chang","given":"Katherine K. P."},{"family":"Ho","given":"Yuen Shan"},{"family":"Siu","given":"Judy Yuen-Man"},{"family":"Tian","given":"Linwei"},{"family":"Wong","given":"Man Sing"}],"issued":{"date-parts":[["2021",12,30]]}}},{"id":2109,"uris":["http://zotero.org/users/11839669/items/JVW7AHKM"],"itemData":{"id":2109,"type":"article-journal","container-title":"International Journal of Epidemiology","DOI":"10.1093/ije/dyy224","ISSN":"0300-5771","issue":"4","journalAbbreviation":"Int J Epidemiol","note":"PMID: 30428089\nPMCID: PMC6693812","page":"1041-1041h","source":"PubMed Central","title":"Cohort Profile: TWINS study of environment, lifestyle behaviours and health","title-short":"Cohort Profile","volume":"48","author":[{"family":"Duncan","given":"Glen E"},{"family":"Avery","given":"Ally"},{"family":"Hurvitz","given":"Philip M"},{"family":"Moudon","given":"Anne Vernez"},{"family":"Tsang","given":"Siny"},{"family":"Turkheimer","given":"Eric"}],"issued":{"date-parts":[["2019",8]]}}},{"id":2134,"uris":["http://zotero.org/users/11839669/items/FBXPQ7JH"],"itemData":{"id":2134,"type":"article-journal","abstract":"Background\nBoth physical exercise and the built environment are associated with cardiovascular diseases (CVDs). Yet, the influence of the multiple dimensions of the built environment and different types of physical exercise on CVDs is not well understood. Further, little is known about the joint effects of physical exercise and the built environment, nor whether one mediates the effect of the other on the risk of CVDs. We aim to investigate the risk of CVDs on middle aged and older Chinese adult populations by analyzing the independent effects, as well as potential interactions and mediation effects of different types of physical exercise and two dimensions of the built environment; namely, greenness and walkability.\nMethods\nData were collected from a community-based cross-sectional study (n = 1944). The study participants, aged 40 years or older, came from 32 communities across urban, suburban, and rural areas in Longzihu district of Bengbu, a typical second-tier city in eastern China. Physical exercise data were obtained from the International Physical Activity Questionnaire (IPAQ) question survey. We used a satellite-based Normalized Difference Vegetation Index (NDVI) score to assess greenness exposure. We used both the Walk Score index and the Neighborhood Environment Walkability Scale (NEWS) to assess walkability. Multilevel logistic regression, also known as mixed-effects logistic regression, was used to estimate the associations between physical exercise and the built environment (greenness and walkability) on CVD outcomes while accounting for within-community and within-subdistrict correlations. We followed Baron and Kenny's framework and used bootstrapping to quantify the mediation of physical exercise between built environment and CVD outcomes. Stratified analysis was conducted by age (middle aged and older adults) and gender.\nResults\nCompared to the reference group with little to low physical activities, we found a significantly reduced risk of hypertension (about 20–45% reduction) and coronary heart disease (about 35–55% reduction) among those with moderate to high activities in walking/square dancing or morning exercising/Tai Chi, and a significantly reduced risk of stroke (about 25% reduction) among those with moderate to high activities in walking/square dancing. Compared to the reference group with low NDVI-based greenness exposure, we found a significant reduction in risk of hypertension (about 55–85% reduction), coronary heart disease (about 75% reduction) and stroke (about 45% reduction) among those with moderate to high levels of exposure. Compared to the reference groups with low walkability, we observed about 30–60% lower risk of hypertension and coronary heart disease associated with moderate to high levels of Walk score, and about 20–30% lower risk of hypertension and stroke associated with moderate to high levels of NEWS-based walkability. We found no interactions between physical exercise and the built environment. The associations of greenness and walkability with CVDs were partially explained by physical exercise (up to 55% of the total effect).\nConclusions\nBoth physical exercise and built environment factors were associated with the risk of CVDs. Our observed association between CVDs and neighborhood greenness exposure and walkability was explained, in part, by physical exercises. Such a role, if confirmed in future studies, could have important implications for policies and programs aimed at increasing green spaces and improving walkability in both urban and rural settings as strategies to promote physical exercise in middle aged and older population.","container-title":"Environmental Research","DOI":"10.1016/j.envres.2018.07.003","ISSN":"0013-9351","journalAbbreviation":"Environmental Research","page":"175-183","source":"ScienceDirect","title":"Cardiovascular diseases in middle aged and older adults in China: the joint effects and mediation of different types of physical exercise and neighborhood greenness and walkability","title-short":"Cardiovascular diseases in middle aged and older adults in China","volume":"167","author":[{"family":"Jia","given":"Xianjie"},{"family":"Yu","given":"Ying"},{"family":"Xia","given":"Wanning"},{"family":"Masri","given":"Shahir"},{"family":"Sami","given":"Mojgan"},{"family":"Hu","given":"Zhixiong"},{"family":"Yu","given":"Zhaoxia"},{"family":"Wu","given":"Jun"}],"issued":{"date-parts":[["2018",11,1]]}}},{"id":2106,"uris":["http://zotero.org/users/11839669/items/5GF9933G"],"itemData":{"id":2106,"type":"article-journal","abstract":"Background\nMetabolic syndrome (MetS) has emerged as a significant global public health concern. While environmental factors, including PM2.5, have been identified as important risk factors for MetS in the general population, limited studies have investigated their impact on individuals with essential hypertension. Therefore, our study aims to explore the relationship between PM2.5 composition, green space, and their combined effects on MetS among a Chinese essential hypertensive population.\nMethod\nA total of 20,131 participants diagnosed with essential hypertension from 10 provinces in China were included in this study. Individual level exposure to various environmental factors (including PM2.5, PM2.5 composition, green space and temperature) were evaluated using spatiotemporal models based on satellites data. Participants were defined as MetS according to the definition issued by the International Diabetes Federation. Generalized additive mixed models were used to analyze the individual air pollutants, green space and their interaction on MetS.\nResult\nThe prevalence of MetS in this population was 44.33%. The adjusted odd ratio (OR) of MetS, with each one unit increase in SO42−, BC and NO3− were 1.077 (1.049, 1.106), 1.126 (1.077, 1.177) and 0.977 (0.958, 0.996) respectively. Additionally, each unit increase of the Normalized Difference Vegetation Index (NDVI) was associated with a decreased risk of MetS (OR: 0.988, 95% CI: 0.984–0.993). In particular, green space was found to mitigate the adverse impacts of PM2.5 on MetS (OR: 0.988, 95% CI: 0.984–0.993).\nConclusion\nOur results suggested that there was a positive association between PM2.5 and its composition (SO42−, BC) with MetS in the essential hypertensive population, while green space might play a protective role. Moreover, green space could effectively weaken the positive relationship between air pollutants and MetS, especially in males and participants younger than 60 years old.","container-title":"Chemosphere","DOI":"10.1016/j.chemosphere.2023.140243","ISSN":"0045-6535","journalAbbreviation":"Chemosphere","page":"140243","source":"ScienceDirect","title":"Associations of PM2.5 composition and green space with metabolic syndrome in a Chinese essential hypertensive population","volume":"343","author":[{"family":"Xiao","given":"Ya"},{"family":"Liu","given":"Ce"},{"family":"Lei","given":"Ruoyi"},{"family":"Wang","given":"Zengwu"},{"family":"Wang","given":"Xin"},{"family":"Tian","given":"Hezhong"},{"family":"Xue","given":"Baode"},{"family":"Zhou","given":"Erkai"},{"family":"Zhang","given":"Kai"},{"family":"Hu","given":"Jihong"},{"family":"Luo","given":"Bin"}],"issued":{"date-parts":[["2023",12,1]]}}},{"id":2104,"uris":["http://zotero.org/users/11839669/items/ILSNC5VL"],"itemData":{"id":2104,"type":"article-journal","abstract":"Background\nExposure to build environments, especially residential greenness, offers benefits to reduce the development of atherosclerotic cardiovascular diseases (ASCVD). The 10-year ASCVD risk is a useful indicator for long-term ASCVD risk, but the evidence on the association and potential pathway of residential greenness in mitigating its development remains unclear.\nObjectives\nThis study aimed to investigate the associations between residential greenness and the 10-year predicted ASCVD risks, and potentially mediation effect on this association by air pollution, body mass index (BMI) and physical activity (PA).\nMethods\nThe baseline of the China Multi-Ethnic Cohort (CMEC) study, enrolling 99,556 adults during 2018–2019, was used in this cross-sectional study. The participants' 10-year ASCVD risks were predicted as low-, moderate-, and high-risk groups, based on the six risk factors: age, smoking, hypertension, low-density lipoprotein cholesterol (LDL-C), high high-density lipoprotein cholesterol (HDL-C), and high total cholesterol (TC). The 3-year mean value within the circular buffer of 500 m and 1000 m of Enhanced Vegetation Index (EVI500m and EVI1000m) were used to assess greenness exposure. Multiple logistic regression was used to evaluate the association between residential greenness and the 10-year ASCVD risks. Stratified analyses by sex, age and smoking status were performed to identify susceptible populations. Causal mediation analysis was used to explore the mediation effects of air pollution, BMI and PA.\nResults\nA total of 75,975 participants were included, of which 17.9 % (n = 13,614) and 5.6 % (n = 4253) had the moderate and high 10-year ASCVD risks, respectively. Compared to the low-risk group, each interquartile increase in EVI500m and EVI1000m reduced the ASCVD risk of the moderate-risk group by 4 % (OR = 0.96 [0.94, 0.98]) and 4 % (OR = 0.96 [0.94, 0.98]), respectively; and reduced the risk of the high-risk group by 8 % (OR = 0.92 [0.90, 0.96]) and 7 % (OR = 0.93 [0.90, 0.97]), respectively. However, the increased greenness did not affect the ASCVD risk of the high-risk group when compared to the moderate-risk group. Effects of residential greenness on the ASCVD risk were stronger in women than in men (p &lt; 0.05), and were not observed in those aged ≥55. PA and BMI partially mediated the association between greenness and the 10-year ASCVD risk.\nConclusions\nASCVD prevention strategies should be tailored to maximize the effectiveness within the groups with different ASCVD risks, better at early stages when the ASCVD risk is low.","container-title":"Science of The Total Environment","DOI":"10.1016/j.scitotenv.2023.161643","ISSN":"0048-9697","journalAbbreviation":"Science of The Total Environment","page":"161643","source":"ScienceDirect","title":"Associations between residential greenness and the predicted 10-year risk for atherosclerosis cardiovascular disease among Chinese adults","volume":"868","author":[{"family":"Yu","given":"Wanqi"},{"family":"Liu","given":"Zhu"},{"family":"La","given":"Yang"},{"family":"Feng","given":"Chuanteng"},{"family":"Yu","given":"Bing"},{"family":"Wang","given":"Qinjian"},{"family":"Liu","given":"Meijing"},{"family":"Li","given":"Zhifeng"},{"family":"Feng","given":"Yuemei"},{"family":"Ciren","given":"Laba"},{"family":"Zeng","given":"Qibing"},{"family":"Zhou","given":"Junmin"},{"family":"Zhao","given":"Xing"},{"family":"Jia","given":"Peng"},{"family":"Yang","given":"Shujuan"}],"issued":{"date-parts":[["2023",4,10]]}}},{"id":2132,"uris":["http://zotero.org/users/11839669/items/BM92UTQI"],"itemData":{"id":2132,"type":"article-journal","abstract":"AIMS: We aimed to investigate the association between residential greenness and MetS in older Chinese adults.\nMETHODS: Longitudinal data on sociodemographic characteristics and lifestyle were collected from the Shenzhen Healthy Ageing Research (SHARE) cohort. Greenness exposure was assessed through satellite-derived Normalized Difference Vegetation Index (NDVI) values in the 250-m, 500-m, and 1250-m radius around the residential address for each participant. MetS was defined by standard guidelines for the Chinese population.\nRESULTS: A total of 49,893 older Chinese adults with a mean age of 70.96 (SD = 5.26) years were included in the study. In the fully adjusted models, participants who lived in the highest quartile of NDVI250-m, NDVI500-m, and NDVI1250-m had a 15% (odds ratio, OR = 0.85, 95% confidence interval, CI: 0.80-0.90), 12% (OR = 0.88, 95% CI: 0.83-0.93), and 11% (OR = 0.89, 95% CI: 0.85-0.95) lower incidence of MetS, respectively, than those living in the lowest quartile (all p-trend &lt; 0.01). Interactions and subgroup analyses showed that age, sex, smoking status, and drinking status were significant effect modifiers (p-interaction for all NDVI &lt; 0.05).\nCONCLUSIONS: Residential greenness is associated with a lower risk of MetS in Chinese older adults, especially for young older adults, females, non-smokers, and non-drinkers.","container-title":"Journal of Endocrinological Investigation","DOI":"10.1007/s40618-022-01904-5","ISSN":"1720-8386","issue":"2","journalAbbreviation":"J Endocrinol Invest","language":"eng","note":"PMID: 36006585","page":"327-335","source":"PubMed","title":"Association of residential greenness with the risk of metabolic syndrome in Chinese older adults: a longitudinal cohort study","title-short":"Association of residential greenness with the risk of metabolic syndrome in Chinese older adults","volume":"46","author":[{"family":"Ke","given":"P."},{"family":"Xu","given":"M."},{"family":"Xu","given":"J."},{"family":"Yuan","given":"X."},{"family":"Ni","given":"W."},{"family":"Sun","given":"Y."},{"family":"Zhang","given":"H."},{"family":"Zhang","given":"Y."},{"family":"Tian","given":"Q."},{"family":"Dowling","given":"R."},{"family":"Jiang","given":"H."},{"family":"Zhao","given":"Z."},{"family":"Lu","given":"Z."}],"issued":{"date-parts":[["2023",2]]}}},{"id":2098,"uris":["http://zotero.org/users/11839669/items/4PPCE2X9"],"itemData":{"id":2098,"type":"article-journal","abstract":"Aim\nLiving in areas with neighborhood greenness may be associated with the incidence of cardiovascular diseases (CVDs). However, little evidence in this regard has emerged from developing countries. In the present study, we examined neighborhood greenness associated with CVDs and the lipid accumulation product (LAP) and pulse pressure (PP) in China.\nMethods\nWe undertook our analysis using a community cross-sectional survey conducted in Longzihu District of Bengbu from July to August 2015. We measured triglyceride levels, waist circumference, and blood pressure. To assess exposure to neighborhood greenness, we used the average normalized difference vegetation index (NDVI) at 1,000-, 1,500-, and 2,000-m buffers in the participant community. We employed generalized mixed models to determine the association among neighborhood greenness, CVDs, LAP, and PP. We conducted stratified analysis by age, gender, income, and education. We assessed the potential mediating effects of road proximity and physical activity on greenness and CVDs, PP, and LAP.\nResults\nThe highest tertiles of NDVI1500-m were steadily and significantly associated with lower odds of CVDs prevalence: the adjusted OR of such prevalence was 0.612 (95% CI, 0.462–0.811); higher NDVI was significantly associated with lower PP levels. The NDVI was strongly associated with CVDs prevalence among participants who were male and had high income. Ambient road proximity significantly mediated 9.7% of the estimated association between greenness and PP, there was no evidence of mediation effects for physical activity.\nConclusions\nHigher neighborhood greenness could have a beneficial effect on CVDs and biomarkers. There were higher associations between residential greenness and CVDs among male and higher-income individuals; road proximity partially mediated the observed association between greenness and PP.","container-title":"International Journal of Hygiene and Environmental Health","DOI":"10.1016/j.ijheh.2021.113738","ISSN":"1438-4639","journalAbbreviation":"International Journal of Hygiene and Environmental Health","page":"113738","source":"ScienceDirect","title":"Association of neighborhood greenness exposure with cardiovascular diseases and biomarkers","volume":"234","author":[{"family":"Liu","given":"Ting"},{"family":"Cai","given":"Ben"},{"family":"Peng","given":"Wenjia"},{"family":"Xiao","given":"Liping"},{"family":"Shi","given":"Hengyuan"},{"family":"Wu","given":"Xuesen"},{"family":"Gao","given":"Huaiquan"},{"family":"Jia","given":"Xianjie"}],"issued":{"date-parts":[["2021",5,1]]}}},{"id":2095,"uris":["http://zotero.org/users/11839669/items/XGQLMZEZ"],"itemData":{"id":2095,"type":"article-journal","abstract":"Background\nResiding in greener areas has several health benefits, but no study to date has examined the effects of greenness on metabolic syndrome (MetS). We aimed to assess associations between residential greenness and MetS prevalence in China, and to explore whether air pollution and physical activity mediated any observed associations.\nMethods\nWe analyzed data from 15,477 adults who participated in the 33 Communities Chinese Health Study during 2009. We defined MetS according to standard guidelines for Chinese populations. Residential greenness was estimated using the Normalized Difference Vegetation Index (NDVI), the Soil Adjusted Vegetation Index (SAVI), and the Vegetation Continuous Field (VCF). We used generalized linear mixed models to assess the associations between greenness and MetS, and mediation analyses to explore potential mechanisms underlying the associations.\nResults\nHigher greenness levels were associated with lower odds of MetS [e.g., for every interquartile range increase of NDVI500-m, SAVI500-m, and VCF500-m, the adjusted odds ratio of MetS was 0.81 (95% confidence interval: 0.70–0.93), 0.80 (95% confidence interval: 0.69–0.93), and 0.91 (95% confidence interval: 0.83–1.00), respectively]. The direction and the magnitude of the associations persisted in several sensitivity analyses. Stratified analyses showed that age and household income modified the associations, with greater effect estimates observed in participants younger than 65 years old or those with higher household income. Particulate matter with an aerodynamic diameter ≤10 μm, nitrogen dioxide, and ozone mediated 2.1–20.3% of the associations between greenness and MetS; no evidence of mediation was observed for physical activity.\nConclusions\nOur findings suggest a beneficial association for residential greenness and MetS in Chinese urban dwellers, especially for participants younger than 65 years old and those with higher household income. Particulate matter with an aerodynamic diameter ≤10 μm, nitrogen dioxide and ozone, but not physical activity, may only partially mediate the association.","container-title":"Environment International","DOI":"10.1016/j.envint.2019.105388","ISSN":"0160-4120","journalAbbreviation":"Environment International","page":"105388","source":"ScienceDirect","title":"Association between residential greenness and metabolic syndrome in Chinese adults","volume":"135","author":[{"family":"Yang","given":"Bo-Yi"},{"family":"Liu","given":"Kang-Kang"},{"family":"Markevych","given":"Iana"},{"family":"Knibbs","given":"Luke D."},{"family":"Bloom","given":"Michael S."},{"family":"Dharmage","given":"Shaymali C."},{"family":"Lin","given":"Shao"},{"family":"Morawska","given":"Lidia"},{"family":"Heinrich","given":"Joachim"},{"family":"Jalaludin","given":"Bin"},{"family":"Gao","given":"Meng"},{"family":"Guo","given":"Yuming"},{"family":"Zhou","given":"Yang"},{"family":"Huang","given":"Wen-Zhong"},{"family":"Yu","given":"Hong-Yao"},{"family":"Zeng","given":"Xiao-Wen"},{"family":"Hu","given":"Li-Wen"},{"family":"Hu","given":"Qiang"},{"family":"Dong","given":"Guang-Hui"}],"issued":{"date-parts":[["2020",2,1]]}}},{"id":2094,"uris":["http://zotero.org/users/11839669/items/JH4WFWZL"],"itemData":{"id":2094,"type":"article-journal","abstract":"Background\nThe risk of cardiovascular diseases may be reduced by residing in green environments. However, there are relatively few longitudinal cohort studies, especially in Southeast Asia, that focused on the health benefits of long-term greenness exposure in young adults. The present study examined the association between long-term exposure to residential greenness and self-reported morbidities in participants of the Thai Cohort Study (TCS) in Thailand from 2005 to 2013.\nMethods\nThe self-reported outcomes, including high blood pressure, high blood cholesterol, and diabetes, were reported in 2005, 2009, and 2013, where the study participants provided the exact year of disease occurrence. Greenness was assessed by the satellite-based Normalized Difference Vegetation Index (NDVI) and Enhanced Vegetation Index (EVI), with a spatial resolution of 250 m. Long-term exposure to NDVI and EVI of each participant's sub-district was averaged over the period of person-time. We used Cox proportional hazards models to examine the association between greenness and health outcomes. Associations with self-reported morbidity were measured using hazard ratios (HRs) per interquartile range (IQR) increase in NDVI and EVI.\nResults\nAfter adjusting for potential confounders, we observed that an IQR increase in NDVI was associated with lower incidence of high blood pressure (HR = 0.92, 95% CI: 0.89, 0.97) and high blood cholesterol (HR = 0.89, 95%CI: 0.87, 0.92), but not significantly associated with diabetes (HR = 0.93, 95%CI: 0.85, 1.01). EVI was also inversely associated with self-reported high blood pressure (HR = 0.92, 95%CI: 0.88, 0.96), high blood cholesterol (HR = 0.89, 95%CI: 0.87, 0.91), and diabetes (HR = 0.92, 95%CI: 0.85, 0.99).\nConclusions\nLong-term exposure to residential greenness was inversely associated with self-reported high blood pressure, high blood cholesterol, and diabetes in participants of TCS. Our study provides evidence that greenness exposure may reduce cardiovascular disease risk factors in adult population.","container-title":"Environmental Research","DOI":"10.1016/j.envres.2023.115215","ISSN":"0013-9351","journalAbbreviation":"Environmental Research","page":"115215","source":"ScienceDirect","title":"Association between greenness and cardiovascular risk factors: Results from a large cohort study in Thailand","title-short":"Association between greenness and cardiovascular risk factors","volume":"220","author":[{"family":"Paoin","given":"Kanawat"},{"family":"Pharino","given":"Chanathip"},{"family":"Phosri","given":"Arthit"},{"family":"Ueda","given":"Kayo"},{"family":"Seposo","given":"Xerxes Tesoro"},{"family":"Kelly","given":"Matthew"},{"family":"Seubsman","given":"Sam-ang"},{"family":"Sleigh","given":"Adrian"}],"issued":{"date-parts":[["2023",3,1]]}}},{"id":2093,"uris":["http://zotero.org/users/11839669/items/WJVSDKAL"],"itemData":{"id":2093,"type":"article-journal","abstract":"This study investigated the associations between the accessibility, greenness, size, and type (active vs. passive) of public open spaces (POS) and clinical risk markers for cardiometabolic diseases and whether such associations could be explained (mediated) by physical activity and psychological well-being. Adult participants (n=3754) provided clinical, self-reported, and residential location data. Cardiometabolic risk was defined as the sum of six anthropometric and biochemical risk markers. POS accessibility was defined as the number and proportion of POS within a 1000-m road distance from participants’ residences. Greenness, size and type were respectively defined as the median Normalised Difference Vegetation Index, median size, and proportion of POS with a sporting land use for all accessible POS. Physical activity and psychological well-being were self-reported. Associations were tested using Poisson regression models accounting for spatial clustering of observations and participants’ age, gender, education, income and area-level socioeconomic disadvantage. The number and proportion of POS were not found to be statistically significantly related to cardiometabolic health; however, greenness, size, and type (active) of available POS were inversely related to cardiometabolic risk. The association between POS and cardiometabolic health was partially mediated by physical activity. Psychological well-being was not implicated in the associations tested. These results suggest that the characteristics, not the number or proportion, of locally accessible POS are related to cardiometabolic health and, to some degree, physical activity. Maintaining or improving the quality of locally available POS might be a more effective urban design strategy to support cardiometabolic health than efforts to increase the accessibility of POS.","container-title":"Landscape and Urban Planning","DOI":"10.1016/j.landurbplan.2012.11.011","ISSN":"0169-2046","journalAbbreviation":"Landscape and Urban Planning","page":"70-78","source":"ScienceDirect","title":"Are accessibility and characteristics of public open spaces associated with a better cardiometabolic health?","volume":"118","author":[{"family":"Paquet","given":"Catherine"},{"family":"Orschulok","given":"Thomas P."},{"family":"Coffee","given":"Neil T."},{"family":"Howard","given":"Natasha J."},{"family":"Hugo","given":"Graeme"},{"family":"Taylor","given":"Anne W."},{"family":"Adams","given":"Robert J."},{"family":"Daniel","given":"Mark"}],"issued":{"date-parts":[["2013",10,1]]}}},{"id":2091,"uris":["http://zotero.org/users/11839669/items/CJ4Q7L6H"],"itemData":{"id":2091,"type":"article-journal","abstract":"Although evidence reporting the beneficial associations of prenatal greenspace exposure with pregnancy outcomes is increasing, there is still a lack of evidence on the potential association of such exposure to greenspace on fetal lipid profile. We aimed to first-time investigate the associations between prenatal exposure to greenspace and lipid levels in the cord blood. The present study was based on data from 150 expectant mothers, residents of Sabzevar city in Iran (2018). For each participant, we identified exposure to greenspace in residential surroundings, residential accessibility to green space, use of green spaces, and the number of plant pots inside the home. Measures of levels of triglycerides (TG), total cholesterol (TC), high-density lipoprotein cholesterol (HDL-C), low-density lipoprotein cholesterol (LDL-C), and TC/HDL-C and TG/HDL-C ratios in samples of cord blood were applied to identify the lipid profile. We developed adjusted linear regression models to estimate the associations of each indicator of greenspace exposure with each cord blood lipid. We found increased greenspace in residential surroundings across a 100 m buffer, higher residential accessibility to green space, and more use of green spaces were associated with decreased cord blood lipid levels. The remainder findings regarding the greenspace in residential surroundings across 300 m and 500 m buffers and the number of plant pots were null. Some suggestions were observed for a potential mediatory role of air pollution. This study suggests that greenspace exposure during pregnancy may influence positively fetal lipid levels in the cord blood.","container-title":"Environmental Research","DOI":"10.1016/j.envres.2022.113732","ISSN":"0013-9351","journalAbbreviation":"Environmental Research","page":"113732","source":"ScienceDirect","title":"A study on exposure to greenspace during pregnancy and lipid profile in cord blood samples","volume":"214","author":[{"family":"Torres Toda","given":"Maria"},{"family":"Miri","given":"Mohammad"},{"family":"Heydari","given":"Hafez"},{"family":"Lari Najafi","given":"Moslem"},{"family":"Gómez-Roig","given":"Maria Dolores"},{"family":"Llurba","given":"Elisa"},{"family":"Foraster","given":"Maria"},{"family":"Dadvand","given":"Payam"}],"issued":{"date-parts":[["2022",11,1]]}},"label":"page"}],"schema":"https://github.com/citation-style-language/schema/raw/master/csl-citation.json"} </w:instrText>
      </w:r>
      <w:r w:rsidR="00002FE0" w:rsidRPr="007A12A1">
        <w:rPr>
          <w:rFonts w:ascii="Calibri" w:hAnsi="Calibri" w:cs="Calibri"/>
          <w:color w:val="000000" w:themeColor="text1"/>
          <w:sz w:val="24"/>
          <w:lang w:val="en-US"/>
        </w:rPr>
        <w:fldChar w:fldCharType="separate"/>
      </w:r>
      <w:r w:rsidR="00002FE0" w:rsidRPr="007A12A1">
        <w:rPr>
          <w:rFonts w:ascii="Calibri" w:hAnsi="Calibri" w:cs="Calibri"/>
          <w:color w:val="000000" w:themeColor="text1"/>
          <w:kern w:val="0"/>
          <w:sz w:val="24"/>
          <w:vertAlign w:val="superscript"/>
          <w:lang w:val="es-ES_tradnl"/>
        </w:rPr>
        <w:t>1–16</w:t>
      </w:r>
      <w:r w:rsidR="00002FE0" w:rsidRPr="007A12A1">
        <w:rPr>
          <w:rFonts w:ascii="Calibri" w:hAnsi="Calibri" w:cs="Calibri"/>
          <w:color w:val="000000" w:themeColor="text1"/>
          <w:sz w:val="24"/>
          <w:lang w:val="en-US"/>
        </w:rPr>
        <w:fldChar w:fldCharType="end"/>
      </w:r>
    </w:p>
    <w:p w14:paraId="7030C30A" w14:textId="0EBA6AED" w:rsidR="00CC2A74" w:rsidRPr="007A12A1" w:rsidRDefault="00CC2A74" w:rsidP="00C02BD5">
      <w:pPr>
        <w:pStyle w:val="Prrafodelista"/>
        <w:numPr>
          <w:ilvl w:val="0"/>
          <w:numId w:val="1"/>
        </w:numPr>
        <w:rPr>
          <w:rFonts w:ascii="Calibri" w:hAnsi="Calibri" w:cs="Calibri"/>
          <w:color w:val="000000" w:themeColor="text1"/>
          <w:sz w:val="24"/>
          <w:lang w:val="en-US"/>
        </w:rPr>
      </w:pPr>
      <w:r w:rsidRPr="007A12A1">
        <w:rPr>
          <w:rFonts w:ascii="Calibri" w:hAnsi="Calibri" w:cs="Calibri"/>
          <w:color w:val="000000" w:themeColor="text1"/>
          <w:sz w:val="24"/>
          <w:lang w:val="en-US"/>
        </w:rPr>
        <w:t>NOT NORMALIZED DIFFERENCE INDEX (NDVI)</w:t>
      </w:r>
      <w:r w:rsidR="00F52E3B" w:rsidRPr="007A12A1">
        <w:rPr>
          <w:rFonts w:ascii="Calibri" w:hAnsi="Calibri" w:cs="Calibri"/>
          <w:color w:val="000000" w:themeColor="text1"/>
          <w:sz w:val="24"/>
          <w:lang w:val="en-US"/>
        </w:rPr>
        <w:t>AS A CONTINOUS VARIABLE</w:t>
      </w:r>
      <w:r w:rsidRPr="007A12A1">
        <w:rPr>
          <w:rFonts w:ascii="Calibri" w:hAnsi="Calibri" w:cs="Calibri"/>
          <w:color w:val="000000" w:themeColor="text1"/>
          <w:sz w:val="24"/>
          <w:lang w:val="en-US"/>
        </w:rPr>
        <w:fldChar w:fldCharType="begin"/>
      </w:r>
      <w:r w:rsidRPr="007A12A1">
        <w:rPr>
          <w:rFonts w:ascii="Calibri" w:hAnsi="Calibri" w:cs="Calibri"/>
          <w:color w:val="000000" w:themeColor="text1"/>
          <w:sz w:val="24"/>
          <w:lang w:val="en-US"/>
        </w:rPr>
        <w:instrText xml:space="preserve"> ADDIN ZOTERO_ITEM CSL_CITATION {"citationID":"vGHNuTIw","properties":{"formattedCitation":"\\super 17\\uc0\\u8211{}30\\nosupersub{}","plainCitation":"17–30","noteIndex":0},"citationItems":[{"id":2185,"uris":["http://zotero.org/users/11839669/items/YQ8BICYT"],"itemData":{"id":2185,"type":"article-journal","abstract":"This study examines the association between objectively measured access to green space, frequency of green space use, physical activity, and the probability of being overweight or obese in the city of Bristol, England. Data from the 2005 Bristol Quality of Life in your Neighbourhood survey for 6821 adults were combined with a comprehensive GIS database of neighbourhood and green space characteristics. A range of green space accessibility measures were computed. Associations between accessibility and the odds of respondents achieving a recommended 30min or more of moderate activity five times a week, or being overweight or obese, were examined using logistic regression. Results showed that the reported frequency of green space use declined with increasing distance. The study also found that respondents living closest to the type of green space classified as a Formal park were more likely to achieve the physical activity recommendation and less likely to be overweight or obese. The association with physical activity, but not with overweight or obesity, remained after adjustment for respondent characteristics, area deprivation, and a range of characteristics of the neighbourhood environment. The findings suggest that the provision of good access to green spaces in urban areas may help promote population physical activity.","container-title":"Social Science &amp; Medicine","DOI":"10.1016/j.socscimed.2009.11.020","ISSN":"0277-9536","issue":"6","journalAbbreviation":"Social Science &amp; Medicine","page":"816-822","source":"ScienceDirect","title":"The relationship of physical activity and overweight to objectively measured green space accessibility and use","volume":"70","author":[{"family":"Coombes","given":"Emma"},{"family":"Jones","given":"Andrew P."},{"family":"Hillsdon","given":"Melvyn"}],"issued":{"date-parts":[["2010",3,1]]}}},{"id":2178,"uris":["http://zotero.org/users/11839669/items/WBYHPMUH"],"itemData":{"id":2178,"type":"article-journal","abstract":"A severely cold climate has a significant impact on cardiovascular health, involving temperature, air environment, exercise and diet. Existing studies have revealed that green space, as an important health resource, may play a positive role in promoting cardiovascular health through the air environment and exercise. Studies focusing on the correlation between green space and cardiovascular health are rarely carried out in winter cities. The purpose of this paper is to take a winter city in China as an empirical case to explore the correlation between green space in a neighbourhood and cardiovascular health in a representative sample at the neighbourhood level, combining the results with Urban Residential Area Planning and Design Standards (GB50180-2018) in China and the existing research. The results showed that green space characteristics of a neighbourhood were related to cardiovascular disease and some of its risk factors. In neighbourhoods with a Green Space Ratio lower than 28%, residents had a higher risk of physical inactivity, overweight or obesity, hypertension and stroke. In neighbourhoods with a Green View Index lower than 15%, residents had a higher risk of physical inactivity, overweight/obesity, hypertension, dyslipidemia and stroke. A correlation was found between evergreen tree configuration type and the prevalence of overweight/obesity and hypertension. No correlation was found between the type of sports field and cardiovascular disease and its risk factors, except for hypertension. Residents' cardiovascular health scores also showed significant differences among neighbourhoods with different green space characteristics. Intervention efforts may benefit from emphasising the importance of improving the Green Space Ratio and Green View Index effectively in a neighbourhood to reduce the risk of cardiovascular disease.","container-title":"International Journal of Environmental Research and Public Health","DOI":"10.3390/ijerph17020513","ISSN":"1660-4601","issue":"2","journalAbbreviation":"Int J Environ Res Public Health","language":"eng","note":"PMID: 31947530\nPMCID: PMC7013619","page":"513","source":"PubMed","title":"Exploring the Relationship between Green Space in a Neighbourhood and Cardiovascular Health in the Winter City of China: A Study Using a Health Survey for Harbin","title-short":"Exploring the Relationship between Green Space in a Neighbourhood and Cardiovascular Health in the Winter City of China","volume":"17","author":[{"family":"Leng","given":"Hong"},{"family":"Li","given":"Shuyuan"},{"family":"Yan","given":"Shichun"},{"family":"An","given":"Xiuli"}],"issued":{"date-parts":[["2020",1,14]]}}},{"id":2181,"uris":["http://zotero.org/users/11839669/items/HGJNG375"],"itemData":{"id":2181,"type":"article-journal","abstract":"The quality characteristics of urban green spaces (UGS) have been suggested to play a critical role in their use and their potentials to exert health effects. However, epidemiological studies evaluating such a role are scarce. These studies have generally focused on a limited number of quality dimensions. We studied the association between 10 UGS quality dimensions, assessed through a comprehensive multidimensional tool, and physical activity, overweight/obesity, and UGS use. Our study was based on 2053 adults participating in the Barcelona Health Survey (2016) and the quality of 149 UGS located in Barcelona, Spain. For each participant, we abstracted the average and maximum quality score separately for each of the 10 quality dimensions and an overall quality score for the UGS within 300 m of the participant’s residential address. Data on the study outcomes were obtained through face-to-face interviews. We developed logistic regression and negative binomial models to assess our evaluated associations and conducted mediation analyses between the different outcomes. We observed that the overall quality of UGS was associated with higher likelihood of engaging in moderate-to-vigorous physical activity (OR:1.13; 95% CI:1.00–1.27), lower risk of overweight/obesity (OR: 0.88; 95% CI: 0.79–0.98), and increased use of UGS (exponentiated regression coefficient: 1.08; 95% CI:1.01–1.15). For the quality dimensions, we observed different patterns of associations depending on the outcome; however, bird biodiversity and amenities seem to be relevant to all of our evaluated outcomes. The mediation analysis suggested that UGS use mediate the association between quality and physical activity, while physical activity mediates the association between quality and overweight/obesity. The novel results from this study will allow decision-makers better design UGS and directly pinpoint relevant quality dimensions to promote physical activity, reduce the risk of overweight/obesity and boost the use of UGS amongst citizens.","container-title":"Environmental Pollution","DOI":"10.1016/j.envpol.2020.116393","ISSN":"0269-7491","journalAbbreviation":"Environmental Pollution","page":"116393","source":"ScienceDirect","title":"Quality of urban green spaces influences residents’ use of these spaces, physical activity, and overweight/obesity","volume":"271","author":[{"family":"Knobel","given":"Pablo"},{"family":"Maneja","given":"Roser"},{"family":"Bartoll","given":"Xavier"},{"family":"Alonso","given":"Lucia"},{"family":"Bauwelinck","given":"Mariska"},{"family":"Valentin","given":"Antonia"},{"family":"Zijlema","given":"Wilma"},{"family":"Borrell","given":"Carme"},{"family":"Nieuwenhuijsen","given":"Mark"},{"family":"Dadvand","given":"Payam"}],"issued":{"date-parts":[["2021",2,15]]}}},{"id":2183,"uris":["http://zotero.org/users/11839669/items/SR2DV4GF"],"itemData":{"id":2183,"type":"article-journal","abstract":"Green space and 25-hydroxyvitamin D (25(OH)D) can affect maternal and infant health, but limited studies have examined their effects on disorders of maternal glucolipid metabolism. We aimed to explore the interaction between green space, maternal serum 25(OH)D, and disorders of glucolipid metabolism in early pregnancy. A total of 2551 pregnant women were recruited from the Maanshan Maternal and Child Health Hospital birth cohort in China between 2020 and 2022. We calculated average residential greenness during early pregnancy using 250 m normalized difference vegetation index (NDVI) from satellites. Serum biomarkers (25(OH)D, total cholesterol (TC), triglycerides (TG), high-density lipoprotein-cholesterol(HDL-C), low-density lipoprotein cholesterol (LDL-C), apolipoprotein A1(ApoA1), and apolipoprotein B(ApoB)) were measured. Associations between the factors were analyzed using multiple linear regression, mediation analysis, and stratified analysis. After adjusting for potential confounders, green space exposure associated with decreased TG (- 7.8%; 95% confidence interval (CI): - 12.8, - 2.9), TC (- 7.0%; 95% CI: - 11.4, - 2.7), and LDL-C (- 8.4%; 95% CI: - 12.9, - 3.9), ApoB (- 2.0%; 95% CI: - 3.0, - 1.0) and increased HDL-C (2.7%; 95% CI: 1.5, 3.8) and ApoA1 (5.1%; 95% CI: 3.9, 6.3) for each IQR increase in NDVI. A comparable link was found between maternal serum 25(OH)D and indicators of glucolipid metabolism (P &lt; 0.05). In addition, mediation analysis showed that the association between green space exposure and maternal glucolipid metabolic index was mediated by serum 25(OH)D at 6.37%. In stratified analyses, a considerable association between 25(OH)D and glucolipid metabolic index (except TG) was observed only at higher green space exposures. This study confirms that high levels of green space exposure in early pregnancy and vitamin D are associated with a reduced risk of glucolipid metabolism disorders and suggests that green space may favor glucolipid metabolism by increasing vitamin D levels, particularly at high NDVI values.","container-title":"Environmental Science and Pollution Research International","DOI":"10.1007/s11356-022-25073-3","ISSN":"1614-7499","issue":"14","journalAbbreviation":"Environ Sci Pollut Res Int","language":"eng","note":"PMID: 36624358","page":"40978-40986","source":"PubMed","title":"The association between early pregnancy exposure to green space and maternal glucolipid metabolism disorders: evaluation of the mediating role of serum 25-hydroxyvitamin D","title-short":"The association between early pregnancy exposure to green space and maternal glucolipid metabolism disorders","volume":"30","author":[{"family":"Yu","given":"Wenjie"},{"family":"Li","given":"Yingqing"},{"family":"Zhang","given":"Kangdi"},{"family":"Wang","given":"Xinqiang"},{"family":"Wang","given":"Jie"},{"family":"Cheng","given":"Xin"},{"family":"Li","given":"Zhenhua"},{"family":"Mao","given":"Yicheng"},{"family":"Zhao","given":"Jiawen"},{"family":"Li","given":"Tao"},{"family":"Chen","given":"Maolin"},{"family":"Gao","given":"Guopeng"},{"family":"Di","given":"Kun"},{"family":"Hu","given":"Chengyang"},{"family":"Zhang","given":"Xiujun"}],"issued":{"date-parts":[["2023",3]]}}},{"id":2166,"uris":["http://zotero.org/users/11839669/items/UGBHRSM9"],"itemData":{"id":2166,"type":"article-journal","abstract":"Growing evidence shows a beneficial effect of exposure to greenspace on cardiometabolic health, although limited by the cross-sectional design of most studies. This study examined the long-term associations of residential greenness exposure with metabolic syndrome (MetS) and MetS components within the ORISCAV-LUX study (Wave 1: 2007–2009, Wave 2: 2016–2017, n = 395 adults). Objective exposure to residential greenness was measured in both waves by the Soil-Adjusted Vegetation Index (SAVI) and by Tree Cover Density (TCD). Linear mixed models were fitted to estimate the effect of baseline levels and change in residential greenness on MetS (continuous score: siMS score) and its components (waist circumference, triglycerides, HDL-cholesterol, fasting plasma glucose and systolic blood pressure), respectively. This study provides evidence that an increase in SAVI, but not TCD, may play a role in preventing MetS, as well as improving HDL-cholesterol and fasting plasma glucose levels. Greater baseline SAVI was also associated with lower fasting plasma glucose levels in women and participants living in municipalities with intermediate housing price, and greater baseline TCD was associated with larger waist circumference. Overall, findings suggest a mixed impact of increased greenness on cardiometabolic outcomes. Further longitudinal research is needed to better understand the potential effects of different types of greenness exposure on cardiometabolic outcomes.","container-title":"Health &amp; Place","DOI":"10.1016/j.healthplace.2023.103020","ISSN":"1353-8292","journalAbbreviation":"Health &amp; Place","page":"103020","source":"ScienceDirect","title":"Nine-year exposure to residential greenness and the risk of metabolic syndrome among Luxembourgish adults: A longitudinal analysis of the ORISCAV-Lux cohort study","title-short":"Nine-year exposure to residential greenness and the risk of metabolic syndrome among Luxembourgish adults","volume":"81","author":[{"family":"Tharrey","given":"Marion"},{"family":"Klein","given":"Olivier"},{"family":"Bohn","given":"Torsten"},{"family":"Malisoux","given":"Laurent"},{"family":"Perchoux","given":"Camille"}],"issued":{"date-parts":[["2023",5,1]]}}},{"id":2163,"uris":["http://zotero.org/users/11839669/items/K33K5GZH"],"itemData":{"id":2163,"type":"article-journal","abstract":"Globally, the rapid increase of obesity is reaching alarming proportions. A new approach to reduce obesity and its comorbidities involves tackling the built environment. Environmental influences seem to play an important role, but the environmental influences in early life on adult body composition have not been thoroughly investigated. This study seeks to fill the research gap by examining early-life exposure to residential green spaces and traffic exposure in association with body composition among a population of young adult twins.","container-title":"Environmental Health","DOI":"10.1186/s12940-023-00964-1","ISSN":"1476-069X","issue":"1","journalAbbreviation":"Environmental Health","page":"18","source":"BioMed Central","title":"Early-life residential green spaces and traffic exposure in association with young adult body composition: a longitudinal birth cohort study of twins","title-short":"Early-life residential green spaces and traffic exposure in association with young adult body composition","volume":"22","author":[{"family":"Figaroa","given":"M. N. S."},{"family":"Gielen","given":"M."},{"family":"Casas","given":"L."},{"family":"Loos","given":"R. J. F."},{"family":"Derom","given":"C."},{"family":"Weyers","given":"S."},{"family":"Nawrot","given":"T. S."},{"family":"Zeegers","given":"M. P."},{"family":"Bijnens","given":"E. M."}],"issued":{"date-parts":[["2023",2,17]]}}},{"id":2160,"uris":["http://zotero.org/users/11839669/items/DU7GKG65"],"itemData":{"id":2160,"type":"article-journal","abstract":"BACKGROUND: Chemical and nonchemical environmental exposures are increasingly suspected to influence the development of obesity, especially during early life, but studies mostly consider single exposure groups.\nOBJECTIVES: Our study aimed to systematically assess the association between a wide array of early-life environmental exposures and childhood obesity, using an exposome-wide approach.\nMETHODS: The HELIX (Human Early Life Exposome) study measured child body mass index (BMI), waist circumference, skinfold thickness, and body fat mass in 1,301 children from six European birth cohorts age 6-11 y. We estimated 77 prenatal exposures and 96 childhood exposures (cross-sectionally), including indoor and outdoor air pollutants, built environment, green spaces, tobacco smoking, and biomarkers of chemical pollutants (persistent organic pollutants, metals, phthalates, phenols, and pesticides). We used an exposure-wide association study (ExWAS) to screen all exposure-outcome associations independently and used the deletion-substitution-addition (DSA) variable selection algorithm to build a final multiexposure model.\nRESULTS: The prevalence of overweight and obesity combined was 28.8%. Maternal smoking was the only prenatal exposure variable associated with higher child BMI (z-score increase of 0.28, 95% confidence interval: 0.09, 0.48, for active vs. no smoking). For childhood exposures, the multiexposure model identified particulate and nitrogen dioxide air pollution inside the home, urine cotinine levels indicative of secondhand smoke exposure, and residence in more densely populated areas and in areas with fewer facilities to be associated with increased child BMI. Child blood levels of copper and cesium were associated with higher BMI, and levels of organochlorine pollutants, cobalt, and molybdenum were associated with lower BMI. Similar results were found for the other adiposity outcomes.\nDISCUSSION: This first comprehensive and systematic analysis of many suspected environmental obesogens strengthens evidence for an association of smoking, air pollution exposure, and characteristics of the built environment with childhood obesity risk. Cross-sectional biomarker results may suffer from reverse causality bias, whereby obesity status influenced the biomarker concentration. https://doi.org/10.1289/EHP5975.","container-title":"Environmental Health Perspectives","DOI":"10.1289/EHP5975","ISSN":"1552-9924","issue":"6","journalAbbreviation":"Environ Health Perspect","language":"eng","note":"PMID: 32579081\nPMCID: PMC7313401","page":"67009","source":"PubMed","title":"Early-Life Environmental Exposures and Childhood Obesity: An Exposome-Wide Approach","title-short":"Early-Life Environmental Exposures and Childhood Obesity","volume":"128","author":[{"family":"Vrijheid","given":"Martine"},{"family":"Fossati","given":"Serena"},{"family":"Maitre","given":"Léa"},{"family":"Márquez","given":"Sandra"},{"family":"Roumeliotaki","given":"Theano"},{"family":"Agier","given":"Lydiane"},{"family":"Andrusaityte","given":"Sandra"},{"family":"Cadiou","given":"Solène"},{"family":"Casas","given":"Maribel"},{"family":"Castro","given":"Montserrat","non-dropping-particle":"de"},{"family":"Dedele","given":"Audrius"},{"family":"Donaire-Gonzalez","given":"David"},{"family":"Grazuleviciene","given":"Regina"},{"family":"Haug","given":"Line S."},{"family":"McEachan","given":"Rosemary"},{"family":"Meltzer","given":"Helle Margrete"},{"family":"Papadopouplou","given":"Eleni"},{"family":"Robinson","given":"Oliver"},{"family":"Sakhi","given":"Amrit K."},{"family":"Siroux","given":"Valerie"},{"family":"Sunyer","given":"Jordi"},{"family":"Schwarze","given":"Per E."},{"family":"Tamayo-Uria","given":"Ibon"},{"family":"Urquiza","given":"Jose"},{"family":"Vafeiadi","given":"Marina"},{"family":"Valentin","given":"Antonia"},{"family":"Warembourg","given":"Charline"},{"family":"Wright","given":"John"},{"family":"Nieuwenhuijsen","given":"Mark J."},{"family":"Thomsen","given":"Cathrine"},{"family":"Basagaña","given":"Xavier"},{"family":"Slama","given":"Rémy"},{"family":"Chatzi","given":"Leda"}],"issued":{"date-parts":[["2020",6]]}}},{"id":2172,"uris":["http://zotero.org/users/11839669/items/SH843VAR"],"itemData":{"id":2172,"type":"article-journal","abstract":"The aim of this study is to evaluate the relationship between the density of green spaces at different buffer sizes (300, 500, 1000 and 1500 m) and cardiovascular risk factors (obesity, hypertension, high cholesterol, and diabetes) as well as to study if the relationship is different for males and females. We conducted cross-sectional analyses using the baseline measures of the Heart Healthy Hoods study (N = 1625). We obtained data on the outcomes from clinical diagnoses, as well as anthropometric and blood sample measures. Exposure data on green spaces density at different buffer sizes were derived from the land cover distribution map of Madrid. Results showed an association between the density of green spaces within 300 and 500 m buffers with high cholesterol and diabetes, and an association between the density of green spaces within 1500 m buffer with hypertension. However, all of these associations were significant only in women. Study results, along with other evidence, may help policy-makers creating healthier environments that could reduce cardiovascular disease burden and reduce gender health inequities. Further research should investigate the specific mechanisms behind the differences by gender and buffer size of the relationship between green spaces and cardiovascular risk factors.","container-title":"International Journal of Environmental Research and Public Health","DOI":"10.3390/ijerph16244918","ISSN":"1660-4601","issue":"24","journalAbbreviation":"Int J Environ Res Public Health","language":"eng","note":"PMID: 31817351\nPMCID: PMC6950753","page":"4918","source":"PubMed","title":"Density of Green Spaces and Cardiovascular Risk Factors in the City of Madrid: The Heart Healthy Hoods Study","title-short":"Density of Green Spaces and Cardiovascular Risk Factors in the City of Madrid","volume":"16","author":[{"family":"Plans","given":"Elena"},{"family":"Gullón","given":"Pedro"},{"family":"Cebrecos","given":"Alba"},{"family":"Fontán","given":"Mario"},{"family":"Díez","given":"Julia"},{"family":"Nieuwenhuijsen","given":"Mark"},{"family":"Franco","given":"Manuel"}],"issued":{"date-parts":[["2019",12,5]]}}},{"id":2157,"uris":["http://zotero.org/users/11839669/items/HQJJ5VMZ"],"itemData":{"id":2157,"type":"article-journal","abstract":"Neighborhood walkability-features of the built environment that promote pedestrian activity-has been associated with greater physical activity and lower body mass index (BMI; calculated as weight (kg)/height (m)2) among neighborhood residents. However, much of the literature has been cross-sectional and only a few cohort studies have assessed neighborhood features throughout follow-up. Using data from the Reasons for Geographic and Racial Differences in Stroke Study (2003-2016) and a neighborhood walkability index (NWI) measured annually during follow-up, we assessed whether the cumulative experience of neighborhood walkability (NWI-years) predicted BMI and waist circumference after approximately 10 years of follow-up, controlling for these anthropometric measures at enrollment. Analyses were adjusted for individual-level sociodemographic covariates and the cumulative experience of neighborhood poverty rate and neighborhood greenspace coverage. Almost a third (29%) of participants changed address at least once during follow-up. The first change of residence, on average, brought the participants to neighborhoods with higher home values and lower NWI scores than their originating neighborhoods. Compared with those having experienced the lowest quartile of cumulative NWI-years, those who experienced the highest quartile had 0.83 lower BMI (95% confidence interval, -1.5, -0.16) and 1.07-cm smaller waist circumference (95% confidence interval, -1.96, -0.19) at follow-up. These analyses provide additional longitudinal evidence that residential neighborhood features that support pedestrian activity are associated with lower adiposity.","container-title":"American Journal of Epidemiology","DOI":"10.1093/aje/kwad134","ISSN":"1476-6256","issue":"12","journalAbbreviation":"Am J Epidemiol","language":"eng","note":"PMID: 37312569\nPMCID: PMC10691194","page":"1960-1970","source":"PubMed","title":"Cumulative Experience of Neighborhood Walkability and Change in Weight and Waist Circumference in REGARDS","volume":"192","author":[{"family":"Rundle","given":"Andrew G."},{"family":"Neckerman","given":"Kathryn M."},{"family":"Judd","given":"Suzanne E."},{"family":"Colabianchi","given":"Natalie"},{"family":"Moore","given":"Kari A."},{"family":"Quinn","given":"James W."},{"family":"Hirsch","given":"Jana A."},{"family":"Lovasi","given":"Gina S."}],"issued":{"date-parts":[["2023",11,10]]}}},{"id":2153,"uris":["http://zotero.org/users/11839669/items/QJ7JJIIJ"],"itemData":{"id":2153,"type":"article-journal","abstract":"Residential areas may shape health, yet few studies are longitudinal or concurrently test relationships between multiple residential features and health. This longitudinal study concurrently assessed the contributions of multiple environmental features to 10-year change in clinically measured body mass index (BMI) and waist circumference (WC). Longitudinal data for adults (18+ years of age, n = 2253) from the north-west of Adelaide, Australia were linked to built environment measures representing the physical activity and food environment (expressed for residence-based 1600 m road-network buffers) and area education. Associations were concurrently estimated using latent growth models. In models including all environmental exposure measures, area education was associated with change in BMI and WC (protective effects). Dwelling density was associated with worsening BMI and WC but also highly correlated with area education and moderately correlated with count of fast food outlets. Public open space (POS) area was associated with worsening WC. Intersection density, land use mix, greenness, and a retail food environment index were not associated with change in BMI or WC. This study found greater dwelling density and POS area exacerbated increases in BMI and WC. Greater area education was protective against worsening body size. Interventions should consider dwelling density and POS, and target areas with low SES.","container-title":"International Journal of Environmental Research and Public Health","DOI":"10.3390/ijerph17030870","ISSN":"1660-4601","issue":"3","journalAbbreviation":"Int J Environ Res Public Health","language":"eng","note":"PMID: 32019246\nPMCID: PMC7038103","page":"870","source":"PubMed","title":"Contributions of Multiple Built Environment Features to 10-Year Change in Body Mass Index and Waist Circumference in a South Australian Middle-Aged Cohort","volume":"17","author":[{"family":"Carroll","given":"Suzanne J."},{"family":"Dale","given":"Michael J."},{"family":"Taylor","given":"Anne W."},{"family":"Daniel","given":"Mark"}],"issued":{"date-parts":[["2020",1,30]]}}},{"id":2151,"uris":["http://zotero.org/users/11839669/items/SPIHSAC3"],"itemData":{"id":2151,"type":"article-journal","abstract":"Inference regarding the impact of urban areas on health is limited by cross-sectional studies assessing few dimensions and ignoring area-level socio-economic status. This study simultaneously assessed several dimensions of the built environment against incident cardiometabolic risk (CMR) arising over 10 years. It tested the hypothesis that, accounting for local area relative wealth, features of the built environment would not predict incident CMR. Initially, disease-free adults in a biomedical cohort in Adelaide, Australia, provided address and clinical data over three waves of follow-up. CMR was defined as the count of five clinical CMR factors. Built environment measures were derived for urban form, and natural, and food environments. Local area wealth was expressed using the relative location factor index. Poisson growth models accounting for within-suburb clustering, age, sex, and education were used to estimate associations between built environment measures and increasing CMR. Fitted linear trajectories had statistically significant mean values of intercepts and slopes. CMR trajectories were associated with age, male sex, and low education. In models including measures of the food, natural, and urban form environments, per standard deviation increase, only POS count predicted incident CMR, which was more strongly predicted by relative location factor. Not accounting for local area socio-economic status may overestimate the strength of relationships between health and the built environment. Inequity in accessible POS is robustly related to incident CMR.","container-title":"Geographical Research","DOI":"10.1111/1745-5871.12318","ISSN":"1745-5871","issue":"1","language":"en","license":"© 2018 Institute of Australian Geographers","note":"_eprint: https://onlinelibrary.wiley.com/doi/pdf/10.1111/1745-5871.12318","page":"98-110","source":"Wiley Online Library","title":"Concurrent assessment of urban environment and cardiometabolic risk over 10 years in a middle-aged population-based cohort","volume":"57","author":[{"family":"Daniel","given":"Mark"},{"family":"Carroll","given":"Suzanne J."},{"family":"Niyonsenga","given":"Theophile"},{"family":"Piggott","given":"Ellie J."},{"family":"Taylor","given":"Anne"},{"family":"Coffee","given":"Neil T."}],"issued":{"date-parts":[["2019"]]}}},{"id":2170,"uris":["http://zotero.org/users/11839669/items/QAC4LFWI"],"itemData":{"id":2170,"type":"article-journal","abstract":"OBJECTIVE: Residing in communities characterized by socioeconomic disadvantage confers risk of cardiometabolic diseases. Residing in disadvantaged communities may also confer the risk of neurodegenerative brain changes via cardiometabolic pathways. This study tested whether features of communities-apart from conventional socioeconomic characteristics-relate not only to cardiometabolic risk but also to relative tissue reductions in the cerebral cortex and hippocampus.\nMETHODS: Participants were 699 adults aged 30 to 54 years (340 women; 22.5% non-White) whose addresses were geocoded to compute community indicators of socioeconomic disadvantage, as well as air and toxic chemical pollutant exposures, homicide rates, concentration of employment opportunities, land use (green space), and availability of supermarkets and local resources. Participants also underwent assessments of cortical and hippocampal volumes and cardiometabolic risk factors (adiposity, blood pressure, fasting glucose, and lipids).\nRESULTS: Multilevel structural equation modeling demonstrated that cardiometabolic risk was associated with community disadvantage ( β = 0.10, 95% confidence interval [CI] = 0.01 to 0.18), as well as chemical pollution ( β = 0.11, 95% CI = 0.02 to 0.19), homicide rates ( β = 0.10, 95% CI = 0.01 to 0.18), employment opportunities ( β = -0.16, 95% CI = -0.27 to -0.04), and green space ( β = -0.12, 95% CI = -0.20 to -0.04). Moreover, cardiometabolic risk indirectly mediated the associations of several of these community features and brain tissue volumes. Some associations were nonlinear, and none were explained by participants' individual-level socioeconomic characteristics.\nCONCLUSIONS: Features of communities other than conventional indicators of socioeconomic disadvantage may represent nonredundant correlates of cardiometabolic risk and brain tissue morphology in midlife.","container-title":"Psychosomatic Medicine","DOI":"10.1097/PSY.0000000000001199","ISSN":"1534-7796","issue":"5","journalAbbreviation":"Psychosom Med","language":"eng","note":"PMID: 37053093\nPMCID: PMC10239348","page":"378-388","source":"PubMed","title":"Beyond Neighborhood Disadvantage: Local Resources, Green Space, Pollution, and Crime as Residential Community Correlates of Cardiovascular Risk and Brain Morphology in Midlife Adults","title-short":"Beyond Neighborhood Disadvantage","volume":"85","author":[{"family":"Gianaros","given":"Peter J."},{"family":"Miller","given":"Portia L."},{"family":"Manuck","given":"Stephen B."},{"family":"Kuan","given":"Dora C.-H."},{"family":"Rosso","given":"Andrea L."},{"family":"Votruba-Drzal","given":"Elizabeth E."},{"family":"Marsland","given":"Anna L."}],"issued":{"date-parts":[["2023",6,1]]}}},{"id":2168,"uris":["http://zotero.org/users/11839669/items/KC6RU8G2"],"itemData":{"id":2168,"type":"article-journal","abstract":"Background\nGreenness surrounding residential places has been found to significantly reduce the risk of diseases such as hypertension, obesity, and metabolic syndrome (MetS). However, it is unclear whether visible greenness exposure at the workplace has any impact on the risk of MetS.\nMethods\nVisible greenness exposure was assessed using a Green View Index (GVI) based on street view images through a convolutional neural network model. We utilized logistic regression to examine the cross-sectional association between GVI and MetS as well as its components among 51,552 adults aged 18–60 in the city of Hangzhou, China, from January 2018 to December 2021. Stratified analyses were conducted by age and sex groups. Furthermore, a scenario analysis was conducted to investigate the risks of having MetS among adults in different GVI scenarios.\nResults\nThe mean age of the participants was 40.1, and 38.5% were women. We found a statistically significant association between GVI and having MetS. Compared to the lowest quartile of GVI, participants in the highest quartile of GVI had a 17% (95% CI: 11–23%) lower odds of having MetS. The protective association was stronger in the males, but we did not observe such differences in different age groups. Furthermore, we found inverse associations between GVI and the odds of hypertension, low high-density lipoprotein cholesterol, obesity, and high levels of FPG.\nConclusions\nHigher exposure to outdoor visible greenness in the workplace environment might have a protective effect against MetS.","container-title":"Environment International","DOI":"10.1016/j.envint.2023.108327","ISSN":"0160-4120","journalAbbreviation":"Environment International","page":"108327","source":"ScienceDirect","title":"Beneficial associations between outdoor visible greenness at the workplace and metabolic syndrome in Chinese adults","volume":"183","author":[{"family":"Pan","given":"Jiahao"},{"family":"Hu","given":"Kejia"},{"family":"Yu","given":"Xinyan"},{"family":"Li","given":"Wenyuan"},{"family":"Shen","given":"Yujie"},{"family":"Song","given":"Zhenya"},{"family":"Guo","given":"Yi"},{"family":"Yang","given":"Min"},{"family":"Hu","given":"Fang"},{"family":"Xia","given":"Qunke"},{"family":"Du","given":"Zhenhong"},{"family":"Wu","given":"Xifeng"}],"issued":{"date-parts":[["2024",1,1]]}}},{"id":2149,"uris":["http://zotero.org/users/11839669/items/9XBUBA48"],"itemData":{"id":2149,"type":"article-journal","abstract":"BACKGROUND: Living in greener areas may reduce adiposity, but epidemiological evidence on this topic is still inconsistence and limited, especially in rural areas.\nMETHODS: We performed a cross-sectional study among 4651 Uyghur adults in rural areas in Xinjiang province, northwestern China, from May to September 2016. We measured residential greenness levels using satellite-derived Normalized Difference Vegetation Index (NDVI) and Soil Adjusted Vegetation Index (SAVI) in 100 m, 300 m, 500 m, and 1000 m buffers around each home address. Body height, weight, and waist circumference were assessed according to recommended guidelines. Data on baseline characteristics and confounders were collected using a questionnaire. We used generalized linear mixed models to estimate the associations of residential greenness with overweight/obesity prevalence and obesity-related anthropometric indices.\nRESULTS: Higher residential greenness levels were associated with lower waist circumference and body mass index levels, as well as with a lower odds ratio of peripheral overweight/obesity prevalence. No significant association was found for greenness and central obesity prevalence. The associations persisted in magnitude and direction across several sensitivity analyses we performed. Stratified analysis suggested that the associations were generally stronger in older adults than those in younger adults. Additionally, neither air pollutants nor physical activity significantly mediated the associations between greenness and obesity.\nCONCLUSIONS: Our results suggest that higher residential greenness were associated with lower odds of overweight/obesity and lower obesity-related anthropometric indices among rural Uyghur adults in China, especially for older adults.","container-title":"Environmental Research","DOI":"10.1016/j.envres.2021.112358","ISSN":"1096-0953","issue":"Pt D","journalAbbreviation":"Environ Res","language":"eng","note":"PMID: 34774507","page":"112358","source":"PubMed","title":"Association between residential greenness and overweight/obesity among rural adults in northwestern China","volume":"204","author":[{"family":"Fan","given":"Shujun"},{"family":"Feng","given":"Wenru"},{"family":"Zhou","given":"Ziyan"},{"family":"Guo","given":"Yuming"},{"family":"Xue","given":"Zhenxiang"},{"family":"Yuan","given":"Jun"},{"family":"Wang","given":"Yuzhong"},{"family":"Li","given":"Congcong"},{"family":"Zhong","given":"Yi"},{"family":"He","given":"Weiyun"},{"family":"Dong","given":"Guanghui"},{"family":"Yang","given":"Boyi"},{"family":"Yang","given":"Zhicong"},{"family":"Zhang","given":"Zhoubin"}],"issued":{"date-parts":[["2022",3]]}},"label":"page"}],"schema":"https://github.com/citation-style-language/schema/raw/master/csl-citation.json"} </w:instrText>
      </w:r>
      <w:r w:rsidRPr="007A12A1">
        <w:rPr>
          <w:rFonts w:ascii="Calibri" w:hAnsi="Calibri" w:cs="Calibri"/>
          <w:color w:val="000000" w:themeColor="text1"/>
          <w:sz w:val="24"/>
          <w:lang w:val="en-US"/>
        </w:rPr>
        <w:fldChar w:fldCharType="separate"/>
      </w:r>
      <w:r w:rsidRPr="007A12A1">
        <w:rPr>
          <w:rFonts w:ascii="Calibri" w:hAnsi="Calibri" w:cs="Calibri"/>
          <w:color w:val="000000" w:themeColor="text1"/>
          <w:kern w:val="0"/>
          <w:sz w:val="24"/>
          <w:vertAlign w:val="superscript"/>
          <w:lang w:val="en-US"/>
        </w:rPr>
        <w:t>17–30</w:t>
      </w:r>
      <w:r w:rsidRPr="007A12A1">
        <w:rPr>
          <w:rFonts w:ascii="Calibri" w:hAnsi="Calibri" w:cs="Calibri"/>
          <w:color w:val="000000" w:themeColor="text1"/>
          <w:sz w:val="24"/>
          <w:lang w:val="en-US"/>
        </w:rPr>
        <w:fldChar w:fldCharType="end"/>
      </w:r>
    </w:p>
    <w:p w14:paraId="0E95C315" w14:textId="3E03600C" w:rsidR="00CC2A74" w:rsidRPr="007A12A1" w:rsidRDefault="00CC2A74" w:rsidP="00C02BD5">
      <w:pPr>
        <w:pStyle w:val="Prrafodelista"/>
        <w:numPr>
          <w:ilvl w:val="0"/>
          <w:numId w:val="1"/>
        </w:numPr>
        <w:rPr>
          <w:rFonts w:ascii="Calibri" w:hAnsi="Calibri" w:cs="Calibri"/>
          <w:color w:val="000000" w:themeColor="text1"/>
          <w:sz w:val="24"/>
          <w:lang w:val="en-US"/>
        </w:rPr>
      </w:pPr>
      <w:r w:rsidRPr="007A12A1">
        <w:rPr>
          <w:rFonts w:ascii="Calibri" w:hAnsi="Calibri" w:cs="Calibri"/>
          <w:color w:val="000000" w:themeColor="text1"/>
          <w:sz w:val="24"/>
          <w:lang w:val="en-US"/>
        </w:rPr>
        <w:t>NOT RESIDENTIAL GREENNESS</w:t>
      </w:r>
      <w:r w:rsidRPr="007A12A1">
        <w:rPr>
          <w:rFonts w:ascii="Calibri" w:hAnsi="Calibri" w:cs="Calibri"/>
          <w:color w:val="000000" w:themeColor="text1"/>
          <w:sz w:val="24"/>
          <w:lang w:val="en-US"/>
        </w:rPr>
        <w:fldChar w:fldCharType="begin"/>
      </w:r>
      <w:r w:rsidRPr="007A12A1">
        <w:rPr>
          <w:rFonts w:ascii="Calibri" w:hAnsi="Calibri" w:cs="Calibri"/>
          <w:color w:val="000000" w:themeColor="text1"/>
          <w:sz w:val="24"/>
          <w:lang w:val="en-US"/>
        </w:rPr>
        <w:instrText xml:space="preserve"> ADDIN ZOTERO_ITEM CSL_CITATION {"citationID":"YmFtgoY9","properties":{"formattedCitation":"\\super 31\\uc0\\u8211{}34\\nosupersub{}","plainCitation":"31–34","noteIndex":0},"citationItems":[{"id":2196,"uris":["http://zotero.org/users/11839669/items/GRZVTDUX"],"itemData":{"id":2196,"type":"article-journal","abstract":"Few studies have examined the relationship between weight status and objectively measured neighborhood greenness and no study has examined this relationship across the different stages of adulthood. This research was an investigation of weight status and neighborhood greenness using objectively measured satellite remote sensing for a large population representative sample.","container-title":"Environmental Health","DOI":"10.1186/1476-069X-12-49","ISSN":"1476-069X","issue":"1","journalAbbreviation":"Environmental Health","page":"49","source":"BioMed Central","title":"The association between neighborhood greenness and weight status: an observational study in Perth Western Australia","title-short":"The association between neighborhood greenness and weight status","volume":"12","author":[{"family":"Pereira","given":"Gavin"},{"family":"Christian","given":"Hayley"},{"family":"Foster","given":"Sarah"},{"family":"Boruff","given":"Bryan J."},{"family":"Bull","given":"Fiona"},{"family":"Knuiman","given":"Matthew"},{"family":"Giles-Corti","given":"Billie"}],"issued":{"date-parts":[["2013",6,19]]}}},{"id":2194,"uris":["http://zotero.org/users/11839669/items/HLHSB2PN"],"itemData":{"id":2194,"type":"article-journal","abstract":"Background\nPrevious studies have indicated that exposure to green space may benefit human health. However, the available evidence concerning the effects of greenness, especially school-based greenness, on pediatric obesity is scarce.\nObjective\nTo explore the association between school-based greenness and adiposity in children and adolescents in China.\nMethod\nWe conducted a nationwide cross-sectional study of 56,620 children and adolescents (aged 6–18 years) in seven provinces/municipalities across China. School-based greenness was assessed using satellite-derived Normalized Difference Vegetation Index (NDVI) and Soil Adjusted Vegetation Index (SAVI) within 100-, 500-, and 1000-m circular buffers around each school's address. Generalized linear mixed regression models were used to estimate associations of greenness with BMI z-scores (zBMI), waist circumference, and prevalent overweight/obesity. We also explored the potential mediating role of ambient air pollution and physical activity in the greenness-adiposity associations.\nResult\nIn the adjusted model, an IQR increase in NDVI-1000m was associated with lower zBMI (β: -0.11, 95% confidence interval[CI]: -0.13,-0.09) and waist circumference (β: -0.64, 95%CI: -0.78,-0.50). Consistently, an IQR increase in NDVI-100m, NDVI-500m, NDVI-1000m was associated with 7–20% lower odds of overweight/obesity in the adjusted models. Air pollutants mediated 6.5–29.1% of the association between greenness and zBMI. No significant mediation effect was observed for physical activity.\nConclusion\nHigher school-based greenness levels were associated with lower zBMI, waist circumference, and lower odds of overweight and obesity in children and adolescents. Ambient air pollutants may partially mediate the greenness-adiposity associations.","container-title":"Environmental Research","DOI":"10.1016/j.envres.2020.110289","ISSN":"0013-9351","journalAbbreviation":"Environmental Research","page":"110289","source":"ScienceDirect","title":"Greenness surrounding schools and adiposity in children and adolescents: Findings from a national population-based study in China","title-short":"Greenness surrounding schools and adiposity in children and adolescents","volume":"192","author":[{"family":"Bao","given":"Wen-Wen"},{"family":"Yang","given":"Bo-Yi"},{"family":"Zou","given":"Zhi-Yong"},{"family":"Ma","given":"Jun"},{"family":"Jing","given":"Jin"},{"family":"Wang","given":"Hai-Jun"},{"family":"Luo","given":"Jia-You"},{"family":"Zhang","given":"Xin"},{"family":"Luo","given":"Chun-Yan"},{"family":"Wang","given":"Hong"},{"family":"Zhao","given":"Hai-Ping"},{"family":"Pan","given":"De-Hong"},{"family":"Gui","given":"Zhao-Huan"},{"family":"Zhang","given":"Jing-Shu"},{"family":"Guo","given":"Yu-Ming"},{"family":"Ma","given":"Ying-Hua"},{"family":"Dong","given":"Guang-Hui"},{"family":"Chen","given":"Ya-Jun"}],"issued":{"date-parts":[["2021",1,1]]}}},{"id":2192,"uris":["http://zotero.org/users/11839669/items/46593PGS"],"itemData":{"id":2192,"type":"article-journal","abstract":"Although many studies have confirmed the effects of the built environment on adiposity outcomes in the general population, evidence for young adults is scarce. Furthermore, most prior studies are prone to residential self-selection bias due to the nature of cross-sectional research design, which makes the built environment–adiposity relationship spurious. In this study, we explored the associations between the built environment and three objectively measured adiposity outcomes for a large representative sample of 20,227 undergraduate students from 89 university campuses in China. The adiposity outcomes were measured by body mass index (BMI), waist circumstance (WC), and waist-to-height ratio (WHtR). The residential self-selection bias was largely mitigated because these students are required to live in campus dormitories. As shown by multilevel models, street connectivity, population density, and Normalized Difference Vegetation Index (NDVI) within and around the campus environment were negatively associated with the odds of adiposity to different extents. Furthermore, the adiposity outcomes of male and low cost-of-living undergraduates were more likely to be affected by built environment characteristics compared to female and high cost-of-living undergraduates. Hence, to deliver effective environment interventions to curb the prevalence of adiposity among undergraduate students, policymakers and university managers are advised to create a more carefully conceived campus environment.","container-title":"Cities","DOI":"10.1016/j.cities.2021.103165","ISSN":"0264-2751","journalAbbreviation":"Cities","page":"103165","source":"ScienceDirect","title":"Disentangling residential self-selection from the influence of built environment characteristics on adiposity outcomes among undergraduate students in China","volume":"113","author":[{"family":"Yang","given":"Haoran"},{"family":"He","given":"Dongsheng"},{"family":"Lu","given":"Yi"},{"family":"Ren","given":"Chao"},{"family":"Huang","given":"Xu"}],"issued":{"date-parts":[["2021",6,1]]}}},{"id":2190,"uris":["http://zotero.org/users/11839669/items/NKWHDJKI"],"itemData":{"id":2190,"type":"article-journal","abstract":"Little evidence exists concerning the associations of greenspace with childhood lipid profiles and dyslipidemias, especially in developing countries and regions. We aimed to investigate the associations of greenspace surrounding schools with lipid levels and dyslipidemia prevalence among Chinese children and teenagers. We obtained baseline information and health data of 10,408 children and teenagers (aged 6–18 years) who studied from 94 schools in China. We measured levels of four blood lipids: triglycerides (TG), total cholesterol (TC), high-density lipoprotein cholesterol (HDL-C) and low-density lipoprotein cholesterol (LDL-C). Dyslipidemias were defined using standard recommendations. Greenness surrounding schools were assessed using two satellite-based greenness indices, Normalized Difference Vegetation Index (NDVI) and Soil Adjusted Vegetation Index (SAVI) at 300-, 500-, and 1000-m circular buffers based on each school's latitude and longitude. We used random forest model combined with meteorological and remote sensing data to estimate air pollution levels surrounding each school. We used generalized linear mixed models to estimate the associations of greenness with lipid levels and dyslipidemias prevalence. We also performed sub-group and mediation analyses. An interquartile range (IQR) increase in NDVI500m was significantly associated with a 0.064 mmol/L (95% confidence interval [CI]: 0.083, −0.045) and 0.049 mmol/L (95% CI: 0.065, −0.033) decreased TC and LDL-C levels, respectively, as well as a 0.13-fold (95% CI: 0.01, 0.23) and 0.17-fold (95% CI: 0.01, 0.30) decreased odds of hypercholesterolemia and hyperbetalipoproteinemia, respectively. Associations were stronger in students aged ≤12 years and born to parents having lower education levels compared to their counterparts. Particle with aerodynamic diameter ≤2.5 μm (PM2.5) mediated 61.5% and 16.7% of the association of greenness with TG and LDL-C levels, respectively. In summary, higher school-based greenness exposure was beneficially associated with lipid levels among Chinese children and adolescents, and part of the association can be explained by lowed PM2.5 levels.","container-title":"Environmental Pollution","DOI":"10.1016/j.envpol.2022.120746","ISSN":"0269-7491","journalAbbreviation":"Environmental Pollution","page":"120746","source":"ScienceDirect","title":"Associations between greenspace surrounding schools and lipid levels in Chinese children and teenagers","volume":"317","author":[{"family":"Hu","given":"Li-Xin"},{"family":"Fan","given":"Shujun"},{"family":"Ma","given":"Yinghua"},{"family":"Liu","given":"Xiao-Xuan"},{"family":"Bao","given":"Wen-Wen"},{"family":"Guo","given":"Yuming"},{"family":"Hu","given":"Li-Wen"},{"family":"Chen","given":"Gongbo"},{"family":"Zeng","given":"Xiao-Wen"},{"family":"Zou","given":"Zhiyong"},{"family":"Yang","given":"Bo-Yi"},{"family":"Ma","given":"Jun"},{"family":"Yang","given":"Zhicong"},{"family":"Chen","given":"Ya-Jun"},{"family":"Dong","given":"Guang-Hui"}],"issued":{"date-parts":[["2023",1,15]]}},"label":"page"}],"schema":"https://github.com/citation-style-language/schema/raw/master/csl-citation.json"} </w:instrText>
      </w:r>
      <w:r w:rsidRPr="007A12A1">
        <w:rPr>
          <w:rFonts w:ascii="Calibri" w:hAnsi="Calibri" w:cs="Calibri"/>
          <w:color w:val="000000" w:themeColor="text1"/>
          <w:sz w:val="24"/>
          <w:lang w:val="en-US"/>
        </w:rPr>
        <w:fldChar w:fldCharType="separate"/>
      </w:r>
      <w:r w:rsidRPr="007A12A1">
        <w:rPr>
          <w:rFonts w:ascii="Calibri" w:hAnsi="Calibri" w:cs="Calibri"/>
          <w:color w:val="000000" w:themeColor="text1"/>
          <w:kern w:val="0"/>
          <w:sz w:val="24"/>
          <w:vertAlign w:val="superscript"/>
          <w:lang w:val="en-US"/>
        </w:rPr>
        <w:t>31–34</w:t>
      </w:r>
      <w:r w:rsidRPr="007A12A1">
        <w:rPr>
          <w:rFonts w:ascii="Calibri" w:hAnsi="Calibri" w:cs="Calibri"/>
          <w:color w:val="000000" w:themeColor="text1"/>
          <w:sz w:val="24"/>
          <w:lang w:val="en-US"/>
        </w:rPr>
        <w:fldChar w:fldCharType="end"/>
      </w:r>
    </w:p>
    <w:p w14:paraId="7CD8685C" w14:textId="7CE73C24" w:rsidR="00F21173" w:rsidRPr="007A12A1" w:rsidRDefault="00F21173" w:rsidP="00C02BD5">
      <w:pPr>
        <w:pStyle w:val="Prrafodelista"/>
        <w:numPr>
          <w:ilvl w:val="0"/>
          <w:numId w:val="1"/>
        </w:numPr>
        <w:rPr>
          <w:rFonts w:ascii="Calibri" w:hAnsi="Calibri" w:cs="Calibri"/>
          <w:color w:val="000000" w:themeColor="text1"/>
          <w:sz w:val="24"/>
          <w:lang w:val="en-US"/>
        </w:rPr>
      </w:pPr>
      <w:r w:rsidRPr="007A12A1">
        <w:rPr>
          <w:rFonts w:ascii="Calibri" w:hAnsi="Calibri" w:cs="Calibri"/>
          <w:color w:val="000000" w:themeColor="text1"/>
          <w:sz w:val="24"/>
          <w:lang w:val="en-US"/>
        </w:rPr>
        <w:t>NOT ADULTS</w:t>
      </w:r>
      <w:r w:rsidRPr="007A12A1">
        <w:rPr>
          <w:rFonts w:ascii="Calibri" w:hAnsi="Calibri" w:cs="Calibri"/>
          <w:color w:val="000000" w:themeColor="text1"/>
          <w:sz w:val="24"/>
          <w:lang w:val="en-US"/>
        </w:rPr>
        <w:fldChar w:fldCharType="begin"/>
      </w:r>
      <w:r w:rsidRPr="007A12A1">
        <w:rPr>
          <w:rFonts w:ascii="Calibri" w:hAnsi="Calibri" w:cs="Calibri"/>
          <w:color w:val="000000" w:themeColor="text1"/>
          <w:sz w:val="24"/>
          <w:lang w:val="en-US"/>
        </w:rPr>
        <w:instrText xml:space="preserve"> ADDIN ZOTERO_ITEM CSL_CITATION {"citationID":"XhfY0LQ7","properties":{"formattedCitation":"\\super 35,36\\nosupersub{}","plainCitation":"35,36","noteIndex":0},"citationItems":[{"id":2203,"uris":["http://zotero.org/users/11839669/items/QX4686LK"],"itemData":{"id":2203,"type":"article-journal","abstract":"BACKGROUND: Green spaces have been associated with both health benefits and risks in children; however, available evidence simultaneously investigating these conflicting influences, especially in association with different types of greenness, is scarce.\nOBJECTIVES: We aimed to simultaneously evaluate health benefits and risks associated with different types of greenness in children, in terms of sedentary behavior (represented by excessive screen time), obesity, current asthma, and allergic rhinoconjunctivitis.\nMETHODS: We conducted a cross-sectional study of a population-based sample of 3,178 schoolchildren (9-12 years old) in Sabadell, Spain, in 2006. Information on outcomes and covariates was obtained by questionnaire. We measured residential surrounding greenness as the average of satellite-derived Normalized Difference Vegetation Index (NDVI) in buffers of 100 m, 250 m, 500 m, and 1,000 m around each home address. Residential proximity to green spaces was defined as living within 300 m of a forest or a park, as separate variables. We used logistic regression models to estimate associations separately for each exposure-outcome pair, adjusted for relevant covariates.\nRESULTS: An interquartile range increase in residential surrounding greenness was associated with 11-19% lower relative prevalence of overweight/obesity and excessive screen time, but was not associated with current asthma and allergic rhinoconjunctivitis. Similarly, residential proximity to forests was associated with 39% and 25% lower relative prevalence of excessive screen time and overweight/obesity, respectively, but was not associated with current asthma. In contrast, living close to parks was associated with a 60% higher relative prevalence of current asthma, but had only weak negative associations with obesity/overweight or excessive screen time.\nCONCLUSION: We observed two separable patterns of estimated health benefits and risks associated with different types of greenness.","container-title":"Environmental Health Perspectives","DOI":"10.1289/ehp.1308038","ISSN":"1552-9924","issue":"12","journalAbbreviation":"Environ Health Perspect","language":"eng","note":"PMID: 25157960\nPMCID: PMC4256701","page":"1329-1335","source":"PubMed","title":"Risks and benefits of green spaces for children: a cross-sectional study of associations with sedentary behavior, obesity, asthma, and allergy","title-short":"Risks and benefits of green spaces for children","volume":"122","author":[{"family":"Dadvand","given":"Payam"},{"family":"Villanueva","given":"Cristina M."},{"family":"Font-Ribera","given":"Laia"},{"family":"Martinez","given":"David"},{"family":"Basagaña","given":"Xavier"},{"family":"Belmonte","given":"Jordina"},{"family":"Vrijheid","given":"Martine"},{"family":"Gražulevičienė","given":"Regina"},{"family":"Kogevinas","given":"Manolis"},{"family":"Nieuwenhuijsen","given":"Mark J."}],"issued":{"date-parts":[["2014",12]]}}},{"id":2201,"uris":["http://zotero.org/users/11839669/items/CCZQEWI4"],"itemData":{"id":2201,"type":"article-journal","abstract":"INTRODUCTION: There is some evidence of decreased cardiovascular disease (CVD) mortality and morbidity among adults residing in greener places. Among others, blood lipids are well established risk factors for CVD. In our previous study, we observed the inverse association between greenness and blood pressure in 10-year-old children. In the current study, we investigated whether there is also a link between residential greenness and blood lipids in 10- and 15-year-old children.\nMETHODS: Complete data on blood lipids (total cholesterol, HDL, LDL and triglyceride), residential greenness (NDVI in 100-m, 300- and 500-m buffers around residences) and confounders were available for 1,552 participants at 10 and 15 years of age, residing in two study areas of two German birth cohorts - GINIplus and LISAplus. Longitudinal associations between NDVI and blood lipids were assessed by generalized estimation equations.\nRESULTS: No associations were observed between residential greenness in any of the chosen buffers and blood lipids in children (e.g., change in blood lipids per interquartile increase in NDVI in 100-m buffer for total cholesterol and LDL: means ratio=1.00 (95% confidence interval: 0.99-1.01), for triglyceride: 0.98 (0.96-1.00)). No area- or sex-varying effects were evident. Change of the residence between 10 and 15 years also did not yield any consistent associations.\nCONCLUSIONS: There is no evidence of an association between greenness and blood lipids in 10- and 15-years old children.","container-title":"Environmental Research","DOI":"10.1016/j.envres.2016.07.037","ISSN":"1096-0953","journalAbbreviation":"Environ Res","language":"eng","note":"PMID: 27494536","page":"168-173","source":"PubMed","title":"Residential greenness and blood lipids in children: A longitudinal analysis in GINIplus and LISAplus","title-short":"Residential greenness and blood lipids in children","volume":"151","author":[{"family":"Markevych","given":"Iana"},{"family":"Standl","given":"Marie"},{"family":"Sugiri","given":"Dorothea"},{"family":"Harris","given":"Carla"},{"family":"Maier","given":"Werner"},{"family":"Berdel","given":"Dietrich"},{"family":"Heinrich","given":"Joachim"}],"issued":{"date-parts":[["2016",11]]}},"label":"page"}],"schema":"https://github.com/citation-style-language/schema/raw/master/csl-citation.json"} </w:instrText>
      </w:r>
      <w:r w:rsidRPr="007A12A1">
        <w:rPr>
          <w:rFonts w:ascii="Calibri" w:hAnsi="Calibri" w:cs="Calibri"/>
          <w:color w:val="000000" w:themeColor="text1"/>
          <w:sz w:val="24"/>
          <w:lang w:val="en-US"/>
        </w:rPr>
        <w:fldChar w:fldCharType="separate"/>
      </w:r>
      <w:r w:rsidRPr="007A12A1">
        <w:rPr>
          <w:rFonts w:ascii="Calibri" w:hAnsi="Calibri" w:cs="Calibri"/>
          <w:color w:val="000000" w:themeColor="text1"/>
          <w:kern w:val="0"/>
          <w:sz w:val="24"/>
          <w:vertAlign w:val="superscript"/>
          <w:lang w:val="en-US"/>
        </w:rPr>
        <w:t>35,36</w:t>
      </w:r>
      <w:r w:rsidRPr="007A12A1">
        <w:rPr>
          <w:rFonts w:ascii="Calibri" w:hAnsi="Calibri" w:cs="Calibri"/>
          <w:color w:val="000000" w:themeColor="text1"/>
          <w:sz w:val="24"/>
          <w:lang w:val="en-US"/>
        </w:rPr>
        <w:fldChar w:fldCharType="end"/>
      </w:r>
    </w:p>
    <w:p w14:paraId="39310262" w14:textId="75599848" w:rsidR="00F21173" w:rsidRPr="007A12A1" w:rsidRDefault="001B5B46" w:rsidP="00C02BD5">
      <w:pPr>
        <w:pStyle w:val="Prrafodelista"/>
        <w:numPr>
          <w:ilvl w:val="0"/>
          <w:numId w:val="1"/>
        </w:numPr>
        <w:rPr>
          <w:rFonts w:ascii="Calibri" w:hAnsi="Calibri" w:cs="Calibri"/>
          <w:color w:val="000000" w:themeColor="text1"/>
          <w:sz w:val="24"/>
          <w:lang w:val="en-US"/>
        </w:rPr>
      </w:pPr>
      <w:r w:rsidRPr="007A12A1">
        <w:rPr>
          <w:rFonts w:ascii="Calibri" w:hAnsi="Calibri" w:cs="Calibri"/>
          <w:color w:val="000000" w:themeColor="text1"/>
          <w:sz w:val="24"/>
          <w:lang w:val="en-US"/>
        </w:rPr>
        <w:t>NOT OF INTEREST OR INCOMPATIBLE STUDY DESIGN AND/OR STATISTICAL APPROACHES</w:t>
      </w:r>
      <w:r w:rsidR="001E4E39" w:rsidRPr="007A12A1">
        <w:rPr>
          <w:rFonts w:ascii="Calibri" w:hAnsi="Calibri" w:cs="Calibri"/>
          <w:color w:val="000000" w:themeColor="text1"/>
          <w:sz w:val="24"/>
          <w:lang w:val="en-US"/>
        </w:rPr>
        <w:fldChar w:fldCharType="begin"/>
      </w:r>
      <w:r w:rsidR="001E4E39" w:rsidRPr="007A12A1">
        <w:rPr>
          <w:rFonts w:ascii="Calibri" w:hAnsi="Calibri" w:cs="Calibri"/>
          <w:color w:val="000000" w:themeColor="text1"/>
          <w:sz w:val="24"/>
          <w:lang w:val="en-US"/>
        </w:rPr>
        <w:instrText xml:space="preserve"> ADDIN ZOTERO_ITEM CSL_CITATION {"citationID":"gfauC64w","properties":{"formattedCitation":"\\super 37\\uc0\\u8211{}50\\nosupersub{}","plainCitation":"37–50","noteIndex":0},"citationItems":[{"id":2234,"uris":["http://zotero.org/users/11839669/items/U7NR7PYF"],"itemData":{"id":2234,"type":"article-journal","abstract":"BACKGROUND: Increasing evidence suggests that exposure to residential greenness is associated with positive health outcomes among urban populations. However, few studies have considered effects on adiposity development in a longitudinal setting.\nOBJECTIVES: This study aimed to explore the association between long-term exposure to urban residential greenness and markers of adiposity.\nMETHODS: A cohort of 5126 adults from five municipalities in Stockholm County was examined clinically at baseline (1992-1998) and follow-up (2002-2006) after on average nine years. Time-weighted average exposure to urban greenness was estimated by Normalized Difference Vegetation Index (NDVI) within 100 m, 250 m, and 500 m buffers around the residential addresses of each participant. Multiple linear and Poisson regression models were used to estimate associations between greenness and change in weight and waist circumference as well as risk of overweight, obesity and central obesity. Co-exposures to air pollution, traffic noise and distance to water were also examined.\nRESULTS: In women, higher levels of residential greenness were associated with a reduced increase in waist circumference during follow-up (β = -0.11 cm/year, 95% CI -0.14; -0.08 per one interquartile range increase in NDVI) and decreased risk for central obesity (IRR = 0.88: 95% CI 0.79; 0.99) in the 500 m buffer. No associations were observed for men or with regard to weight development or the risk of developing overweight or obesity. Exposure to low NDVI levels in combination with high NOx from road traffic and transportation noise as well as long distance to water rendered statistically significant increases in waist circumference in both sexes.\nCONCLUSION: Higher long-term exposure to greenness was associated with a reduced increase in waist circumference and lower risk of central adiposity in women but not in men. In both sexes, low NDVI exposure in combination with other environmental risk factors appeared particularly harmful.","container-title":"Environment International","DOI":"10.1016/j.envint.2018.10.009","ISSN":"1873-6750","issue":"Pt 1","journalAbbreviation":"Environ Int","language":"eng","note":"PMID: 30342414","page":"832-841","source":"PubMed","title":"Urban residential greenness and adiposity: A cohort study in Stockholm County","title-short":"Urban residential greenness and adiposity","volume":"121","author":[{"family":"Persson","given":"Å"},{"family":"Pyko","given":"A."},{"family":"Lind","given":"T."},{"family":"Bellander","given":"T."},{"family":"Östenson","given":"C.-G."},{"family":"Pershagen","given":"G."},{"family":"Eriksson","given":"C."},{"family":"Lõhmus","given":"M."}],"issued":{"date-parts":[["2018",12]]}}},{"id":2244,"uris":["http://zotero.org/users/11839669/items/PKHYFY9D"],"itemData":{"id":2244,"type":"article-journal","abstract":"Latin America is the world's most urbanized region and its heterogeneous urban development may impact chronic diseases. Here, we evaluated the association of built environment characteristics at the sub-city -intersection density, greenness, and population density- and city-level -fragmentation and isolation- with body mass index (BMI), obesity, and type 2 diabetes (T2D). Data from 93,280 (BMI and obesity) and 122,211 individuals (T2D) was analysed across 10 countries. Living in areas with higher intersection density was positively associated with BMI and obesity, whereas living in more fragmented and greener areas were negatively associated. T2D was positively associated with intersection density, but negatively associated with greenness and population density. The rapid urban expansion experienced by Latin America provides unique insights and vastly expand opportunities for population-wide urban interventions aimed at reducing obesity and T2D burden.","container-title":"Nature Communications","DOI":"10.1038/s41467-022-35648-w","ISSN":"2041-1723","issue":"1","journalAbbreviation":"Nat Commun","language":"eng","note":"PMID: 36581636\nPMCID: PMC9800402","page":"7977","source":"PubMed","title":"The urban built environment and adult BMI, obesity, and diabetes in Latin American cities","volume":"13","author":[{"family":"Anza-Ramirez","given":"Cecilia"},{"family":"Lazo","given":"Mariana"},{"family":"Zafra-Tanaka","given":"Jessica Hanae"},{"family":"Avila-Palencia","given":"Ione"},{"family":"Bilal","given":"Usama"},{"family":"Hernández-Vásquez","given":"Akram"},{"family":"Knoll","given":"Carolyn"},{"family":"Lopez-Olmedo","given":"Nancy"},{"family":"Mazariegos","given":"Mónica"},{"family":"Moore","given":"Kari"},{"family":"Rodriguez","given":"Daniel A."},{"family":"Sarmiento","given":"Olga L."},{"family":"Stern","given":"Dalia"},{"family":"Tumas","given":"Natalia"},{"family":"Miranda","given":"J. Jaime"}],"issued":{"date-parts":[["2022",12,29]]}}},{"id":2228,"uris":["http://zotero.org/users/11839669/items/52HSGHMT"],"itemData":{"id":2228,"type":"article-journal","abstract":"Fine particulate matter (PM2.5) adversely affects blood lipids, while residential greenspace exposure may improve blood lipids levels. However, the association between exposure to residential greenspace and blood lipids has not been adequately studied, especially in vulnerable populations (e.g. people with essential hypertension). This study aimed to assess the association between residential greenspace exposure and blood lipids, and to clarify whether PM2.5 and chemical constituents was mediator of it. We used a period (May 2010 to December 2011) from the Chinese national hypertension project. The residential greenspace was estimated using satellite-derived normalized difference vegetation index (NDVI). The generalized additive mixed model (GAMM) was used to assess the association between exposure to residential greenspace and blood lipids, and the mediation model was used to examine whether there was a mediating effect of PM2.5 and chemical constituents on that association. The exposure to residential greenspace was negatively associated with the decreased risk of dyslipidemia, especially short-term exposure. For example, the odd ratioshort-term for dyslipidemia was 0.915 (95% CI</w:instrText>
      </w:r>
      <w:r w:rsidR="001E4E39" w:rsidRPr="007A12A1">
        <w:rPr>
          <w:rFonts w:ascii="Calibri" w:eastAsia="MS Gothic" w:hAnsi="Calibri" w:cs="Calibri"/>
          <w:color w:val="000000" w:themeColor="text1"/>
          <w:sz w:val="24"/>
          <w:lang w:val="en-US"/>
        </w:rPr>
        <w:instrText>：</w:instrText>
      </w:r>
      <w:r w:rsidR="001E4E39" w:rsidRPr="007A12A1">
        <w:rPr>
          <w:rFonts w:ascii="Calibri" w:hAnsi="Calibri" w:cs="Calibri"/>
          <w:color w:val="000000" w:themeColor="text1"/>
          <w:sz w:val="24"/>
          <w:lang w:val="en-US"/>
        </w:rPr>
        <w:instrText xml:space="preserve">0.880 to 0.950). This association was strengthened by physical activity and participants living in the North. PM2.5 and chemical constituents were important mediators in this association, with the proportion of mediators ranging from −5.02% to 26.33%. The association between exposure to residential greenspace and dyslipidemia in this essential hypertensive population, especially participants living in the North and doing daily physical activity, was mediated by PM2.5 and chemical constituents.","container-title":"Environmental Research","DOI":"10.1016/j.envres.2023.117418","ISSN":"0013-9351","journalAbbreviation":"Environmental Research","page":"117418","source":"ScienceDirect","title":"Residential greenspace and blood lipids in an essential hypertension population: Mediation through PM2.5 and chemical constituents","title-short":"Residential greenspace and blood lipids in an essential hypertension population","volume":"240","author":[{"family":"Lei","given":"Ruoyi"},{"family":"Zhang","given":"Ling"},{"family":"Liu","given":"Xin"},{"family":"Liu","given":"Ce"},{"family":"Xiao","given":"Ya"},{"family":"Xue","given":"Baode"},{"family":"Wang","given":"Zengwu"},{"family":"Hu","given":"Jihong"},{"family":"Ren","given":"Zhoupeng"},{"family":"Luo","given":"Bin"}],"issued":{"date-parts":[["2024",1,1]]}}},{"id":2240,"uris":["http://zotero.org/users/11839669/items/HN9I3ZBP"],"itemData":{"id":2240,"type":"article-journal","abstract":"Background\nFew studies have investigated the effects of greenness exposure, green land cover types and diversity and their interaction with particulate matter (PM) to adiposity.\nMethod\nCohort data were collected from the Chinese Longitudinal Healthy Longevity Survey (CLHLS). Baseline data on greenness levels, green land cover types and diversity were assessed by the Normalized Difference Vegetation Index (NDVI), three greenery types (trees, shrublands and grassland) and Shannon's diversity index, respectively. Body mass index (BMI) and waist circumference (WC) were separately used as dependent variables and represented for peripheral overweight/obesity and central obesity, respectively. The mixed Cox model with random intercept was used to estimate the effects of greenness levels, types and diversity on overweight/obesity using single and multiple exposure models. We also examined the interaction of PM and the aforementioned indicators on overweight/obesity on both additive and multiplicative scales.\nResults\nSingle exposure models showed that higher levels of residential greenness, tree coverage and ratio of trees to shrublands/grassland were inversely associated with peripheral overweight/obesity and central obesity. An increase in shrublands, grassland and diversity of green was related to lower odds of peripheral overweight/obesity. Multiple exposure models confirmed the association between greenness levels and peripheral overweight/obesity. Males, educated participants and elderly who lived in southern regions and areas with cleaner air environments acquired more benefits from greenspace exposure. Single and multiple exposure models indicated that an antagonistic effect of increasing PM and decreasing greenness levels on peripheral overweight/obesity and central obesity. Single exposure models showed the potential interaction of tree coverage, ratio of trees to grassland and PM2.5 exposures on the risk of peripheral overweight/obesity.\nConclusion\nIncreasing residential greenness and diversity of green were associated with healthy weight status. The relationship between greenery and overweight/obesity varied, and the effects of greenspace exposure on overweight/obesity were associated with air pollution.","container-title":"Environmental Research","DOI":"10.1016/j.envres.2022.114854","ISSN":"0013-9351","journalAbbreviation":"Environmental Research","page":"114854","source":"ScienceDirect","title":"The role of residential greenness levels, green land cover types and diversity in overweight/obesity among older adults: A cohort study","title-short":"The role of residential greenness levels, green land cover types and diversity in overweight/obesity among older adults","volume":"217","author":[{"family":"Zhou","given":"Wensu"},{"family":"Wang","given":"Qiong"},{"family":"Kadier","given":"Aimulaguli"},{"family":"Wang","given":"Wenjuan"},{"family":"Zhou","given":"Fenfen"},{"family":"Li","given":"Rui"},{"family":"Ling","given":"Li"}],"issued":{"date-parts":[["2023",1,15]]}}},{"id":2224,"uris":["http://zotero.org/users/11839669/items/7MH7I9RE"],"itemData":{"id":2224,"type":"article-journal","abstract":"INTRODUCTION: It has been posited that policies to promote child health and prevent obesity should target neighborhood environments but evidence on the impact of neighborhoods on child weight is conflicting and longitudinal studies (which have benefits for causal inference) are scarce.\nMETHODS: We used electronic health records (2007-2016) from an urban, pediatric integrated delivery system and linked children (N = 51,873, ages 6-19 years, 77% African American) to neighborhood-level data to investigate how changes in neighborhood environments relate to changes in body mass index (BMI). Measures of neighborhood environment were resources for healthy foods and physical activity ('resources'), greenness, violent crime rate, perceived safety and social cohesion. Fixed effects models estimated associations between changes in neighborhood environment exposures and changes in BMI z-score and whether effects differed by sex, baseline age, neighborhood socioeconomic status and population density.\nRESULTS: Approximately 22% of the cohort was obese (BMI z-score ≥ 95th percentile). In adjusted models, increases in neighborhood greenness and perceived safety were associated with decreases in BMI z-score (mean change in BMI z-score for 1-SD increase for both: -0.012; 95% CI= (-0.018, -0.007)). Increases in neighborhood safety had a stronger effect in children ages 6-10 years than in older children. Increases in social cohesion were associated with increases in BMI z-score (mean change: 0.005 95% CI = (0.003, 0.008)) especially in boys. Increases in food and physical activity resources were not associated with changes in BMI.\nCONCLUSIONS: This study suggests that increasing neighborhood greenness and safety are potential approaches to reduce children's BMI.","container-title":"Health &amp; Place","DOI":"10.1016/j.healthplace.2021.102656","ISSN":"1873-2054","journalAbbreviation":"Health Place","language":"eng","note":"PMID: 34461528","page":"102656","source":"PubMed","title":"Longitudinal associations of neighborhood environment features with pediatric body mass index","volume":"71","author":[{"family":"Daniels","given":"Kimberly"},{"family":"Lê-Scherban","given":"Félice"},{"family":"Auchincloss","given":"Amy H."},{"family":"Moore","given":"Kari"},{"family":"Melly","given":"Steven"},{"family":"Razzaghi","given":"Hanieh"},{"family":"Forrest","given":"Christopher B."},{"family":"Diez Roux","given":"Ana V."}],"issued":{"date-parts":[["2021",9]]}}},{"id":2226,"uris":["http://zotero.org/users/11839669/items/YUCUFWY5"],"itemData":{"id":2226,"type":"article-journal","abstract":"Greater neighborhood greenspace has been associated with better cardiometabolic risk factors, especially in high-income countries. This cross-sectional and longitudinal study assessed this association in approximately 2000 participants of the Brazilian Longitudinal Study of Adult Health (ELSA-Brasil) residing in Belo Horizonte, a large Brazilian capital city. Neighborhood greenspace was studied through the Normalized Difference Vegetation Index (NDVI) and two additional types, percentages of tree cover and herbaceous cover. Multivariable logistic regression models estimated the cross-sectional and longitudinal associations of neighborhood greenspace with three metabolic factors - (i) obesity, (ii) abdominal obesity, and (iii) low HDL-cholesterol - after adjustment for individual sociodemographic factors and neighborhood average household income per capita. Cross-sectional results showed that higher neighborhood greenspace was associated with lower odds of obesity, abdominal obesity and low HDL-c. However, neighborhood greenspace was not associated with the incidence of any of these risk factors. The percentage of tree cover seemed to contribute more to the associations found with NDVI than the percentage of herbaceous cover. The results support the evidence that increased neighborhood greenspace contributes to maintain a better cardiometabolic health.","container-title":"Health &amp; Place","DOI":"10.1016/j.healthplace.2021.102699","ISSN":"1873-2054","journalAbbreviation":"Health Place","language":"eng","note":"PMID: 34688118","page":"102699","source":"PubMed","title":"Neighborhood greenspace and cardiometabolic risk factors: Cross-sectional and longitudinal analysis in ELSA-Brasil participants","title-short":"Neighborhood greenspace and cardiometabolic risk factors","volume":"72","author":[{"family":"Almeida","given":"Luciene Fátima Fernandes"},{"family":"Barreto","given":"Sandhi Maria"},{"family":"Souza","given":"Renato César Ferreira","dropping-particle":"de"},{"family":"Cardoso","given":"Letícia de Oliveira"},{"family":"Giatti","given":"Luana"}],"issued":{"date-parts":[["2021",11]]}}},{"id":2221,"uris":["http://zotero.org/users/11839669/items/9SYDDS6D"],"itemData":{"id":2221,"type":"article-journal","abstract":"Background\nMetabolic syndrome is an important risk factor for non-communicable diseases, particularly type 2 diabetes, coronary heart disease, and stroke. Long-term exposure to greenspace could be protective of metabolic syndrome, but evidence for such an association is lacking. Accordingly, we investigated the association between long-term exposure to greenspace and risk of metabolic syndrome.\nMethods\nThe present longitudinal study was based on data from four clinical examinations between 1997 and 2013 in 6076 participants of the Whitehall II study, UK (aged 45–69 years at baseline). Long-term exposure to greenspace was assessed by satellite-based indices of greenspace including Normalized Difference Vegetation Index (NDVI) and Vegetation Continuous Field (VCF) averaged across buffers of 500 and 1000 m surrounding the participants’ residential location at each follow-up. The ascertainment of metabolic syndrome was based on the World Health Organization (WHO) definition. Hazard ratios for metabolic syndrome were estimated using Cox proportional hazards regression models, controlling for age, sex, ethnicity, lifestyle factors, and socioeconomic status.\nResults\nHigher residential surrounding greenspace was associated with lower risk of metabolic syndrome. An interquartile range increase in NDVI and VCF in the 500 m buffer was associated with 13% (95% confidence interval (CI): 1%, 23%) and 14% (95% CI: 5%, 22%) lower risk of metabolic syndrome, respectively. Greater exposure to greenspace was also associated with each individual component of metabolic syndrome, including a lower risk of high levels of fasting glucose, large waist circumference, high triglyceride levels, low HDL cholesterol, and hypertension. The association between residential surrounding greenspace and metabolic syndrome may have been mediated by physical activity and exposure to air pollution.\nConclusions\nThe findings of the present study suggest that middle-aged and older adults living in greener neighbourhoods are at lower risk of metabolic syndrome than those living in neighbourhoods with less greenspace.","container-title":"Environmental Pollution","DOI":"10.1016/j.envpol.2019.113231","ISSN":"0269-7491","journalAbbreviation":"Environmental Pollution","page":"113231","source":"ScienceDirect","title":"Long-term exposure to greenspace and metabolic syndrome: A Whitehall II study","title-short":"Long-term exposure to greenspace and metabolic syndrome","volume":"255","author":[{"family":"Keijzer","given":"Carmen","non-dropping-particle":"de"},{"family":"Basagaña","given":"Xavier"},{"family":"Tonne","given":"Cathryn"},{"family":"Valentín","given":"Antònia"},{"family":"Alonso","given":"Jordi"},{"family":"Antó","given":"Josep M."},{"family":"Nieuwenhuijsen","given":"Mark J."},{"family":"Kivimäki","given":"Mika"},{"family":"Singh-Manoux","given":"Archana"},{"family":"Sunyer","given":"Jordi"},{"family":"Dadvand","given":"Payam"}],"issued":{"date-parts":[["2019",12,1]]}}},{"id":2219,"uris":["http://zotero.org/users/11839669/items/ADEC32H7"],"itemData":{"id":2219,"type":"article-journal","abstract":"Previous studies assessing adverse health have traditionally focused on a single environmental exposure, failing to reflect the reality of various exposures present simultaneously. Air pollution, ambient temperature and greenness have been proposed as critical environmental factors associated with metabolic syndrome (MetS). However, evidence exploring their joint relationships with MetS is needed for identifying interactive factors and developing more targeted public health interventions. The baseline data was obtained from China Multi-Ethnic Cohort (CMEC). Environmental data of air pollutants (PM2.5, O3) and NDVI for greenness was calculated from satellites data. Ambient temperature data were obtained from European Center for Medium-Range Weather Forecasts (ECMWF). MetS was classified based on National Cholesterol Education Program Adult Treatment Panel III (NCEP ATP III) using anthropometric measures and biomarkers. Logistic regression models were utilized to examine the combined relationship of MetS with three-year exposure to air pollutants, temperature and NDVI. Relative excess risk due to interaction (RERI) was calculated to evaluate interaction on an additive scale. We found associations between prevalent MetS and interquartile range (IQR) increases in PM2.5 (OR: 1.38; 95% confidence interval [95% CI]: 1.23, 1.55) and O3 (OR: 1.15; 95% CI: 1.09, 1.22). Additive and multiplicative interactions were observed between air pollutants and temperature exposure. Compared to low-temperature level, the relationship between PM2.5 and MetS attenuated (RERI: 0.22, 95% CI: 0.44, -0.04) at high-temperature level, while the relationship between O3 and MetS enhanced (RERI: 0.05, 95% CI: 0.02, 0.11). At low NDVI 250 m, the association between PM2.5 and MetS was stronger (RERI: 0.13, 95% CI: 0.05, 0.19) with high NDVI 250 m as the reference group. Our findings showed that ambient temperature and residential greenness could affect the relationship between air pollutants and MetS.","container-title":"Environmental Research","DOI":"10.1016/j.envres.2022.113699","ISSN":"1096-0953","issue":"Pt 1","journalAbbreviation":"Environ Res","language":"eng","note":"PMID: 35714687","page":"113699","source":"PubMed","title":"Joint exposure to air pollution, ambient temperature and residential greenness and their association with metabolic syndrome (MetS): A large population-based study among Chinese adults","title-short":"Joint exposure to air pollution, ambient temperature and residential greenness and their association with metabolic syndrome (MetS)","volume":"214","author":[{"family":"Feng","given":"Shiyu"},{"family":"Meng","given":"Qiong"},{"family":"Guo","given":"Bing"},{"family":"Guo","given":"Yuming"},{"family":"Chen","given":"Gongbo"},{"family":"Pan","given":"Yongyue"},{"family":"Zhou","given":"Jing"},{"family":"Pengcuociren","given":"null"},{"family":"Xu","given":"Jingru"},{"family":"Zeng","given":"Qibing"},{"family":"Wei","given":"Jing"},{"family":"Xu","given":"Huan"},{"family":"Chen","given":"Lin"},{"family":"Zeng","given":"Chunmei"},{"family":"Zhao","given":"Xing"}],"issued":{"date-parts":[["2022",11]]}}},{"id":2236,"uris":["http://zotero.org/users/11839669/items/4I7BIBDN"],"itemData":{"id":2236,"type":"article-journal","abstract":"Objectives\nResidential greenness may prevent overweight/obesity, but the matter has not been investigated among middle-aged and older adults in China. This study 1) assessed associations between residential greenness and markers of adiposity among middle-aged and older Chinese adults and 2) investigated physical activity, sedentary behaviours, particulate matter (PM) with a diameter of &lt;2.5 μm (PM2.5) concentrations, and perennial mean temperature as mediators of the associations.\nMethods\nWe used data from the World Health Organization's Study on Global Ageing and Adult Health (SAGE) between 2007 and 2010. Overweight/obesity and abdominal obesity were measured by body mass index and waist circumference. Exposure to neighbourhood greenness was measured by the normalized difference vegetation index (NDVI). Multilevel structural equation models were fitted to investigate the associations between neighbourhood greenness, the four potential mediators, and the prevalence of overweight/obesity and central obesity.\nResults\nThe results showed that greenness was inversely associated with the odds of overweight/obesity (odds = 0.73, 95% confidence interval (CI) 0.58–0.92) and abdominal adiposity (odds = 0.55, 95% CI 0.33–0.91). The greenness-overweight/obesity association varied significantly by sex and age, and the greenness-central obesity varied significantly by sex, age, and education. We found some indication that PM2.5 concentrations had a suppressive effect on the greenness-adiposity associations. There was no evidence that physical activity, sedentary behaviours, and perennial mean temperature mediated the associations between neighbourhood greenness and markers of adiposity.\nConclusions\nExposure to higher levels of residential greenness was associated with lower odds of overweight/obesity and abdominal obesity among middle-aged and older Chinese adults. However, underlying mechanisms explaining these associations remain unclear requiring longitudinal studies and natural experiments.","container-title":"International Journal of Hygiene and Environmental Health","DOI":"10.1016/j.ijheh.2020.113606","ISSN":"1438-4639","journalAbbreviation":"International Journal of Hygiene and Environmental Health","page":"113606","source":"ScienceDirect","title":"Establishing associations between residential greenness and markers of adiposity among middle-aged and older Chinese adults through multilevel structural equation models","volume":"230","author":[{"family":"Huang","given":"Baishi"},{"family":"Liu","given":"Ye"},{"family":"Chen","given":"Yongxin"},{"family":"Wei","given":"Hong"},{"family":"Dong","given":"Guanghui"},{"family":"Helbich","given":"Marco"}],"issued":{"date-parts":[["2020",9,1]]}}},{"id":2217,"uris":["http://zotero.org/users/11839669/items/HDTUA3U9"],"itemData":{"id":2217,"type":"article-journal","abstract":"We investigated whether residential environment characteristics related to food (unhealthful/healthful food sources ratio), walkability and public open spaces (POS; number, median size, greenness and type) were associated with incidence of four cardio-metabolic risk factors (pre-diabetes/diabetes, hypertension, dyslipidaemia, abdominal obesity) in a biomedical cohort (n=3205). Results revealed that the risk of developing pre-diabetes/diabetes was lower for participants in areas with larger POS and greater walkability. Incident abdominal obesity was positively associated with the unhealthful food environment index. No associations were found with hypertension or dyslipidaemia. Results provide new evidence for specific, prospective associations between the built environment and cardio-metabolic risk factors.","container-title":"Health &amp; Place","DOI":"10.1016/j.healthplace.2014.05.001","ISSN":"1873-2054","journalAbbreviation":"Health Place","language":"eng","note":"PMID: 24880234","page":"173-176","source":"PubMed","title":"Food environment, walkability, and public open spaces are associated with incident development of cardio-metabolic risk factors in a biomedical cohort","volume":"28","author":[{"family":"Paquet","given":"Catherine"},{"family":"Coffee","given":"Neil T."},{"family":"Haren","given":"Matthew T."},{"family":"Howard","given":"Natasha J."},{"family":"Adams","given":"Robert J."},{"family":"Taylor","given":"Anne W."},{"family":"Daniel","given":"Mark"}],"issued":{"date-parts":[["2014",7]]}}},{"id":2215,"uris":["http://zotero.org/users/11839669/items/66R5KRLE"],"itemData":{"id":2215,"type":"article-journal","abstract":"In recent years, increasing evidence supports the notion that obesity risk is affected by residential greenness. However, limited studies have been established in low- and middle-income countries, especially in China. The study aimed to evaluate the associations of residential greenness with obesity and body mass index (BMI) level in Chinese rural-dwelling adults. A total of 39,259 adults from the Henan Rural Cohort Study (HRCS) were included in the analyses. According to the guideline for prevention and control of overweight and obesity in Chinese adults, obesity was defined as BMI ≥ 28 kg/m2. Residential greenness was measured by satellite-based normalized difference vegetation index (NDVI) and enhanced vegetation index (EVI). Generalized linear mixed models were used to study the associations between exposure to residential greenness with obesity and BMI level. Higher residential greenness was significantly correlated with lower odds of obesity and BMI level. For example, in the full-adjusted analyses, an interquartile range (IQR) increase in EVI500-m was linked with reduced odds of obesity (OR = 0.77, 95%CI 0.72–0.82) and BMI level (β =  − 0.41 kg/m2, 95%CI − 0.48 to − 0.33 kg/m2). Mediation analyses showed air pollution and physical activity could be potential mediators in these associations. Besides, we found that the association of NDVI500-m with BMI was stronger in females and low-income populations. Higher residential greenness was associated with a lower prevalence of obesity and BMI level, particularly among females and the low-income population. These relationships were partially mediated by reducing air pollution and increasing physical activity.","container-title":"Environmental Science and Pollution Research","DOI":"10.1007/s11356-022-20268-0","ISSN":"1614-7499","issue":"49","journalAbbreviation":"Environ Sci Pollut Res","language":"en","page":"74294-74305","source":"Springer Link","title":"Associations of residential greenness with obesity and BMI level among Chinese rural population: findings from the Henan Rural Cohort Study","title-short":"Associations of residential greenness with obesity and BMI level among Chinese rural population","volume":"29","author":[{"family":"Jiang","given":"Jie"},{"family":"Xiang","given":"Zixi"},{"family":"Liu","given":"Feifei"},{"family":"Li","given":"Na"},{"family":"Mao","given":"Shuyuan"},{"family":"Xie","given":"Bo"},{"family":"Xiang","given":"Hao"}],"issued":{"date-parts":[["2022",10,1]]}}},{"id":2213,"uris":["http://zotero.org/users/11839669/items/F28SWV7Z"],"itemData":{"id":2213,"type":"article-journal","abstract":"Lipidemic effect of air pollutants are still inconsistent and their joint effects are neglected. Meanwhile, identified inflammation pathways in animal have not been applied in epidemiological studies, and beneficial effect of residential greenness remained unclear. Therefore, we used data from typically air-polluted Chinese cities to answer these questions. Particulate matter (PM) with a diameter of ≤ 1 µm (PM1), PM with a diameter of ≤ 2.5 µm (PM2.5), PM with a diameter of ≤ 10 µm (PM10), sulphur dioxide (SO2), nitrogen dioxide (NO2), and ozone (O3) were predicted by space-time extremely randomized trees model. Residential greenness was reflected by Normalized Difference Vegetation Index (NDVI). Total cholesterol (TC), triglycerides (TG), high-density lipoprotein cholesterol (HDL-C), and low-density lipoprotein cholesterol (LDL-C) were measured, and atherogenic coefficient (AC) and TG/HDL-C (TGH) ratio were calculated to indicate lipid metabolism. Generalized additive mixed model and quantile g-computation were respectively conducted to investigate individual and joint lipidemic effect of air pollutants. Covariates including demographical characteristics, living habits, meteorological factors, time trends, and disease information were considered to avoid confounding our results. Complement C3 and high-sensitivity C-reactive protein (hsCRP) were analyzed as potential mediators. Finally, association between NDVI and lipid markers were explored. We found that long-term air pollutants exposure were positively associated with lipid markers. Complement C3 mediated 54.72% (95% CI: 0.30, 63.10) and 72.53% (95% CI: 0.65, 77.61) of the association between PM1 and TC and LDL-C, respectively. We found some significant associations of lipid markers with NDVI1000 m rather than NDVI500 m. BMI, disease status, smoke/drink habits are important effect modifiers. Results are robust in sensitive analysis. Our study indicated that air pollutants exposure may detriment lipid metabolism and inflammation may be the potential triggering pathways, while greenness may exert beneficial effects. This study provided insights for the lipidemic effects of air pollution and greenness.","container-title":"Ecotoxicology and Environmental Safety","DOI":"10.1016/j.ecoenv.2023.114920","ISSN":"1090-2414","journalAbbreviation":"Ecotoxicol Environ Saf","language":"eng","note":"PMID: 37105095","page":"114920","source":"PubMed","title":"Association of Long-term exposure to air pollution and residential greenness with lipid profile: Mediating role of inflammation","title-short":"Association of Long-term exposure to air pollution and residential greenness with lipid profile","volume":"257","author":[{"family":"Mei","given":"Yayuan"},{"family":"Li","given":"Ang"},{"family":"Zhao","given":"Jiaxin"},{"family":"Zhou","given":"Quan"},{"family":"Zhao","given":"Meiduo"},{"family":"Xu","given":"Jing"},{"family":"Li","given":"Yanbing"},{"family":"Li","given":"Kai"},{"family":"Xu","given":"Qun"}],"issued":{"date-parts":[["2023",6,1]]}}},{"id":2210,"uris":["http://zotero.org/users/11839669/items/6A4KLQI2"],"itemData":{"id":2210,"type":"article-journal","abstract":"Living in areas with more vegetation (referred to as residential greenness) may be associated with cardiovascular disease (CVD), but little data are available from low- and middle-income countries. In addition, it remains unclear whether the presence of cardiometabolic disorders modifies or mediates the association between residential greenness and CVD.To evaluate the associations between residential greenness, cardiometabolic disorders, and CVD prevalence among adults in China.This analysis was performed as part of the 33 Communities Chinese Health Study, a large population-based cross-sectional study that was conducted in 33 communities (ranging from 0.25-0.64 km2) in 3 cities within the Liaoning province of northeastern China between April 1 and December 31, 2009. Participants included adults aged 18 to 74 years who had resided in the study area for 5 years or more. Greenness levels surrounding each participant’s residential community were assessed using the normalized difference vegetation index and the soil-adjusted vegetation index from 2010. Lifetime CVD status (including myocardial infarction, heart failure, coronary heart disease, cerebral thrombosis, cerebral hemorrhage, cerebral embolism, and subarachnoid hemorrhage) was defined as a self-report of a physician diagnosis of CVD at the time of the survey. Cardiometabolic disorders, including hypertension, diabetes, dyslipidemia, and overweight or obese status, were measured and defined clinically. Generalized linear mixed models were used to evaluate the association between residential greenness levels and CVD prevalence. A 3-way decomposition method was used to explore whether the presence of cardiometabolic disorders mediated or modified the association between residential greenness and CVD. Data were analyzed from October 10 to May 30, 2020.Lifetime CVD status, the presence of cardiometabolic disorders, and residential greenness level.Among 24 845 participants, the mean (SD) age was 45.6 (13.3) years, and 12 661 participants (51.0%) were men. A total of 1006 participants (4.1%) reported having a diagnosis of CVD. An interquartile range (1-IQR) increase in the normalized difference vegetation index within 500 m of a community was associated with a 27% lower likelihood (odds ratio [OR], 0.73; 95% CI, 0.65-0.83; P &amp;lt; .001) of CVD prevalence, and an IQR increase in the soil-adjusted vegetation index within 500 m of a community was associated with a 26% lower likelihood (OR, 0.74; 95% CI, 0.66-0.84; P &amp;lt; .001) of CVD prevalence. The presence of cardiometabolic disorders was found to mediate the association between residential greenness and CVD, with mediation effects of 4.5% for hypertension, 4.1% for type 2 diabetes, 3.1% for overweight or obese status, 12.7% for hypercholesterolemia, 8.7% for hypertriglyceridemia, and 11.1% for high low-density lipoprotein cholesterol levels.In this cross-sectional study, higher residential greenness levels were associated with lower CVD prevalence, and this association may be partially mediated by the presence of cardiometabolic disorders. Further studies, preferably longitudinal, are warranted to confirm these findings.","container-title":"JAMA Network Open","DOI":"10.1001/jamanetworkopen.2020.17507","ISSN":"2574-3805","issue":"9","journalAbbreviation":"JAMA Network Open","page":"e2017507","source":"Silverchair","title":"Association Between Residential Greenness, Cardiometabolic Disorders, and Cardiovascular Disease Among Adults in China","volume":"3","author":[{"family":"Yang","given":"Bo-Yi"},{"family":"Hu","given":"Li-Wen"},{"family":"Jalaludin","given":"Bin"},{"family":"Knibbs","given":"Luke D."},{"family":"Markevych","given":"Iana"},{"family":"Heinrich","given":"Joachim"},{"family":"Bloom","given":"Michael S."},{"family":"Morawska","given":"Lidia"},{"family":"Lin","given":"Shao"},{"family":"Jalava","given":"Pasi"},{"family":"Roponen","given":"Marjut"},{"family":"Gao","given":"Meng"},{"family":"Chen","given":"Duo-Hong"},{"family":"Zhou","given":"Yang"},{"family":"Yu","given":"Hong-Yao"},{"family":"Liu","given":"Ru-Qing"},{"family":"Zeng","given":"Xiao-Wen"},{"family":"Zeeshan","given":"Mohammed"},{"family":"Guo","given":"Yuming"},{"family":"Yu","given":"Yunjiang"},{"family":"Dong","given":"Guang-Hui"}],"issued":{"date-parts":[["2020",9,21]]}}},{"id":2238,"uris":["http://zotero.org/users/11839669/items/XJSW5NHF"],"itemData":{"id":2238,"type":"article-journal","abstract":"Background\nResidential surrounding greenness may be protective of dyslipidemia are often theorized but remain poorly quantified. In particular, the underlying biological mechanisms of blood lipid changes with green spaces remain unclear.\nMethods\nOur observational epidemiology study included a residentially stable sample of 1035 coronary heart disease patients, and proteomics study included 16 participants. Normalized Difference Vegetation Index (NDVI) was used to evaluate residential greenness exposures. Proteomics technology was used to identify plasma greenness-related proteome disturbance, and the pathway analysis was employed to evaluate the potential biological mechanisms of greenness decreasing dyslipidemia risk.\nResult\nHigher residential surrounding greenness in the 500-m area was associated with lower risks of dyslipidemia (odds ratio (OR) = 0.871, 95% confidence interval (CI): 0.763, 0.994 for per one-quartile NDVI increase). Lymphocytes mediated 18.7% of the association between greenness and dyslipidemia. Greenness related proteins (including PLXDC1, IGFBP2 and LY6D) may regulate the biological functions of lipid metabolism and transport-related proteins (including ADIPOQ and CES1) through a series of biological processes.\nConclusion\nPeople in greener surroundings have a lower risk of dyslipidemia, which may be due to their lower inflammation, stronger lipid transporter activity, and normal cholesterol metabolism.","container-title":"Ecotoxicology and Environmental Safety","DOI":"10.1016/j.ecoenv.2022.113199","ISSN":"0147-6513","journalAbbreviation":"Ecotoxicology and Environmental Safety","page":"113199","source":"ScienceDirect","title":"Association between greenness and dyslipidemia in patients with coronary heart disease: A proteomic approach","title-short":"Association between greenness and dyslipidemia in patients with coronary heart disease","volume":"231","author":[{"family":"Guo","given":"Jianhui"},{"family":"Wu","given":"Jieyu"},{"family":"Wei","given":"Donghong"},{"family":"Wang","given":"Tinggui"},{"family":"Hu","given":"Yuduan"},{"family":"Lin","given":"Yawen"},{"family":"Chen","given":"Mingjun"},{"family":"Yang","given":"Le"},{"family":"Wen","given":"Yeyin"},{"family":"Cai","given":"Yingying"},{"family":"Xu","given":"Xingyan"},{"family":"Li","given":"Huanyuan"},{"family":"Wu","given":"Siying"},{"family":"Xie","given":"Xiaoxu"}],"issued":{"date-parts":[["2022",2,1]]}},"label":"page"}],"schema":"https://github.com/citation-style-language/schema/raw/master/csl-citation.json"} </w:instrText>
      </w:r>
      <w:r w:rsidR="001E4E39" w:rsidRPr="007A12A1">
        <w:rPr>
          <w:rFonts w:ascii="Calibri" w:hAnsi="Calibri" w:cs="Calibri"/>
          <w:color w:val="000000" w:themeColor="text1"/>
          <w:sz w:val="24"/>
          <w:lang w:val="en-US"/>
        </w:rPr>
        <w:fldChar w:fldCharType="separate"/>
      </w:r>
      <w:r w:rsidR="001E4E39" w:rsidRPr="007A12A1">
        <w:rPr>
          <w:rFonts w:ascii="Calibri" w:hAnsi="Calibri" w:cs="Calibri"/>
          <w:color w:val="000000" w:themeColor="text1"/>
          <w:kern w:val="0"/>
          <w:sz w:val="24"/>
          <w:vertAlign w:val="superscript"/>
          <w:lang w:val="en-US"/>
        </w:rPr>
        <w:t>37–50</w:t>
      </w:r>
      <w:r w:rsidR="001E4E39" w:rsidRPr="007A12A1">
        <w:rPr>
          <w:rFonts w:ascii="Calibri" w:hAnsi="Calibri" w:cs="Calibri"/>
          <w:color w:val="000000" w:themeColor="text1"/>
          <w:sz w:val="24"/>
          <w:lang w:val="en-US"/>
        </w:rPr>
        <w:fldChar w:fldCharType="end"/>
      </w:r>
    </w:p>
    <w:p w14:paraId="5DA63FFC" w14:textId="3E4A0295" w:rsidR="00F21173" w:rsidRPr="007A12A1" w:rsidRDefault="00F21173" w:rsidP="00C02BD5">
      <w:pPr>
        <w:pStyle w:val="Prrafodelista"/>
        <w:numPr>
          <w:ilvl w:val="0"/>
          <w:numId w:val="1"/>
        </w:numPr>
        <w:rPr>
          <w:rFonts w:ascii="Calibri" w:hAnsi="Calibri" w:cs="Calibri"/>
          <w:color w:val="000000" w:themeColor="text1"/>
          <w:sz w:val="24"/>
          <w:lang w:val="en-US"/>
        </w:rPr>
      </w:pPr>
      <w:r w:rsidRPr="007A12A1">
        <w:rPr>
          <w:rFonts w:ascii="Calibri" w:hAnsi="Calibri" w:cs="Calibri"/>
          <w:color w:val="000000" w:themeColor="text1"/>
          <w:sz w:val="24"/>
          <w:lang w:val="en-US"/>
        </w:rPr>
        <w:t>NOT FULL-TEXT AVAILABLE</w:t>
      </w:r>
      <w:r w:rsidR="001E4E39" w:rsidRPr="007A12A1">
        <w:rPr>
          <w:rFonts w:ascii="Calibri" w:hAnsi="Calibri" w:cs="Calibri"/>
          <w:color w:val="000000" w:themeColor="text1"/>
          <w:sz w:val="24"/>
          <w:lang w:val="en-US"/>
        </w:rPr>
        <w:fldChar w:fldCharType="begin"/>
      </w:r>
      <w:r w:rsidR="001E4E39" w:rsidRPr="007A12A1">
        <w:rPr>
          <w:rFonts w:ascii="Calibri" w:hAnsi="Calibri" w:cs="Calibri"/>
          <w:color w:val="000000" w:themeColor="text1"/>
          <w:sz w:val="24"/>
          <w:lang w:val="en-US"/>
        </w:rPr>
        <w:instrText xml:space="preserve"> ADDIN ZOTERO_ITEM CSL_CITATION {"citationID":"XJzXsHQl","properties":{"formattedCitation":"\\super 51\\uc0\\u8211{}54\\nosupersub{}","plainCitation":"51–54","noteIndex":0},"citationItems":[{"id":2253,"uris":["http://zotero.org/users/11839669/items/TTJ8Z9LC"],"itemData":{"id":2253,"type":"article-journal","abstract":"AIMS: We aimed to investigate the association between residential greenness and MetS in older Chinese adults.\nMETHODS: Longitudinal data on sociodemographic characteristics and lifestyle were collected from the Shenzhen Healthy Ageing Research (SHARE) cohort. Greenness exposure was assessed through satellite-derived Normalized Difference Vegetation Index (NDVI) values in the 250-m, 500-m, and 1250-m radius around the residential address for each participant. MetS was defined by standard guidelines for the Chinese population.\nRESULTS: A total of 49,893 older Chinese adults with a mean age of 70.96 (SD = 5.26) years were included in the study. In the fully adjusted models, participants who lived in the highest quartile of NDVI250-m, NDVI500-m, and NDVI1250-m had a 15% (odds ratio, OR = 0.85, 95% confidence interval, CI: 0.80-0.90), 12% (OR = 0.88, 95% CI: 0.83-0.93), and 11% (OR = 0.89, 95% CI: 0.85-0.95) lower incidence of MetS, respectively, than those living in the lowest quartile (all p-trend &lt; 0.01). Interactions and subgroup analyses showed that age, sex, smoking status, and drinking status were significant effect modifiers (p-interaction for all NDVI &lt; 0.05).\nCONCLUSIONS: Residential greenness is associated with a lower risk of MetS in Chinese older adults, especially for young older adults, females, non-smokers, and non-drinkers.","container-title":"Journal of Endocrinological Investigation","DOI":"10.1007/s40618-022-01904-5","ISSN":"1720-8386","issue":"2","journalAbbreviation":"J Endocrinol Invest","language":"eng","note":"PMID: 36006585","page":"327-335","source":"PubMed","title":"Association of residential greenness with the risk of metabolic syndrome in Chinese older adults: a longitudinal cohort study","title-short":"Association of residential greenness with the risk of metabolic syndrome in Chinese older adults","volume":"46","author":[{"family":"Ke","given":"P."},{"family":"Xu","given":"M."},{"family":"Xu","given":"J."},{"family":"Yuan","given":"X."},{"family":"Ni","given":"W."},{"family":"Sun","given":"Y."},{"family":"Zhang","given":"H."},{"family":"Zhang","given":"Y."},{"family":"Tian","given":"Q."},{"family":"Dowling","given":"R."},{"family":"Jiang","given":"H."},{"family":"Zhao","given":"Z."},{"family":"Lu","given":"Z."}],"issued":{"date-parts":[["2023",2]]}}},{"id":2247,"uris":["http://zotero.org/users/11839669/items/J9W5CRJZ"],"itemData":{"id":2247,"type":"article-journal","abstract":"Objective: To examine the association of greenness exposure with waist circumference (WC) and central obesity in older adults in China. Methods: Based on the cross-sectional data from the Chinese Longitudinal Healthy Longevity Survey in 2017-2018, 14 056 participants aged 65 years and over were included. Demographic characteristics, lifestyle, WC, and other information were collected through a questionnaire and physical examination. Based on the satellite monitoring data of moderate-resolution imaging spectroradiometer (MODIS) provided by NASA, the annual mean of normalized difference vegetation index (NDVI) within a radius of 1 000 meters was obtained as the measurement value of greenness exposure. Multivariate linear regression model, multivariate logistic regression model, and restricted cubic splines (RCS) model were used to analyze the association and dose-response relationship between greenness exposure and WC and central obesity in older adults in China. Results: A total of 14 056 participants were enrolled with a median age of 84.0 years [IQR: 75.0-94.0 years]. About 45.0% (6 330) of them were male and 48.6% (5 853) were illiterate. There were 10 964 (78.0%) participants from rural. The mean of WC was (84.4±10.8) cm. Central obesity accounted for 60.2% (8 465), and the NDVI range was (-0.06, 0.78). After adjusting for confounding factors, the multivariate linear regression model showed that the change value of WC in the urban group [β (95%CI):-0.49 (-0.93, -0.06)] was smaller than that in the rural [-0.78 (-0.98, -0.58)] for every 0.1 unit increase in NDVI (Pinteraction=0.022). Compared with the Q1 group in NDVI, WC of Q2 and Q3 groups in rural decreased, and the β (95%CI) values were-1.74 (-2.5, -0.98) and-2.78 (-3.55, -2.00), respectively. The multivariate logistic regression model showed that after adjusting for confounding factors, the risk of central obesity decreased for urban and rural older adults with an increase of 0.1 unit in NDVI, and the OR (95%CI) values were 0.87 (0.80, 0.95) and 0.86 (0.82, 0.89), respectively (Pinteraction=0.284). Compared with the Q1 group in NDVI, the risk of central obesity in the Q2 and Q3 groups in rural was lower, and the OR (95%CI) values were 0.68 (0.58, 0.80) and 0.57 (0.49, 0.68), respectively. The results of the multivariate regression model with RCS showed that there was a non-linear association of NDVI with WC (Pnonlinear=0.006) and central obesity (Pnonlinear=0.025). Conclusion: Greenness exposure is negatively associated with WC and central obesity in older adults in China.","container-title":"Zhonghua yu fang yi xue za zhi [Chinese journal of preventive medicine]","DOI":"10.3760/cma.j.cn112150-20221117-01118","journalAbbreviation":"Zhonghua yu fang yi xue za zhi [Chinese journal of preventive medicine]","page":"86-92","source":"ResearchGate","title":"Association of greenness exposure with waist circumference and central obesity in Chinese adults aged 65 years and over","volume":"57","author":[{"family":"Ye","given":"L"},{"family":"Zhou","given":"Jinhui"},{"family":"Tian","given":"Y"},{"family":"Liu","given":"S"},{"family":"Liu","given":"Junxin"},{"family":"Ye","given":"J"},{"family":"Cui","given":"Jia"},{"family":"Chen","given":"Chinchen"},{"family":"Wang","given":"J"},{"family":"Wu","given":"Y"},{"family":"Qiu","given":"Y"},{"family":"Wei","given":"B"},{"family":"Qiu","given":"Y"},{"family":"Zheng","given":"X"},{"family":"Qi","given":"L"},{"family":"Lv","given":"Y"},{"family":"Zhang","given":"J"}],"issued":{"date-parts":[["2023",2,28]]}}},{"id":2259,"uris":["http://zotero.org/users/11839669/items/K4TDYLW6"],"itemData":{"id":2259,"type":"article-journal","abstract":"[Background] Evidence on the association between greenness and adiposity in children and adolescents is inconsistent and mostly from developed countries. Relatively limited evidence is from China. [Objective] To assess the association between greenness and adiposity in children and adolescents based on satellite remote sensing data. [Methods] From 2016 to 2018, a cross-sectional study was conducted among 52316 children and adolescents aged 5-18 years in three cities in the Pearl River Delta region of China. Basic sociological and demographic characteristics of the population and adiposity levels were collected through questionnaires. Land Remote-Sensing Satellite (Landsat) data and moderate-resolution imaging spectroradiometer (MODIS) products were used to quantify the greenness around the schools and homes, including normalized difference vegetation index (NDVI), vegetation continuous field (VCF), soil-adjusted vegetation index (SAVI), and enhanced vegetation index (EVI) calculated within 500 m and 1000 m bu","container-title":"Huan jing yu zhi ye yi xue = Journal of environmental &amp; occupational medicine","DOI":"10.11836/JEOM21387","ISSN":"2095-9982","issue":"1","language":"chi","note":"publisher-place: Shanghai\npublisher: Municipal Center For Disease Control and Prevention","page":"23-","source":"primo.wpunj.edu","title":"Association of greenness surrounding schools and homes with adiposity levels in children and adolescents","volume":"39","author":[{"family":"Huang","given":"Wenzhong"},{"family":"Xu","given":"Shuli"},{"family":"Fang","given":"Qiuling"},{"family":"Dong","given":"Guanghui"}],"issued":{"date-parts":[["2022"]]}}},{"id":2255,"uris":["http://zotero.org/users/11839669/items/D83EILQA"],"itemData":{"id":2255,"type":"article-journal","container-title":"Journal of Environmental and Occupational Medicine","language":"zh","page":"176-183","source":"pesquisa.bvsalud.org","title":"Association of community built environment with obesity among elderly residents","author":[{"family":"Zhao","given":"Yuhua"},{"family":"Fang","given":"Tao"},{"family":"Du","given":"Miao"},{"family":"Chen","given":"Gang"},{"family":"Zhang","given":"Mengqi"},{"family":"Dai","given":"Xuchao"},{"family":"Huang","given":"Hong"},{"family":"Mei","given":"Kun"}],"issued":{"date-parts":[["2023"]]}},"label":"page"}],"schema":"https://github.com/citation-style-language/schema/raw/master/csl-citation.json"} </w:instrText>
      </w:r>
      <w:r w:rsidR="001E4E39" w:rsidRPr="007A12A1">
        <w:rPr>
          <w:rFonts w:ascii="Calibri" w:hAnsi="Calibri" w:cs="Calibri"/>
          <w:color w:val="000000" w:themeColor="text1"/>
          <w:sz w:val="24"/>
          <w:lang w:val="en-US"/>
        </w:rPr>
        <w:fldChar w:fldCharType="separate"/>
      </w:r>
      <w:r w:rsidR="001E4E39" w:rsidRPr="007A12A1">
        <w:rPr>
          <w:rFonts w:ascii="Calibri" w:hAnsi="Calibri" w:cs="Calibri"/>
          <w:color w:val="000000" w:themeColor="text1"/>
          <w:kern w:val="0"/>
          <w:sz w:val="24"/>
          <w:vertAlign w:val="superscript"/>
          <w:lang w:val="en-US"/>
        </w:rPr>
        <w:t>51–54</w:t>
      </w:r>
      <w:r w:rsidR="001E4E39" w:rsidRPr="007A12A1">
        <w:rPr>
          <w:rFonts w:ascii="Calibri" w:hAnsi="Calibri" w:cs="Calibri"/>
          <w:color w:val="000000" w:themeColor="text1"/>
          <w:sz w:val="24"/>
          <w:lang w:val="en-US"/>
        </w:rPr>
        <w:fldChar w:fldCharType="end"/>
      </w:r>
    </w:p>
    <w:p w14:paraId="01BC6EBD" w14:textId="77777777" w:rsidR="00C02BD5" w:rsidRPr="007A12A1" w:rsidRDefault="00C02BD5" w:rsidP="00C02BD5">
      <w:pPr>
        <w:rPr>
          <w:color w:val="000000" w:themeColor="text1"/>
          <w:lang w:val="en-US"/>
        </w:rPr>
      </w:pPr>
    </w:p>
    <w:p w14:paraId="26EBD149" w14:textId="14473FA5" w:rsidR="00C02BD5" w:rsidRPr="007A12A1" w:rsidRDefault="00002FE0" w:rsidP="00C02BD5">
      <w:pPr>
        <w:rPr>
          <w:rFonts w:ascii="Calibri" w:hAnsi="Calibri" w:cs="Calibri"/>
          <w:color w:val="000000" w:themeColor="text1"/>
          <w:sz w:val="24"/>
          <w:lang w:val="en-US"/>
        </w:rPr>
      </w:pPr>
      <w:r w:rsidRPr="007A12A1">
        <w:rPr>
          <w:rFonts w:ascii="Calibri" w:hAnsi="Calibri" w:cs="Calibri"/>
          <w:color w:val="000000" w:themeColor="text1"/>
          <w:sz w:val="24"/>
          <w:lang w:val="en-US"/>
        </w:rPr>
        <w:t>REFERENCES</w:t>
      </w:r>
    </w:p>
    <w:p w14:paraId="49778D0E" w14:textId="77777777" w:rsidR="000A6C8C" w:rsidRPr="000A6C8C" w:rsidRDefault="000A6C8C" w:rsidP="00C02BD5">
      <w:pPr>
        <w:rPr>
          <w:rFonts w:ascii="Calibri" w:hAnsi="Calibri" w:cs="Calibri"/>
          <w:sz w:val="24"/>
          <w:lang w:val="en-US"/>
        </w:rPr>
      </w:pPr>
    </w:p>
    <w:p w14:paraId="24D89B38" w14:textId="77777777" w:rsidR="001E4E39" w:rsidRPr="001E4E39" w:rsidRDefault="00002FE0" w:rsidP="001E4E39">
      <w:pPr>
        <w:pStyle w:val="Bibliografa1"/>
        <w:rPr>
          <w:rFonts w:ascii="Times New Roman" w:hAnsi="Times New Roman" w:cs="Times New Roman"/>
        </w:rPr>
      </w:pPr>
      <w:r>
        <w:fldChar w:fldCharType="begin"/>
      </w:r>
      <w:r w:rsidR="00CC2A74">
        <w:instrText xml:space="preserve"> ADDIN ZOTERO_BIBL {"uncited":[],"omitted":[],"custom":[]} CSL_BIBLIOGRAPHY </w:instrText>
      </w:r>
      <w:r>
        <w:fldChar w:fldCharType="separate"/>
      </w:r>
      <w:r w:rsidR="001E4E39" w:rsidRPr="001E4E39">
        <w:rPr>
          <w:rFonts w:ascii="Times New Roman" w:hAnsi="Times New Roman" w:cs="Times New Roman"/>
        </w:rPr>
        <w:t>1.</w:t>
      </w:r>
      <w:r w:rsidR="001E4E39" w:rsidRPr="001E4E39">
        <w:rPr>
          <w:rFonts w:ascii="Times New Roman" w:hAnsi="Times New Roman" w:cs="Times New Roman"/>
        </w:rPr>
        <w:tab/>
        <w:t xml:space="preserve">Yang BY, Markevych I, Heinrich J, et al. Residential greenness and blood lipids in urban-dwelling adults: The 33 Communities Chinese Health Study. </w:t>
      </w:r>
      <w:r w:rsidR="001E4E39" w:rsidRPr="001E4E39">
        <w:rPr>
          <w:rFonts w:ascii="Times New Roman" w:hAnsi="Times New Roman" w:cs="Times New Roman"/>
          <w:i/>
          <w:iCs/>
        </w:rPr>
        <w:t>Environ Pollut</w:t>
      </w:r>
      <w:r w:rsidR="001E4E39" w:rsidRPr="001E4E39">
        <w:rPr>
          <w:rFonts w:ascii="Times New Roman" w:hAnsi="Times New Roman" w:cs="Times New Roman"/>
        </w:rPr>
        <w:t>. 2019;250:14-22. doi:10.1016/j.envpol.2019.03.128</w:t>
      </w:r>
    </w:p>
    <w:p w14:paraId="24C7670C"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w:t>
      </w:r>
      <w:r w:rsidRPr="001E4E39">
        <w:rPr>
          <w:rFonts w:ascii="Times New Roman" w:hAnsi="Times New Roman" w:cs="Times New Roman"/>
        </w:rPr>
        <w:tab/>
        <w:t xml:space="preserve">Brown SC, Lombard J, Wang K, et al. Neighborhood Greenness and Chronic Health Conditions in Medicare Beneficiaries. </w:t>
      </w:r>
      <w:r w:rsidRPr="001E4E39">
        <w:rPr>
          <w:rFonts w:ascii="Times New Roman" w:hAnsi="Times New Roman" w:cs="Times New Roman"/>
          <w:i/>
          <w:iCs/>
        </w:rPr>
        <w:t>Am J Prev Med</w:t>
      </w:r>
      <w:r w:rsidRPr="001E4E39">
        <w:rPr>
          <w:rFonts w:ascii="Times New Roman" w:hAnsi="Times New Roman" w:cs="Times New Roman"/>
        </w:rPr>
        <w:t>. 2016;51(1):78-89. doi:10.1016/j.amepre.2016.02.008</w:t>
      </w:r>
    </w:p>
    <w:p w14:paraId="10C8F793"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3.</w:t>
      </w:r>
      <w:r w:rsidRPr="001E4E39">
        <w:rPr>
          <w:rFonts w:ascii="Times New Roman" w:hAnsi="Times New Roman" w:cs="Times New Roman"/>
        </w:rPr>
        <w:tab/>
        <w:t xml:space="preserve">Wang K, Lombard J, Rundek T, et al. Relationship of Neighborhood Greenness to Heart Disease in 249 405 US Medicare Beneficiaries. </w:t>
      </w:r>
      <w:r w:rsidRPr="001E4E39">
        <w:rPr>
          <w:rFonts w:ascii="Times New Roman" w:hAnsi="Times New Roman" w:cs="Times New Roman"/>
          <w:i/>
          <w:iCs/>
        </w:rPr>
        <w:t>J Am Heart Assoc</w:t>
      </w:r>
      <w:r w:rsidRPr="001E4E39">
        <w:rPr>
          <w:rFonts w:ascii="Times New Roman" w:hAnsi="Times New Roman" w:cs="Times New Roman"/>
        </w:rPr>
        <w:t>. 2019;8(6):e010258. doi:10.1161/JAHA.118.010258</w:t>
      </w:r>
    </w:p>
    <w:p w14:paraId="08CE8F6F"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w:t>
      </w:r>
      <w:r w:rsidRPr="001E4E39">
        <w:rPr>
          <w:rFonts w:ascii="Times New Roman" w:hAnsi="Times New Roman" w:cs="Times New Roman"/>
        </w:rPr>
        <w:tab/>
        <w:t xml:space="preserve">Pan M, Liu F, Zhang K, et al. Independent and interactive associations between greenness and ambient pollutants on novel glycolipid metabolism biomarkers: A national repeated measurement study. </w:t>
      </w:r>
      <w:r w:rsidRPr="001E4E39">
        <w:rPr>
          <w:rFonts w:ascii="Times New Roman" w:hAnsi="Times New Roman" w:cs="Times New Roman"/>
          <w:i/>
          <w:iCs/>
        </w:rPr>
        <w:t>Environ Res</w:t>
      </w:r>
      <w:r w:rsidRPr="001E4E39">
        <w:rPr>
          <w:rFonts w:ascii="Times New Roman" w:hAnsi="Times New Roman" w:cs="Times New Roman"/>
        </w:rPr>
        <w:t>. 2023;233:116393. doi:10.1016/j.envres.2023.116393</w:t>
      </w:r>
    </w:p>
    <w:p w14:paraId="77613E4F"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5.</w:t>
      </w:r>
      <w:r w:rsidRPr="001E4E39">
        <w:rPr>
          <w:rFonts w:ascii="Times New Roman" w:hAnsi="Times New Roman" w:cs="Times New Roman"/>
        </w:rPr>
        <w:tab/>
        <w:t xml:space="preserve">Jiang Y, Wang S, Ren L, Yang L, Lu Y. Effects of built environment factors on obesity risk across three types of residential community in Beijing. </w:t>
      </w:r>
      <w:r w:rsidRPr="001E4E39">
        <w:rPr>
          <w:rFonts w:ascii="Times New Roman" w:hAnsi="Times New Roman" w:cs="Times New Roman"/>
          <w:i/>
          <w:iCs/>
        </w:rPr>
        <w:t>J Transp Health</w:t>
      </w:r>
      <w:r w:rsidRPr="001E4E39">
        <w:rPr>
          <w:rFonts w:ascii="Times New Roman" w:hAnsi="Times New Roman" w:cs="Times New Roman"/>
        </w:rPr>
        <w:t>. 2022;25:101382. doi:10.1016/j.jth.2022.101382</w:t>
      </w:r>
    </w:p>
    <w:p w14:paraId="68A0443F"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6.</w:t>
      </w:r>
      <w:r w:rsidRPr="001E4E39">
        <w:rPr>
          <w:rFonts w:ascii="Times New Roman" w:hAnsi="Times New Roman" w:cs="Times New Roman"/>
        </w:rPr>
        <w:tab/>
        <w:t xml:space="preserve">Yang L, Chan KL, Yuen JWM, et al. Effects of Urban Green Space on Cardiovascular and Respiratory Biomarkers in Chinese Adults: Panel Study Using Digital Tracking Devices. </w:t>
      </w:r>
      <w:r w:rsidRPr="001E4E39">
        <w:rPr>
          <w:rFonts w:ascii="Times New Roman" w:hAnsi="Times New Roman" w:cs="Times New Roman"/>
          <w:i/>
          <w:iCs/>
        </w:rPr>
        <w:t>JMIR Cardio</w:t>
      </w:r>
      <w:r w:rsidRPr="001E4E39">
        <w:rPr>
          <w:rFonts w:ascii="Times New Roman" w:hAnsi="Times New Roman" w:cs="Times New Roman"/>
        </w:rPr>
        <w:t>. 2021;5(2):e31316. doi:10.2196/31316</w:t>
      </w:r>
    </w:p>
    <w:p w14:paraId="67672649"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rPr>
        <w:t>7.</w:t>
      </w:r>
      <w:r w:rsidRPr="001E4E39">
        <w:rPr>
          <w:rFonts w:ascii="Times New Roman" w:hAnsi="Times New Roman" w:cs="Times New Roman"/>
        </w:rPr>
        <w:tab/>
        <w:t xml:space="preserve">Duncan GE, Avery A, Hurvitz PM, Moudon AV, Tsang S, Turkheimer E. Cohort Profile: TWINS study of environment, lifestyle behaviours and health. </w:t>
      </w:r>
      <w:r w:rsidRPr="001E4E39">
        <w:rPr>
          <w:rFonts w:ascii="Times New Roman" w:hAnsi="Times New Roman" w:cs="Times New Roman"/>
          <w:i/>
          <w:iCs/>
          <w:lang w:val="es-ES"/>
        </w:rPr>
        <w:t>Int J Epidemiol</w:t>
      </w:r>
      <w:r w:rsidRPr="001E4E39">
        <w:rPr>
          <w:rFonts w:ascii="Times New Roman" w:hAnsi="Times New Roman" w:cs="Times New Roman"/>
          <w:lang w:val="es-ES"/>
        </w:rPr>
        <w:t>. 2019;48(4):1041-1041h. doi:10.1093/ije/dyy224</w:t>
      </w:r>
    </w:p>
    <w:p w14:paraId="7B34B2F4"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lang w:val="es-ES"/>
        </w:rPr>
        <w:t>8.</w:t>
      </w:r>
      <w:r w:rsidRPr="001E4E39">
        <w:rPr>
          <w:rFonts w:ascii="Times New Roman" w:hAnsi="Times New Roman" w:cs="Times New Roman"/>
          <w:lang w:val="es-ES"/>
        </w:rPr>
        <w:tab/>
        <w:t xml:space="preserve">Jia X, Yu Y, Xia W, et al. </w:t>
      </w:r>
      <w:r w:rsidRPr="001E4E39">
        <w:rPr>
          <w:rFonts w:ascii="Times New Roman" w:hAnsi="Times New Roman" w:cs="Times New Roman"/>
        </w:rPr>
        <w:t xml:space="preserve">Cardiovascular diseases in middle aged and older adults in China: the joint effects and mediation of different types of physical exercise and neighborhood greenness and walkability. </w:t>
      </w:r>
      <w:r w:rsidRPr="001E4E39">
        <w:rPr>
          <w:rFonts w:ascii="Times New Roman" w:hAnsi="Times New Roman" w:cs="Times New Roman"/>
          <w:i/>
          <w:iCs/>
          <w:lang w:val="es-ES"/>
        </w:rPr>
        <w:t>Environ Res</w:t>
      </w:r>
      <w:r w:rsidRPr="001E4E39">
        <w:rPr>
          <w:rFonts w:ascii="Times New Roman" w:hAnsi="Times New Roman" w:cs="Times New Roman"/>
          <w:lang w:val="es-ES"/>
        </w:rPr>
        <w:t>. 2018;167:175-183. doi:10.1016/j.envres.2018.07.003</w:t>
      </w:r>
    </w:p>
    <w:p w14:paraId="2FC2452F"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lang w:val="es-ES"/>
        </w:rPr>
        <w:t>9.</w:t>
      </w:r>
      <w:r w:rsidRPr="001E4E39">
        <w:rPr>
          <w:rFonts w:ascii="Times New Roman" w:hAnsi="Times New Roman" w:cs="Times New Roman"/>
          <w:lang w:val="es-ES"/>
        </w:rPr>
        <w:tab/>
        <w:t xml:space="preserve">Xiao Y, Liu C, Lei R, et al. </w:t>
      </w:r>
      <w:r w:rsidRPr="001E4E39">
        <w:rPr>
          <w:rFonts w:ascii="Times New Roman" w:hAnsi="Times New Roman" w:cs="Times New Roman"/>
        </w:rPr>
        <w:t xml:space="preserve">Associations of PM2.5 composition and green space with metabolic syndrome in a Chinese essential hypertensive population. </w:t>
      </w:r>
      <w:r w:rsidRPr="001E4E39">
        <w:rPr>
          <w:rFonts w:ascii="Times New Roman" w:hAnsi="Times New Roman" w:cs="Times New Roman"/>
          <w:i/>
          <w:iCs/>
          <w:lang w:val="es-ES"/>
        </w:rPr>
        <w:t>Chemosphere</w:t>
      </w:r>
      <w:r w:rsidRPr="001E4E39">
        <w:rPr>
          <w:rFonts w:ascii="Times New Roman" w:hAnsi="Times New Roman" w:cs="Times New Roman"/>
          <w:lang w:val="es-ES"/>
        </w:rPr>
        <w:t>. 2023;343:140243. doi:10.1016/j.chemosphere.2023.140243</w:t>
      </w:r>
    </w:p>
    <w:p w14:paraId="4AE4F05E"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lang w:val="es-ES"/>
        </w:rPr>
        <w:lastRenderedPageBreak/>
        <w:t>10.</w:t>
      </w:r>
      <w:r w:rsidRPr="001E4E39">
        <w:rPr>
          <w:rFonts w:ascii="Times New Roman" w:hAnsi="Times New Roman" w:cs="Times New Roman"/>
          <w:lang w:val="es-ES"/>
        </w:rPr>
        <w:tab/>
        <w:t xml:space="preserve">Yu W, Liu Z, La Y, et al. </w:t>
      </w:r>
      <w:r w:rsidRPr="001E4E39">
        <w:rPr>
          <w:rFonts w:ascii="Times New Roman" w:hAnsi="Times New Roman" w:cs="Times New Roman"/>
        </w:rPr>
        <w:t xml:space="preserve">Associations between residential greenness and the predicted 10-year risk for atherosclerosis cardiovascular disease among Chinese adults. </w:t>
      </w:r>
      <w:r w:rsidRPr="001E4E39">
        <w:rPr>
          <w:rFonts w:ascii="Times New Roman" w:hAnsi="Times New Roman" w:cs="Times New Roman"/>
          <w:i/>
          <w:iCs/>
          <w:lang w:val="es-ES"/>
        </w:rPr>
        <w:t>Sci Total Environ</w:t>
      </w:r>
      <w:r w:rsidRPr="001E4E39">
        <w:rPr>
          <w:rFonts w:ascii="Times New Roman" w:hAnsi="Times New Roman" w:cs="Times New Roman"/>
          <w:lang w:val="es-ES"/>
        </w:rPr>
        <w:t>. 2023;868:161643. doi:10.1016/j.scitotenv.2023.161643</w:t>
      </w:r>
    </w:p>
    <w:p w14:paraId="4BE62D40"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lang w:val="es-ES"/>
        </w:rPr>
        <w:t>11.</w:t>
      </w:r>
      <w:r w:rsidRPr="001E4E39">
        <w:rPr>
          <w:rFonts w:ascii="Times New Roman" w:hAnsi="Times New Roman" w:cs="Times New Roman"/>
          <w:lang w:val="es-ES"/>
        </w:rPr>
        <w:tab/>
        <w:t xml:space="preserve">Ke P, Xu M, Xu J, et al. </w:t>
      </w:r>
      <w:r w:rsidRPr="001E4E39">
        <w:rPr>
          <w:rFonts w:ascii="Times New Roman" w:hAnsi="Times New Roman" w:cs="Times New Roman"/>
        </w:rPr>
        <w:t xml:space="preserve">Association of residential greenness with the risk of metabolic syndrome in Chinese older adults: a longitudinal cohort study. </w:t>
      </w:r>
      <w:r w:rsidRPr="001E4E39">
        <w:rPr>
          <w:rFonts w:ascii="Times New Roman" w:hAnsi="Times New Roman" w:cs="Times New Roman"/>
          <w:i/>
          <w:iCs/>
        </w:rPr>
        <w:t>J Endocrinol Invest</w:t>
      </w:r>
      <w:r w:rsidRPr="001E4E39">
        <w:rPr>
          <w:rFonts w:ascii="Times New Roman" w:hAnsi="Times New Roman" w:cs="Times New Roman"/>
        </w:rPr>
        <w:t>. 2023;46(2):327-335. doi:10.1007/s40618-022-01904-5</w:t>
      </w:r>
    </w:p>
    <w:p w14:paraId="5862C7B1"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12.</w:t>
      </w:r>
      <w:r w:rsidRPr="001E4E39">
        <w:rPr>
          <w:rFonts w:ascii="Times New Roman" w:hAnsi="Times New Roman" w:cs="Times New Roman"/>
        </w:rPr>
        <w:tab/>
        <w:t xml:space="preserve">Liu T, Cai B, Peng W, et al. Association of neighborhood greenness exposure with cardiovascular diseases and biomarkers. </w:t>
      </w:r>
      <w:r w:rsidRPr="001E4E39">
        <w:rPr>
          <w:rFonts w:ascii="Times New Roman" w:hAnsi="Times New Roman" w:cs="Times New Roman"/>
          <w:i/>
          <w:iCs/>
        </w:rPr>
        <w:t>Int J Hyg Environ Health</w:t>
      </w:r>
      <w:r w:rsidRPr="001E4E39">
        <w:rPr>
          <w:rFonts w:ascii="Times New Roman" w:hAnsi="Times New Roman" w:cs="Times New Roman"/>
        </w:rPr>
        <w:t>. 2021;234:113738. doi:10.1016/j.ijheh.2021.113738</w:t>
      </w:r>
    </w:p>
    <w:p w14:paraId="6093AA2A"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13.</w:t>
      </w:r>
      <w:r w:rsidRPr="001E4E39">
        <w:rPr>
          <w:rFonts w:ascii="Times New Roman" w:hAnsi="Times New Roman" w:cs="Times New Roman"/>
        </w:rPr>
        <w:tab/>
        <w:t xml:space="preserve">Yang BY, Liu KK, Markevych I, et al. Association between residential greenness and metabolic syndrome in Chinese adults. </w:t>
      </w:r>
      <w:r w:rsidRPr="001E4E39">
        <w:rPr>
          <w:rFonts w:ascii="Times New Roman" w:hAnsi="Times New Roman" w:cs="Times New Roman"/>
          <w:i/>
          <w:iCs/>
        </w:rPr>
        <w:t>Environ Int</w:t>
      </w:r>
      <w:r w:rsidRPr="001E4E39">
        <w:rPr>
          <w:rFonts w:ascii="Times New Roman" w:hAnsi="Times New Roman" w:cs="Times New Roman"/>
        </w:rPr>
        <w:t>. 2020;135:105388. doi:10.1016/j.envint.2019.105388</w:t>
      </w:r>
    </w:p>
    <w:p w14:paraId="1BF3F76F"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14.</w:t>
      </w:r>
      <w:r w:rsidRPr="001E4E39">
        <w:rPr>
          <w:rFonts w:ascii="Times New Roman" w:hAnsi="Times New Roman" w:cs="Times New Roman"/>
        </w:rPr>
        <w:tab/>
        <w:t xml:space="preserve">Paoin K, Pharino C, Phosri A, et al. Association between greenness and cardiovascular risk factors: Results from a large cohort study in Thailand. </w:t>
      </w:r>
      <w:r w:rsidRPr="001E4E39">
        <w:rPr>
          <w:rFonts w:ascii="Times New Roman" w:hAnsi="Times New Roman" w:cs="Times New Roman"/>
          <w:i/>
          <w:iCs/>
        </w:rPr>
        <w:t>Environ Res</w:t>
      </w:r>
      <w:r w:rsidRPr="001E4E39">
        <w:rPr>
          <w:rFonts w:ascii="Times New Roman" w:hAnsi="Times New Roman" w:cs="Times New Roman"/>
        </w:rPr>
        <w:t>. 2023;220:115215. doi:10.1016/j.envres.2023.115215</w:t>
      </w:r>
    </w:p>
    <w:p w14:paraId="79681F8F"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rPr>
        <w:t>15.</w:t>
      </w:r>
      <w:r w:rsidRPr="001E4E39">
        <w:rPr>
          <w:rFonts w:ascii="Times New Roman" w:hAnsi="Times New Roman" w:cs="Times New Roman"/>
        </w:rPr>
        <w:tab/>
        <w:t xml:space="preserve">Paquet C, Orschulok TP, Coffee NT, et al. Are accessibility and characteristics of public open spaces associated with a better cardiometabolic health? </w:t>
      </w:r>
      <w:r w:rsidRPr="001E4E39">
        <w:rPr>
          <w:rFonts w:ascii="Times New Roman" w:hAnsi="Times New Roman" w:cs="Times New Roman"/>
          <w:i/>
          <w:iCs/>
          <w:lang w:val="es-ES"/>
        </w:rPr>
        <w:t>Landsc Urban Plan</w:t>
      </w:r>
      <w:r w:rsidRPr="001E4E39">
        <w:rPr>
          <w:rFonts w:ascii="Times New Roman" w:hAnsi="Times New Roman" w:cs="Times New Roman"/>
          <w:lang w:val="es-ES"/>
        </w:rPr>
        <w:t>. 2013;118:70-78. doi:10.1016/j.landurbplan.2012.11.011</w:t>
      </w:r>
    </w:p>
    <w:p w14:paraId="2A8FA0AB"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lang w:val="es-ES"/>
        </w:rPr>
        <w:t>16.</w:t>
      </w:r>
      <w:r w:rsidRPr="001E4E39">
        <w:rPr>
          <w:rFonts w:ascii="Times New Roman" w:hAnsi="Times New Roman" w:cs="Times New Roman"/>
          <w:lang w:val="es-ES"/>
        </w:rPr>
        <w:tab/>
        <w:t xml:space="preserve">Torres Toda M, Miri M, Heydari H, et al. </w:t>
      </w:r>
      <w:r w:rsidRPr="001E4E39">
        <w:rPr>
          <w:rFonts w:ascii="Times New Roman" w:hAnsi="Times New Roman" w:cs="Times New Roman"/>
        </w:rPr>
        <w:t xml:space="preserve">A study on exposure to greenspace during pregnancy and lipid profile in cord blood samples. </w:t>
      </w:r>
      <w:r w:rsidRPr="001E4E39">
        <w:rPr>
          <w:rFonts w:ascii="Times New Roman" w:hAnsi="Times New Roman" w:cs="Times New Roman"/>
          <w:i/>
          <w:iCs/>
        </w:rPr>
        <w:t>Environ Res</w:t>
      </w:r>
      <w:r w:rsidRPr="001E4E39">
        <w:rPr>
          <w:rFonts w:ascii="Times New Roman" w:hAnsi="Times New Roman" w:cs="Times New Roman"/>
        </w:rPr>
        <w:t>. 2022;214:113732. doi:10.1016/j.envres.2022.113732</w:t>
      </w:r>
    </w:p>
    <w:p w14:paraId="6313935D"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17.</w:t>
      </w:r>
      <w:r w:rsidRPr="001E4E39">
        <w:rPr>
          <w:rFonts w:ascii="Times New Roman" w:hAnsi="Times New Roman" w:cs="Times New Roman"/>
        </w:rPr>
        <w:tab/>
        <w:t xml:space="preserve">Coombes E, Jones AP, Hillsdon M. The relationship of physical activity and overweight to objectively measured green space accessibility and use. </w:t>
      </w:r>
      <w:r w:rsidRPr="001E4E39">
        <w:rPr>
          <w:rFonts w:ascii="Times New Roman" w:hAnsi="Times New Roman" w:cs="Times New Roman"/>
          <w:i/>
          <w:iCs/>
        </w:rPr>
        <w:t>Soc Sci Med</w:t>
      </w:r>
      <w:r w:rsidRPr="001E4E39">
        <w:rPr>
          <w:rFonts w:ascii="Times New Roman" w:hAnsi="Times New Roman" w:cs="Times New Roman"/>
        </w:rPr>
        <w:t>. 2010;70(6):816-822. doi:10.1016/j.socscimed.2009.11.020</w:t>
      </w:r>
    </w:p>
    <w:p w14:paraId="01094F6D"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18.</w:t>
      </w:r>
      <w:r w:rsidRPr="001E4E39">
        <w:rPr>
          <w:rFonts w:ascii="Times New Roman" w:hAnsi="Times New Roman" w:cs="Times New Roman"/>
        </w:rPr>
        <w:tab/>
        <w:t xml:space="preserve">Leng H, Li S, Yan S, An X. Exploring the Relationship between Green Space in a Neighbourhood and Cardiovascular Health in the Winter City of China: A Study Using a Health Survey for Harbin. </w:t>
      </w:r>
      <w:r w:rsidRPr="001E4E39">
        <w:rPr>
          <w:rFonts w:ascii="Times New Roman" w:hAnsi="Times New Roman" w:cs="Times New Roman"/>
          <w:i/>
          <w:iCs/>
        </w:rPr>
        <w:t>Int J Environ Res Public Health</w:t>
      </w:r>
      <w:r w:rsidRPr="001E4E39">
        <w:rPr>
          <w:rFonts w:ascii="Times New Roman" w:hAnsi="Times New Roman" w:cs="Times New Roman"/>
        </w:rPr>
        <w:t>. 2020;17(2):513. doi:10.3390/ijerph17020513</w:t>
      </w:r>
    </w:p>
    <w:p w14:paraId="5D38A6A4"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19.</w:t>
      </w:r>
      <w:r w:rsidRPr="001E4E39">
        <w:rPr>
          <w:rFonts w:ascii="Times New Roman" w:hAnsi="Times New Roman" w:cs="Times New Roman"/>
        </w:rPr>
        <w:tab/>
        <w:t xml:space="preserve">Knobel P, Maneja R, Bartoll X, et al. Quality of urban green spaces influences residents’ use of these spaces, physical activity, and overweight/obesity. </w:t>
      </w:r>
      <w:r w:rsidRPr="001E4E39">
        <w:rPr>
          <w:rFonts w:ascii="Times New Roman" w:hAnsi="Times New Roman" w:cs="Times New Roman"/>
          <w:i/>
          <w:iCs/>
        </w:rPr>
        <w:t>Environ Pollut</w:t>
      </w:r>
      <w:r w:rsidRPr="001E4E39">
        <w:rPr>
          <w:rFonts w:ascii="Times New Roman" w:hAnsi="Times New Roman" w:cs="Times New Roman"/>
        </w:rPr>
        <w:t>. 2021;271:116393. doi:10.1016/j.envpol.2020.116393</w:t>
      </w:r>
    </w:p>
    <w:p w14:paraId="615DDB90"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0.</w:t>
      </w:r>
      <w:r w:rsidRPr="001E4E39">
        <w:rPr>
          <w:rFonts w:ascii="Times New Roman" w:hAnsi="Times New Roman" w:cs="Times New Roman"/>
        </w:rPr>
        <w:tab/>
        <w:t xml:space="preserve">Yu W, Li Y, Zhang K, et al. The association between early pregnancy exposure to green space and maternal glucolipid metabolism disorders: evaluation of the mediating role of serum 25-hydroxyvitamin D. </w:t>
      </w:r>
      <w:r w:rsidRPr="001E4E39">
        <w:rPr>
          <w:rFonts w:ascii="Times New Roman" w:hAnsi="Times New Roman" w:cs="Times New Roman"/>
          <w:i/>
          <w:iCs/>
        </w:rPr>
        <w:t>Environ Sci Pollut Res Int</w:t>
      </w:r>
      <w:r w:rsidRPr="001E4E39">
        <w:rPr>
          <w:rFonts w:ascii="Times New Roman" w:hAnsi="Times New Roman" w:cs="Times New Roman"/>
        </w:rPr>
        <w:t>. 2023;30(14):40978-40986. doi:10.1007/s11356-022-25073-3</w:t>
      </w:r>
    </w:p>
    <w:p w14:paraId="68BCFD86"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1.</w:t>
      </w:r>
      <w:r w:rsidRPr="001E4E39">
        <w:rPr>
          <w:rFonts w:ascii="Times New Roman" w:hAnsi="Times New Roman" w:cs="Times New Roman"/>
        </w:rPr>
        <w:tab/>
        <w:t xml:space="preserve">Tharrey M, Klein O, Bohn T, Malisoux L, Perchoux C. Nine-year exposure to residential greenness and the risk of metabolic syndrome among Luxembourgish adults: A longitudinal analysis of the ORISCAV-Lux cohort study. </w:t>
      </w:r>
      <w:r w:rsidRPr="001E4E39">
        <w:rPr>
          <w:rFonts w:ascii="Times New Roman" w:hAnsi="Times New Roman" w:cs="Times New Roman"/>
          <w:i/>
          <w:iCs/>
        </w:rPr>
        <w:t>Health Place</w:t>
      </w:r>
      <w:r w:rsidRPr="001E4E39">
        <w:rPr>
          <w:rFonts w:ascii="Times New Roman" w:hAnsi="Times New Roman" w:cs="Times New Roman"/>
        </w:rPr>
        <w:t>. 2023;81:103020. doi:10.1016/j.healthplace.2023.103020</w:t>
      </w:r>
    </w:p>
    <w:p w14:paraId="3556F232"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2.</w:t>
      </w:r>
      <w:r w:rsidRPr="001E4E39">
        <w:rPr>
          <w:rFonts w:ascii="Times New Roman" w:hAnsi="Times New Roman" w:cs="Times New Roman"/>
        </w:rPr>
        <w:tab/>
        <w:t xml:space="preserve">Figaroa MNS, Gielen M, Casas L, et al. Early-life residential green spaces and traffic exposure in association with young adult body composition: a longitudinal birth cohort study of twins. </w:t>
      </w:r>
      <w:r w:rsidRPr="001E4E39">
        <w:rPr>
          <w:rFonts w:ascii="Times New Roman" w:hAnsi="Times New Roman" w:cs="Times New Roman"/>
          <w:i/>
          <w:iCs/>
        </w:rPr>
        <w:t>Environ Health</w:t>
      </w:r>
      <w:r w:rsidRPr="001E4E39">
        <w:rPr>
          <w:rFonts w:ascii="Times New Roman" w:hAnsi="Times New Roman" w:cs="Times New Roman"/>
        </w:rPr>
        <w:t>. 2023;22(1):18. doi:10.1186/s12940-023-00964-1</w:t>
      </w:r>
    </w:p>
    <w:p w14:paraId="63962CF2"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lastRenderedPageBreak/>
        <w:t>23.</w:t>
      </w:r>
      <w:r w:rsidRPr="001E4E39">
        <w:rPr>
          <w:rFonts w:ascii="Times New Roman" w:hAnsi="Times New Roman" w:cs="Times New Roman"/>
        </w:rPr>
        <w:tab/>
        <w:t xml:space="preserve">Vrijheid M, Fossati S, Maitre L, et al. Early-Life Environmental Exposures and Childhood Obesity: An Exposome-Wide Approach. </w:t>
      </w:r>
      <w:r w:rsidRPr="001E4E39">
        <w:rPr>
          <w:rFonts w:ascii="Times New Roman" w:hAnsi="Times New Roman" w:cs="Times New Roman"/>
          <w:i/>
          <w:iCs/>
        </w:rPr>
        <w:t>Environ Health Perspect</w:t>
      </w:r>
      <w:r w:rsidRPr="001E4E39">
        <w:rPr>
          <w:rFonts w:ascii="Times New Roman" w:hAnsi="Times New Roman" w:cs="Times New Roman"/>
        </w:rPr>
        <w:t>. 2020;128(6):67009. doi:10.1289/EHP5975</w:t>
      </w:r>
    </w:p>
    <w:p w14:paraId="13473661"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4.</w:t>
      </w:r>
      <w:r w:rsidRPr="001E4E39">
        <w:rPr>
          <w:rFonts w:ascii="Times New Roman" w:hAnsi="Times New Roman" w:cs="Times New Roman"/>
        </w:rPr>
        <w:tab/>
        <w:t xml:space="preserve">Plans E, Gullón P, Cebrecos A, et al. Density of Green Spaces and Cardiovascular Risk Factors in the City of Madrid: The Heart Healthy Hoods Study. </w:t>
      </w:r>
      <w:r w:rsidRPr="001E4E39">
        <w:rPr>
          <w:rFonts w:ascii="Times New Roman" w:hAnsi="Times New Roman" w:cs="Times New Roman"/>
          <w:i/>
          <w:iCs/>
        </w:rPr>
        <w:t>Int J Environ Res Public Health</w:t>
      </w:r>
      <w:r w:rsidRPr="001E4E39">
        <w:rPr>
          <w:rFonts w:ascii="Times New Roman" w:hAnsi="Times New Roman" w:cs="Times New Roman"/>
        </w:rPr>
        <w:t>. 2019;16(24):4918. doi:10.3390/ijerph16244918</w:t>
      </w:r>
    </w:p>
    <w:p w14:paraId="2DFDE162"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5.</w:t>
      </w:r>
      <w:r w:rsidRPr="001E4E39">
        <w:rPr>
          <w:rFonts w:ascii="Times New Roman" w:hAnsi="Times New Roman" w:cs="Times New Roman"/>
        </w:rPr>
        <w:tab/>
        <w:t xml:space="preserve">Rundle AG, Neckerman KM, Judd SE, et al. Cumulative Experience of Neighborhood Walkability and Change in Weight and Waist Circumference in REGARDS. </w:t>
      </w:r>
      <w:r w:rsidRPr="001E4E39">
        <w:rPr>
          <w:rFonts w:ascii="Times New Roman" w:hAnsi="Times New Roman" w:cs="Times New Roman"/>
          <w:i/>
          <w:iCs/>
        </w:rPr>
        <w:t>Am J Epidemiol</w:t>
      </w:r>
      <w:r w:rsidRPr="001E4E39">
        <w:rPr>
          <w:rFonts w:ascii="Times New Roman" w:hAnsi="Times New Roman" w:cs="Times New Roman"/>
        </w:rPr>
        <w:t>. 2023;192(12):1960-1970. doi:10.1093/aje/kwad134</w:t>
      </w:r>
    </w:p>
    <w:p w14:paraId="7FBC44A4"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6.</w:t>
      </w:r>
      <w:r w:rsidRPr="001E4E39">
        <w:rPr>
          <w:rFonts w:ascii="Times New Roman" w:hAnsi="Times New Roman" w:cs="Times New Roman"/>
        </w:rPr>
        <w:tab/>
        <w:t xml:space="preserve">Carroll SJ, Dale MJ, Taylor AW, Daniel M. Contributions of Multiple Built Environment Features to 10-Year Change in Body Mass Index and Waist Circumference in a South Australian Middle-Aged Cohort. </w:t>
      </w:r>
      <w:r w:rsidRPr="001E4E39">
        <w:rPr>
          <w:rFonts w:ascii="Times New Roman" w:hAnsi="Times New Roman" w:cs="Times New Roman"/>
          <w:i/>
          <w:iCs/>
        </w:rPr>
        <w:t>Int J Environ Res Public Health</w:t>
      </w:r>
      <w:r w:rsidRPr="001E4E39">
        <w:rPr>
          <w:rFonts w:ascii="Times New Roman" w:hAnsi="Times New Roman" w:cs="Times New Roman"/>
        </w:rPr>
        <w:t>. 2020;17(3):870. doi:10.3390/ijerph17030870</w:t>
      </w:r>
    </w:p>
    <w:p w14:paraId="74A231D3"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7.</w:t>
      </w:r>
      <w:r w:rsidRPr="001E4E39">
        <w:rPr>
          <w:rFonts w:ascii="Times New Roman" w:hAnsi="Times New Roman" w:cs="Times New Roman"/>
        </w:rPr>
        <w:tab/>
        <w:t xml:space="preserve">Daniel M, Carroll SJ, Niyonsenga T, Piggott EJ, Taylor A, Coffee NT. Concurrent assessment of urban environment and cardiometabolic risk over 10 years in a middle-aged population-based cohort. </w:t>
      </w:r>
      <w:r w:rsidRPr="001E4E39">
        <w:rPr>
          <w:rFonts w:ascii="Times New Roman" w:hAnsi="Times New Roman" w:cs="Times New Roman"/>
          <w:i/>
          <w:iCs/>
        </w:rPr>
        <w:t>Geogr Res</w:t>
      </w:r>
      <w:r w:rsidRPr="001E4E39">
        <w:rPr>
          <w:rFonts w:ascii="Times New Roman" w:hAnsi="Times New Roman" w:cs="Times New Roman"/>
        </w:rPr>
        <w:t>. 2019;57(1):98-110. doi:10.1111/1745-5871.12318</w:t>
      </w:r>
    </w:p>
    <w:p w14:paraId="0D5E5B60"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8.</w:t>
      </w:r>
      <w:r w:rsidRPr="001E4E39">
        <w:rPr>
          <w:rFonts w:ascii="Times New Roman" w:hAnsi="Times New Roman" w:cs="Times New Roman"/>
        </w:rPr>
        <w:tab/>
        <w:t xml:space="preserve">Gianaros PJ, Miller PL, Manuck SB, et al. Beyond Neighborhood Disadvantage: Local Resources, Green Space, Pollution, and Crime as Residential Community Correlates of Cardiovascular Risk and Brain Morphology in Midlife Adults. </w:t>
      </w:r>
      <w:r w:rsidRPr="001E4E39">
        <w:rPr>
          <w:rFonts w:ascii="Times New Roman" w:hAnsi="Times New Roman" w:cs="Times New Roman"/>
          <w:i/>
          <w:iCs/>
        </w:rPr>
        <w:t>Psychosom Med</w:t>
      </w:r>
      <w:r w:rsidRPr="001E4E39">
        <w:rPr>
          <w:rFonts w:ascii="Times New Roman" w:hAnsi="Times New Roman" w:cs="Times New Roman"/>
        </w:rPr>
        <w:t>. 2023;85(5):378-388. doi:10.1097/PSY.0000000000001199</w:t>
      </w:r>
    </w:p>
    <w:p w14:paraId="77E41EC1"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29.</w:t>
      </w:r>
      <w:r w:rsidRPr="001E4E39">
        <w:rPr>
          <w:rFonts w:ascii="Times New Roman" w:hAnsi="Times New Roman" w:cs="Times New Roman"/>
        </w:rPr>
        <w:tab/>
        <w:t xml:space="preserve">Pan J, Hu K, Yu X, et al. Beneficial associations between outdoor visible greenness at the workplace and metabolic syndrome in Chinese adults. </w:t>
      </w:r>
      <w:r w:rsidRPr="001E4E39">
        <w:rPr>
          <w:rFonts w:ascii="Times New Roman" w:hAnsi="Times New Roman" w:cs="Times New Roman"/>
          <w:i/>
          <w:iCs/>
        </w:rPr>
        <w:t>Environ Int</w:t>
      </w:r>
      <w:r w:rsidRPr="001E4E39">
        <w:rPr>
          <w:rFonts w:ascii="Times New Roman" w:hAnsi="Times New Roman" w:cs="Times New Roman"/>
        </w:rPr>
        <w:t>. 2024;183:108327. doi:10.1016/j.envint.2023.108327</w:t>
      </w:r>
    </w:p>
    <w:p w14:paraId="057CCAC0"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30.</w:t>
      </w:r>
      <w:r w:rsidRPr="001E4E39">
        <w:rPr>
          <w:rFonts w:ascii="Times New Roman" w:hAnsi="Times New Roman" w:cs="Times New Roman"/>
        </w:rPr>
        <w:tab/>
        <w:t xml:space="preserve">Fan S, Feng W, Zhou Z, et al. Association between residential greenness and overweight/obesity among rural adults in northwestern China. </w:t>
      </w:r>
      <w:r w:rsidRPr="001E4E39">
        <w:rPr>
          <w:rFonts w:ascii="Times New Roman" w:hAnsi="Times New Roman" w:cs="Times New Roman"/>
          <w:i/>
          <w:iCs/>
        </w:rPr>
        <w:t>Environ Res</w:t>
      </w:r>
      <w:r w:rsidRPr="001E4E39">
        <w:rPr>
          <w:rFonts w:ascii="Times New Roman" w:hAnsi="Times New Roman" w:cs="Times New Roman"/>
        </w:rPr>
        <w:t>. 2022;204(Pt D):112358. doi:10.1016/j.envres.2021.112358</w:t>
      </w:r>
    </w:p>
    <w:p w14:paraId="1F7AEC50"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31.</w:t>
      </w:r>
      <w:r w:rsidRPr="001E4E39">
        <w:rPr>
          <w:rFonts w:ascii="Times New Roman" w:hAnsi="Times New Roman" w:cs="Times New Roman"/>
        </w:rPr>
        <w:tab/>
        <w:t xml:space="preserve">Pereira G, Christian H, Foster S, et al. The association between neighborhood greenness and weight status: an observational study in Perth Western Australia. </w:t>
      </w:r>
      <w:r w:rsidRPr="001E4E39">
        <w:rPr>
          <w:rFonts w:ascii="Times New Roman" w:hAnsi="Times New Roman" w:cs="Times New Roman"/>
          <w:i/>
          <w:iCs/>
        </w:rPr>
        <w:t>Environ Health</w:t>
      </w:r>
      <w:r w:rsidRPr="001E4E39">
        <w:rPr>
          <w:rFonts w:ascii="Times New Roman" w:hAnsi="Times New Roman" w:cs="Times New Roman"/>
        </w:rPr>
        <w:t>. 2013;12(1):49. doi:10.1186/1476-069X-12-49</w:t>
      </w:r>
    </w:p>
    <w:p w14:paraId="49C87441"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32.</w:t>
      </w:r>
      <w:r w:rsidRPr="001E4E39">
        <w:rPr>
          <w:rFonts w:ascii="Times New Roman" w:hAnsi="Times New Roman" w:cs="Times New Roman"/>
        </w:rPr>
        <w:tab/>
        <w:t xml:space="preserve">Bao WW, Yang BY, Zou ZY, et al. Greenness surrounding schools and adiposity in children and adolescents: Findings from a national population-based study in China. </w:t>
      </w:r>
      <w:r w:rsidRPr="001E4E39">
        <w:rPr>
          <w:rFonts w:ascii="Times New Roman" w:hAnsi="Times New Roman" w:cs="Times New Roman"/>
          <w:i/>
          <w:iCs/>
        </w:rPr>
        <w:t>Environ Res</w:t>
      </w:r>
      <w:r w:rsidRPr="001E4E39">
        <w:rPr>
          <w:rFonts w:ascii="Times New Roman" w:hAnsi="Times New Roman" w:cs="Times New Roman"/>
        </w:rPr>
        <w:t>. 2021;192:110289. doi:10.1016/j.envres.2020.110289</w:t>
      </w:r>
    </w:p>
    <w:p w14:paraId="2A20CE7C"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33.</w:t>
      </w:r>
      <w:r w:rsidRPr="001E4E39">
        <w:rPr>
          <w:rFonts w:ascii="Times New Roman" w:hAnsi="Times New Roman" w:cs="Times New Roman"/>
        </w:rPr>
        <w:tab/>
        <w:t xml:space="preserve">Yang H, He D, Lu Y, Ren C, Huang X. Disentangling residential self-selection from the influence of built environment characteristics on adiposity outcomes among undergraduate students in China. </w:t>
      </w:r>
      <w:r w:rsidRPr="001E4E39">
        <w:rPr>
          <w:rFonts w:ascii="Times New Roman" w:hAnsi="Times New Roman" w:cs="Times New Roman"/>
          <w:i/>
          <w:iCs/>
        </w:rPr>
        <w:t>Cities</w:t>
      </w:r>
      <w:r w:rsidRPr="001E4E39">
        <w:rPr>
          <w:rFonts w:ascii="Times New Roman" w:hAnsi="Times New Roman" w:cs="Times New Roman"/>
        </w:rPr>
        <w:t>. 2021;113:103165. doi:10.1016/j.cities.2021.103165</w:t>
      </w:r>
    </w:p>
    <w:p w14:paraId="479E41F7"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34.</w:t>
      </w:r>
      <w:r w:rsidRPr="001E4E39">
        <w:rPr>
          <w:rFonts w:ascii="Times New Roman" w:hAnsi="Times New Roman" w:cs="Times New Roman"/>
        </w:rPr>
        <w:tab/>
        <w:t xml:space="preserve">Hu LX, Fan S, Ma Y, et al. Associations between greenspace surrounding schools and lipid levels in Chinese children and teenagers. </w:t>
      </w:r>
      <w:r w:rsidRPr="001E4E39">
        <w:rPr>
          <w:rFonts w:ascii="Times New Roman" w:hAnsi="Times New Roman" w:cs="Times New Roman"/>
          <w:i/>
          <w:iCs/>
        </w:rPr>
        <w:t>Environ Pollut</w:t>
      </w:r>
      <w:r w:rsidRPr="001E4E39">
        <w:rPr>
          <w:rFonts w:ascii="Times New Roman" w:hAnsi="Times New Roman" w:cs="Times New Roman"/>
        </w:rPr>
        <w:t>. 2023;317:120746. doi:10.1016/j.envpol.2022.120746</w:t>
      </w:r>
    </w:p>
    <w:p w14:paraId="1D556F2F"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35.</w:t>
      </w:r>
      <w:r w:rsidRPr="001E4E39">
        <w:rPr>
          <w:rFonts w:ascii="Times New Roman" w:hAnsi="Times New Roman" w:cs="Times New Roman"/>
        </w:rPr>
        <w:tab/>
        <w:t xml:space="preserve">Dadvand P, Villanueva CM, Font-Ribera L, et al. Risks and benefits of green spaces for children: a cross-sectional study of associations with sedentary behavior, obesity, asthma, and allergy. </w:t>
      </w:r>
      <w:r w:rsidRPr="001E4E39">
        <w:rPr>
          <w:rFonts w:ascii="Times New Roman" w:hAnsi="Times New Roman" w:cs="Times New Roman"/>
          <w:i/>
          <w:iCs/>
        </w:rPr>
        <w:t>Environ Health Perspect</w:t>
      </w:r>
      <w:r w:rsidRPr="001E4E39">
        <w:rPr>
          <w:rFonts w:ascii="Times New Roman" w:hAnsi="Times New Roman" w:cs="Times New Roman"/>
        </w:rPr>
        <w:t>. 2014;122(12):1329-1335. doi:10.1289/ehp.1308038</w:t>
      </w:r>
    </w:p>
    <w:p w14:paraId="7197185E"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lastRenderedPageBreak/>
        <w:t>36.</w:t>
      </w:r>
      <w:r w:rsidRPr="001E4E39">
        <w:rPr>
          <w:rFonts w:ascii="Times New Roman" w:hAnsi="Times New Roman" w:cs="Times New Roman"/>
        </w:rPr>
        <w:tab/>
        <w:t xml:space="preserve">Markevych I, Standl M, Sugiri D, et al. Residential greenness and blood lipids in children: A longitudinal analysis in GINIplus and LISAplus. </w:t>
      </w:r>
      <w:r w:rsidRPr="001E4E39">
        <w:rPr>
          <w:rFonts w:ascii="Times New Roman" w:hAnsi="Times New Roman" w:cs="Times New Roman"/>
          <w:i/>
          <w:iCs/>
        </w:rPr>
        <w:t>Environ Res</w:t>
      </w:r>
      <w:r w:rsidRPr="001E4E39">
        <w:rPr>
          <w:rFonts w:ascii="Times New Roman" w:hAnsi="Times New Roman" w:cs="Times New Roman"/>
        </w:rPr>
        <w:t>. 2016;151:168-173. doi:10.1016/j.envres.2016.07.037</w:t>
      </w:r>
    </w:p>
    <w:p w14:paraId="4C8EB420"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rPr>
        <w:t>37.</w:t>
      </w:r>
      <w:r w:rsidRPr="001E4E39">
        <w:rPr>
          <w:rFonts w:ascii="Times New Roman" w:hAnsi="Times New Roman" w:cs="Times New Roman"/>
        </w:rPr>
        <w:tab/>
        <w:t xml:space="preserve">Persson Å, Pyko A, Lind T, et al. Urban residential greenness and adiposity: A cohort study in Stockholm County. </w:t>
      </w:r>
      <w:r w:rsidRPr="001E4E39">
        <w:rPr>
          <w:rFonts w:ascii="Times New Roman" w:hAnsi="Times New Roman" w:cs="Times New Roman"/>
          <w:i/>
          <w:iCs/>
          <w:lang w:val="es-ES"/>
        </w:rPr>
        <w:t>Environ Int</w:t>
      </w:r>
      <w:r w:rsidRPr="001E4E39">
        <w:rPr>
          <w:rFonts w:ascii="Times New Roman" w:hAnsi="Times New Roman" w:cs="Times New Roman"/>
          <w:lang w:val="es-ES"/>
        </w:rPr>
        <w:t>. 2018;121(Pt 1):832-841. doi:10.1016/j.envint.2018.10.009</w:t>
      </w:r>
    </w:p>
    <w:p w14:paraId="19A111B5"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lang w:val="es-ES"/>
        </w:rPr>
        <w:t>38.</w:t>
      </w:r>
      <w:r w:rsidRPr="001E4E39">
        <w:rPr>
          <w:rFonts w:ascii="Times New Roman" w:hAnsi="Times New Roman" w:cs="Times New Roman"/>
          <w:lang w:val="es-ES"/>
        </w:rPr>
        <w:tab/>
        <w:t xml:space="preserve">Anza-Ramirez C, Lazo M, Zafra-Tanaka JH, et al. </w:t>
      </w:r>
      <w:r w:rsidRPr="001E4E39">
        <w:rPr>
          <w:rFonts w:ascii="Times New Roman" w:hAnsi="Times New Roman" w:cs="Times New Roman"/>
        </w:rPr>
        <w:t xml:space="preserve">The urban built environment and adult BMI, obesity, and diabetes in Latin American cities. </w:t>
      </w:r>
      <w:r w:rsidRPr="001E4E39">
        <w:rPr>
          <w:rFonts w:ascii="Times New Roman" w:hAnsi="Times New Roman" w:cs="Times New Roman"/>
          <w:i/>
          <w:iCs/>
        </w:rPr>
        <w:t>Nat Commun</w:t>
      </w:r>
      <w:r w:rsidRPr="001E4E39">
        <w:rPr>
          <w:rFonts w:ascii="Times New Roman" w:hAnsi="Times New Roman" w:cs="Times New Roman"/>
        </w:rPr>
        <w:t>. 2022;13(1):7977. doi:10.1038/s41467-022-35648-w</w:t>
      </w:r>
    </w:p>
    <w:p w14:paraId="53311DAD"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rPr>
        <w:t>39.</w:t>
      </w:r>
      <w:r w:rsidRPr="001E4E39">
        <w:rPr>
          <w:rFonts w:ascii="Times New Roman" w:hAnsi="Times New Roman" w:cs="Times New Roman"/>
        </w:rPr>
        <w:tab/>
        <w:t xml:space="preserve">Lei R, Zhang L, Liu X, et al. Residential greenspace and blood lipids in an essential hypertension population: Mediation through PM2.5 and chemical constituents. </w:t>
      </w:r>
      <w:r w:rsidRPr="001E4E39">
        <w:rPr>
          <w:rFonts w:ascii="Times New Roman" w:hAnsi="Times New Roman" w:cs="Times New Roman"/>
          <w:i/>
          <w:iCs/>
          <w:lang w:val="es-ES"/>
        </w:rPr>
        <w:t>Environ Res</w:t>
      </w:r>
      <w:r w:rsidRPr="001E4E39">
        <w:rPr>
          <w:rFonts w:ascii="Times New Roman" w:hAnsi="Times New Roman" w:cs="Times New Roman"/>
          <w:lang w:val="es-ES"/>
        </w:rPr>
        <w:t>. 2024;240:117418. doi:10.1016/j.envres.2023.117418</w:t>
      </w:r>
    </w:p>
    <w:p w14:paraId="1E4C5648"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lang w:val="es-ES"/>
        </w:rPr>
        <w:t>40.</w:t>
      </w:r>
      <w:r w:rsidRPr="001E4E39">
        <w:rPr>
          <w:rFonts w:ascii="Times New Roman" w:hAnsi="Times New Roman" w:cs="Times New Roman"/>
          <w:lang w:val="es-ES"/>
        </w:rPr>
        <w:tab/>
        <w:t xml:space="preserve">Zhou W, Wang Q, Kadier A, et al. </w:t>
      </w:r>
      <w:r w:rsidRPr="001E4E39">
        <w:rPr>
          <w:rFonts w:ascii="Times New Roman" w:hAnsi="Times New Roman" w:cs="Times New Roman"/>
        </w:rPr>
        <w:t xml:space="preserve">The role of residential greenness levels, green land cover types and diversity in overweight/obesity among older adults: A cohort study. </w:t>
      </w:r>
      <w:r w:rsidRPr="001E4E39">
        <w:rPr>
          <w:rFonts w:ascii="Times New Roman" w:hAnsi="Times New Roman" w:cs="Times New Roman"/>
          <w:i/>
          <w:iCs/>
        </w:rPr>
        <w:t>Environ Res</w:t>
      </w:r>
      <w:r w:rsidRPr="001E4E39">
        <w:rPr>
          <w:rFonts w:ascii="Times New Roman" w:hAnsi="Times New Roman" w:cs="Times New Roman"/>
        </w:rPr>
        <w:t>. 2023;217:114854. doi:10.1016/j.envres.2022.114854</w:t>
      </w:r>
    </w:p>
    <w:p w14:paraId="7196D93A"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1.</w:t>
      </w:r>
      <w:r w:rsidRPr="001E4E39">
        <w:rPr>
          <w:rFonts w:ascii="Times New Roman" w:hAnsi="Times New Roman" w:cs="Times New Roman"/>
        </w:rPr>
        <w:tab/>
        <w:t xml:space="preserve">Daniels K, Lê-Scherban F, Auchincloss AH, et al. Longitudinal associations of neighborhood environment features with pediatric body mass index. </w:t>
      </w:r>
      <w:r w:rsidRPr="001E4E39">
        <w:rPr>
          <w:rFonts w:ascii="Times New Roman" w:hAnsi="Times New Roman" w:cs="Times New Roman"/>
          <w:i/>
          <w:iCs/>
        </w:rPr>
        <w:t>Health Place</w:t>
      </w:r>
      <w:r w:rsidRPr="001E4E39">
        <w:rPr>
          <w:rFonts w:ascii="Times New Roman" w:hAnsi="Times New Roman" w:cs="Times New Roman"/>
        </w:rPr>
        <w:t>. 2021;71:102656. doi:10.1016/j.healthplace.2021.102656</w:t>
      </w:r>
    </w:p>
    <w:p w14:paraId="43187471"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2.</w:t>
      </w:r>
      <w:r w:rsidRPr="001E4E39">
        <w:rPr>
          <w:rFonts w:ascii="Times New Roman" w:hAnsi="Times New Roman" w:cs="Times New Roman"/>
        </w:rPr>
        <w:tab/>
        <w:t xml:space="preserve">Almeida LFF, Barreto SM, Souza RCF de, Cardoso L de O, Giatti L. Neighborhood greenspace and cardiometabolic risk factors: Cross-sectional and longitudinal analysis in ELSA-Brasil participants. </w:t>
      </w:r>
      <w:r w:rsidRPr="001E4E39">
        <w:rPr>
          <w:rFonts w:ascii="Times New Roman" w:hAnsi="Times New Roman" w:cs="Times New Roman"/>
          <w:i/>
          <w:iCs/>
        </w:rPr>
        <w:t>Health Place</w:t>
      </w:r>
      <w:r w:rsidRPr="001E4E39">
        <w:rPr>
          <w:rFonts w:ascii="Times New Roman" w:hAnsi="Times New Roman" w:cs="Times New Roman"/>
        </w:rPr>
        <w:t>. 2021;72:102699. doi:10.1016/j.healthplace.2021.102699</w:t>
      </w:r>
    </w:p>
    <w:p w14:paraId="1C37DBF5"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3.</w:t>
      </w:r>
      <w:r w:rsidRPr="001E4E39">
        <w:rPr>
          <w:rFonts w:ascii="Times New Roman" w:hAnsi="Times New Roman" w:cs="Times New Roman"/>
        </w:rPr>
        <w:tab/>
        <w:t xml:space="preserve">de Keijzer C, Basagaña X, Tonne C, et al. Long-term exposure to greenspace and metabolic syndrome: A Whitehall II study. </w:t>
      </w:r>
      <w:r w:rsidRPr="001E4E39">
        <w:rPr>
          <w:rFonts w:ascii="Times New Roman" w:hAnsi="Times New Roman" w:cs="Times New Roman"/>
          <w:i/>
          <w:iCs/>
        </w:rPr>
        <w:t>Environ Pollut</w:t>
      </w:r>
      <w:r w:rsidRPr="001E4E39">
        <w:rPr>
          <w:rFonts w:ascii="Times New Roman" w:hAnsi="Times New Roman" w:cs="Times New Roman"/>
        </w:rPr>
        <w:t>. 2019;255:113231. doi:10.1016/j.envpol.2019.113231</w:t>
      </w:r>
    </w:p>
    <w:p w14:paraId="25FE15BB"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4.</w:t>
      </w:r>
      <w:r w:rsidRPr="001E4E39">
        <w:rPr>
          <w:rFonts w:ascii="Times New Roman" w:hAnsi="Times New Roman" w:cs="Times New Roman"/>
        </w:rPr>
        <w:tab/>
        <w:t xml:space="preserve">Feng S, Meng Q, Guo B, et al. Joint exposure to air pollution, ambient temperature and residential greenness and their association with metabolic syndrome (MetS): A large population-based study among Chinese adults. </w:t>
      </w:r>
      <w:r w:rsidRPr="001E4E39">
        <w:rPr>
          <w:rFonts w:ascii="Times New Roman" w:hAnsi="Times New Roman" w:cs="Times New Roman"/>
          <w:i/>
          <w:iCs/>
        </w:rPr>
        <w:t>Environ Res</w:t>
      </w:r>
      <w:r w:rsidRPr="001E4E39">
        <w:rPr>
          <w:rFonts w:ascii="Times New Roman" w:hAnsi="Times New Roman" w:cs="Times New Roman"/>
        </w:rPr>
        <w:t>. 2022;214(Pt 1):113699. doi:10.1016/j.envres.2022.113699</w:t>
      </w:r>
    </w:p>
    <w:p w14:paraId="1F94649A"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5.</w:t>
      </w:r>
      <w:r w:rsidRPr="001E4E39">
        <w:rPr>
          <w:rFonts w:ascii="Times New Roman" w:hAnsi="Times New Roman" w:cs="Times New Roman"/>
        </w:rPr>
        <w:tab/>
        <w:t xml:space="preserve">Huang B, Liu Y, Chen Y, Wei H, Dong G, Helbich M. Establishing associations between residential greenness and markers of adiposity among middle-aged and older Chinese adults through multilevel structural equation models. </w:t>
      </w:r>
      <w:r w:rsidRPr="001E4E39">
        <w:rPr>
          <w:rFonts w:ascii="Times New Roman" w:hAnsi="Times New Roman" w:cs="Times New Roman"/>
          <w:i/>
          <w:iCs/>
        </w:rPr>
        <w:t>Int J Hyg Environ Health</w:t>
      </w:r>
      <w:r w:rsidRPr="001E4E39">
        <w:rPr>
          <w:rFonts w:ascii="Times New Roman" w:hAnsi="Times New Roman" w:cs="Times New Roman"/>
        </w:rPr>
        <w:t>. 2020;230:113606. doi:10.1016/j.ijheh.2020.113606</w:t>
      </w:r>
    </w:p>
    <w:p w14:paraId="1AE42E3B"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6.</w:t>
      </w:r>
      <w:r w:rsidRPr="001E4E39">
        <w:rPr>
          <w:rFonts w:ascii="Times New Roman" w:hAnsi="Times New Roman" w:cs="Times New Roman"/>
        </w:rPr>
        <w:tab/>
        <w:t xml:space="preserve">Paquet C, Coffee NT, Haren MT, et al. Food environment, walkability, and public open spaces are associated with incident development of cardio-metabolic risk factors in a biomedical cohort. </w:t>
      </w:r>
      <w:r w:rsidRPr="001E4E39">
        <w:rPr>
          <w:rFonts w:ascii="Times New Roman" w:hAnsi="Times New Roman" w:cs="Times New Roman"/>
          <w:i/>
          <w:iCs/>
        </w:rPr>
        <w:t>Health Place</w:t>
      </w:r>
      <w:r w:rsidRPr="001E4E39">
        <w:rPr>
          <w:rFonts w:ascii="Times New Roman" w:hAnsi="Times New Roman" w:cs="Times New Roman"/>
        </w:rPr>
        <w:t>. 2014;28:173-176. doi:10.1016/j.healthplace.2014.05.001</w:t>
      </w:r>
    </w:p>
    <w:p w14:paraId="3ECE4F72"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7.</w:t>
      </w:r>
      <w:r w:rsidRPr="001E4E39">
        <w:rPr>
          <w:rFonts w:ascii="Times New Roman" w:hAnsi="Times New Roman" w:cs="Times New Roman"/>
        </w:rPr>
        <w:tab/>
        <w:t xml:space="preserve">Jiang J, Xiang Z, Liu F, et al. Associations of residential greenness with obesity and BMI level among Chinese rural population: findings from the Henan Rural Cohort Study. </w:t>
      </w:r>
      <w:r w:rsidRPr="001E4E39">
        <w:rPr>
          <w:rFonts w:ascii="Times New Roman" w:hAnsi="Times New Roman" w:cs="Times New Roman"/>
          <w:i/>
          <w:iCs/>
        </w:rPr>
        <w:t>Environ Sci Pollut Res</w:t>
      </w:r>
      <w:r w:rsidRPr="001E4E39">
        <w:rPr>
          <w:rFonts w:ascii="Times New Roman" w:hAnsi="Times New Roman" w:cs="Times New Roman"/>
        </w:rPr>
        <w:t>. 2022;29(49):74294-74305. doi:10.1007/s11356-022-20268-0</w:t>
      </w:r>
    </w:p>
    <w:p w14:paraId="0BCAA33B"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48.</w:t>
      </w:r>
      <w:r w:rsidRPr="001E4E39">
        <w:rPr>
          <w:rFonts w:ascii="Times New Roman" w:hAnsi="Times New Roman" w:cs="Times New Roman"/>
        </w:rPr>
        <w:tab/>
        <w:t xml:space="preserve">Mei Y, Li A, Zhao J, et al. Association of Long-term exposure to air pollution and residential greenness with lipid profile: Mediating role of inflammation. </w:t>
      </w:r>
      <w:r w:rsidRPr="001E4E39">
        <w:rPr>
          <w:rFonts w:ascii="Times New Roman" w:hAnsi="Times New Roman" w:cs="Times New Roman"/>
          <w:i/>
          <w:iCs/>
        </w:rPr>
        <w:t>Ecotoxicol Environ Saf</w:t>
      </w:r>
      <w:r w:rsidRPr="001E4E39">
        <w:rPr>
          <w:rFonts w:ascii="Times New Roman" w:hAnsi="Times New Roman" w:cs="Times New Roman"/>
        </w:rPr>
        <w:t>. 2023;257:114920. doi:10.1016/j.ecoenv.2023.114920</w:t>
      </w:r>
    </w:p>
    <w:p w14:paraId="77E4C79A"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lastRenderedPageBreak/>
        <w:t>49.</w:t>
      </w:r>
      <w:r w:rsidRPr="001E4E39">
        <w:rPr>
          <w:rFonts w:ascii="Times New Roman" w:hAnsi="Times New Roman" w:cs="Times New Roman"/>
        </w:rPr>
        <w:tab/>
        <w:t xml:space="preserve">Yang BY, Hu LW, Jalaludin B, et al. Association Between Residential Greenness, Cardiometabolic Disorders, and Cardiovascular Disease Among Adults in China. </w:t>
      </w:r>
      <w:r w:rsidRPr="001E4E39">
        <w:rPr>
          <w:rFonts w:ascii="Times New Roman" w:hAnsi="Times New Roman" w:cs="Times New Roman"/>
          <w:i/>
          <w:iCs/>
        </w:rPr>
        <w:t>JAMA Netw Open</w:t>
      </w:r>
      <w:r w:rsidRPr="001E4E39">
        <w:rPr>
          <w:rFonts w:ascii="Times New Roman" w:hAnsi="Times New Roman" w:cs="Times New Roman"/>
        </w:rPr>
        <w:t>. 2020;3(9):e2017507. doi:10.1001/jamanetworkopen.2020.17507</w:t>
      </w:r>
    </w:p>
    <w:p w14:paraId="1ECA4F7D" w14:textId="77777777" w:rsidR="001E4E39" w:rsidRPr="001E4E39" w:rsidRDefault="001E4E39" w:rsidP="001E4E39">
      <w:pPr>
        <w:pStyle w:val="Bibliografa1"/>
        <w:rPr>
          <w:rFonts w:ascii="Times New Roman" w:hAnsi="Times New Roman" w:cs="Times New Roman"/>
          <w:lang w:val="es-ES"/>
        </w:rPr>
      </w:pPr>
      <w:r w:rsidRPr="001E4E39">
        <w:rPr>
          <w:rFonts w:ascii="Times New Roman" w:hAnsi="Times New Roman" w:cs="Times New Roman"/>
        </w:rPr>
        <w:t>50.</w:t>
      </w:r>
      <w:r w:rsidRPr="001E4E39">
        <w:rPr>
          <w:rFonts w:ascii="Times New Roman" w:hAnsi="Times New Roman" w:cs="Times New Roman"/>
        </w:rPr>
        <w:tab/>
        <w:t xml:space="preserve">Guo J, Wu J, Wei D, et al. Association between greenness and dyslipidemia in patients with coronary heart disease: A proteomic approach. </w:t>
      </w:r>
      <w:r w:rsidRPr="001E4E39">
        <w:rPr>
          <w:rFonts w:ascii="Times New Roman" w:hAnsi="Times New Roman" w:cs="Times New Roman"/>
          <w:i/>
          <w:iCs/>
          <w:lang w:val="es-ES"/>
        </w:rPr>
        <w:t>Ecotoxicol Environ Saf</w:t>
      </w:r>
      <w:r w:rsidRPr="001E4E39">
        <w:rPr>
          <w:rFonts w:ascii="Times New Roman" w:hAnsi="Times New Roman" w:cs="Times New Roman"/>
          <w:lang w:val="es-ES"/>
        </w:rPr>
        <w:t>. 2022;231:113199. doi:10.1016/j.ecoenv.2022.113199</w:t>
      </w:r>
    </w:p>
    <w:p w14:paraId="525841A8"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lang w:val="es-ES"/>
        </w:rPr>
        <w:t>51.</w:t>
      </w:r>
      <w:r w:rsidRPr="001E4E39">
        <w:rPr>
          <w:rFonts w:ascii="Times New Roman" w:hAnsi="Times New Roman" w:cs="Times New Roman"/>
          <w:lang w:val="es-ES"/>
        </w:rPr>
        <w:tab/>
        <w:t xml:space="preserve">Ke P, Xu M, Xu J, et al. </w:t>
      </w:r>
      <w:r w:rsidRPr="001E4E39">
        <w:rPr>
          <w:rFonts w:ascii="Times New Roman" w:hAnsi="Times New Roman" w:cs="Times New Roman"/>
        </w:rPr>
        <w:t xml:space="preserve">Association of residential greenness with the risk of metabolic syndrome in Chinese older adults: a longitudinal cohort study. </w:t>
      </w:r>
      <w:r w:rsidRPr="001E4E39">
        <w:rPr>
          <w:rFonts w:ascii="Times New Roman" w:hAnsi="Times New Roman" w:cs="Times New Roman"/>
          <w:i/>
          <w:iCs/>
        </w:rPr>
        <w:t>J Endocrinol Invest</w:t>
      </w:r>
      <w:r w:rsidRPr="001E4E39">
        <w:rPr>
          <w:rFonts w:ascii="Times New Roman" w:hAnsi="Times New Roman" w:cs="Times New Roman"/>
        </w:rPr>
        <w:t>. 2023;46(2):327-335. doi:10.1007/s40618-022-01904-5</w:t>
      </w:r>
    </w:p>
    <w:p w14:paraId="1EDB9C4E"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52.</w:t>
      </w:r>
      <w:r w:rsidRPr="001E4E39">
        <w:rPr>
          <w:rFonts w:ascii="Times New Roman" w:hAnsi="Times New Roman" w:cs="Times New Roman"/>
        </w:rPr>
        <w:tab/>
        <w:t xml:space="preserve">Ye L, Zhou J, Tian Y, et al. Association of greenness exposure with waist circumference and central obesity in Chinese adults aged 65 years and over. </w:t>
      </w:r>
      <w:r w:rsidRPr="001E4E39">
        <w:rPr>
          <w:rFonts w:ascii="Times New Roman" w:hAnsi="Times New Roman" w:cs="Times New Roman"/>
          <w:i/>
          <w:iCs/>
        </w:rPr>
        <w:t>Zhonghua Yu Fang Yi Xue Za Zhi</w:t>
      </w:r>
      <w:r w:rsidRPr="001E4E39">
        <w:rPr>
          <w:rFonts w:ascii="Times New Roman" w:hAnsi="Times New Roman" w:cs="Times New Roman"/>
        </w:rPr>
        <w:t>. 2023;57:86-92. doi:10.3760/cma.j.cn112150-20221117-01118</w:t>
      </w:r>
    </w:p>
    <w:p w14:paraId="6A0820BE" w14:textId="77777777" w:rsidR="001E4E39" w:rsidRPr="001E4E39" w:rsidRDefault="001E4E39" w:rsidP="001E4E39">
      <w:pPr>
        <w:pStyle w:val="Bibliografa1"/>
        <w:rPr>
          <w:rFonts w:ascii="Times New Roman" w:hAnsi="Times New Roman" w:cs="Times New Roman"/>
        </w:rPr>
      </w:pPr>
      <w:r w:rsidRPr="001E4E39">
        <w:rPr>
          <w:rFonts w:ascii="Times New Roman" w:hAnsi="Times New Roman" w:cs="Times New Roman"/>
        </w:rPr>
        <w:t>53.</w:t>
      </w:r>
      <w:r w:rsidRPr="001E4E39">
        <w:rPr>
          <w:rFonts w:ascii="Times New Roman" w:hAnsi="Times New Roman" w:cs="Times New Roman"/>
        </w:rPr>
        <w:tab/>
        <w:t xml:space="preserve">Huang W, Xu S, Fang Q, Dong G. Association of greenness surrounding schools and homes with adiposity levels in children and adolescents. </w:t>
      </w:r>
      <w:r w:rsidRPr="001E4E39">
        <w:rPr>
          <w:rFonts w:ascii="Times New Roman" w:hAnsi="Times New Roman" w:cs="Times New Roman"/>
          <w:i/>
          <w:iCs/>
        </w:rPr>
        <w:t>Huan Jing Yu Zhi Ye Yi Xue J Environ Occup Med</w:t>
      </w:r>
      <w:r w:rsidRPr="001E4E39">
        <w:rPr>
          <w:rFonts w:ascii="Times New Roman" w:hAnsi="Times New Roman" w:cs="Times New Roman"/>
        </w:rPr>
        <w:t>. 2022;39(1):23-. doi:10.11836/JEOM21387</w:t>
      </w:r>
    </w:p>
    <w:p w14:paraId="54DD1301" w14:textId="77777777" w:rsidR="001E4E39" w:rsidRPr="001E4E39" w:rsidRDefault="001E4E39" w:rsidP="001E4E39">
      <w:pPr>
        <w:pStyle w:val="Bibliografa1"/>
        <w:rPr>
          <w:rFonts w:ascii="Times New Roman" w:hAnsi="Times New Roman" w:cs="Times New Roman"/>
        </w:rPr>
      </w:pPr>
      <w:r w:rsidRPr="000A6C8C">
        <w:rPr>
          <w:rFonts w:ascii="Times New Roman" w:hAnsi="Times New Roman" w:cs="Times New Roman"/>
          <w:lang w:val="es-ES"/>
        </w:rPr>
        <w:t>54.</w:t>
      </w:r>
      <w:r w:rsidRPr="000A6C8C">
        <w:rPr>
          <w:rFonts w:ascii="Times New Roman" w:hAnsi="Times New Roman" w:cs="Times New Roman"/>
          <w:lang w:val="es-ES"/>
        </w:rPr>
        <w:tab/>
        <w:t xml:space="preserve">Zhao Y, Fang T, Du M, et al. </w:t>
      </w:r>
      <w:r w:rsidRPr="001E4E39">
        <w:rPr>
          <w:rFonts w:ascii="Times New Roman" w:hAnsi="Times New Roman" w:cs="Times New Roman"/>
        </w:rPr>
        <w:t xml:space="preserve">Association of community built environment with obesity among elderly residents. </w:t>
      </w:r>
      <w:r w:rsidRPr="001E4E39">
        <w:rPr>
          <w:rFonts w:ascii="Times New Roman" w:hAnsi="Times New Roman" w:cs="Times New Roman"/>
          <w:i/>
          <w:iCs/>
        </w:rPr>
        <w:t>J Environ Occup Med</w:t>
      </w:r>
      <w:r w:rsidRPr="001E4E39">
        <w:rPr>
          <w:rFonts w:ascii="Times New Roman" w:hAnsi="Times New Roman" w:cs="Times New Roman"/>
        </w:rPr>
        <w:t>. Published online 2023:176-183.</w:t>
      </w:r>
    </w:p>
    <w:p w14:paraId="58189E55" w14:textId="77777777" w:rsidR="00A60397" w:rsidRDefault="00002FE0" w:rsidP="00C02BD5">
      <w:pPr>
        <w:rPr>
          <w:lang w:val="en-US"/>
        </w:rPr>
      </w:pPr>
      <w:r>
        <w:rPr>
          <w:lang w:val="en-US"/>
        </w:rPr>
        <w:fldChar w:fldCharType="end"/>
      </w:r>
    </w:p>
    <w:p w14:paraId="7A390A6F" w14:textId="77777777" w:rsidR="00A60397" w:rsidRDefault="00A60397" w:rsidP="00C02BD5">
      <w:pPr>
        <w:rPr>
          <w:lang w:val="en-US"/>
        </w:rPr>
      </w:pPr>
    </w:p>
    <w:p w14:paraId="63C2A4B9" w14:textId="77777777" w:rsidR="00A60397" w:rsidRDefault="00A60397" w:rsidP="00C02BD5">
      <w:pPr>
        <w:rPr>
          <w:lang w:val="en-US"/>
        </w:rPr>
      </w:pPr>
    </w:p>
    <w:p w14:paraId="635C33D2" w14:textId="77777777" w:rsidR="00A60397" w:rsidRDefault="00A60397" w:rsidP="00C02BD5">
      <w:pPr>
        <w:rPr>
          <w:lang w:val="en-US"/>
        </w:rPr>
      </w:pPr>
    </w:p>
    <w:p w14:paraId="3284C017" w14:textId="77777777" w:rsidR="00A60397" w:rsidRDefault="00A60397" w:rsidP="00C02BD5">
      <w:pPr>
        <w:rPr>
          <w:lang w:val="en-US"/>
        </w:rPr>
      </w:pPr>
    </w:p>
    <w:p w14:paraId="44D5C7C5" w14:textId="77777777" w:rsidR="00A60397" w:rsidRDefault="00A60397" w:rsidP="00C02BD5">
      <w:pPr>
        <w:rPr>
          <w:lang w:val="en-US"/>
        </w:rPr>
      </w:pPr>
    </w:p>
    <w:p w14:paraId="1D78DCC8" w14:textId="77777777" w:rsidR="00A60397" w:rsidRDefault="00A60397" w:rsidP="00C02BD5">
      <w:pPr>
        <w:rPr>
          <w:lang w:val="en-US"/>
        </w:rPr>
      </w:pPr>
    </w:p>
    <w:p w14:paraId="54118380" w14:textId="77777777" w:rsidR="00A60397" w:rsidRDefault="00A60397" w:rsidP="00C02BD5">
      <w:pPr>
        <w:rPr>
          <w:lang w:val="en-US"/>
        </w:rPr>
      </w:pPr>
    </w:p>
    <w:p w14:paraId="670CB41D" w14:textId="77777777" w:rsidR="00A60397" w:rsidRDefault="00A60397" w:rsidP="00C02BD5">
      <w:pPr>
        <w:rPr>
          <w:lang w:val="en-US"/>
        </w:rPr>
      </w:pPr>
    </w:p>
    <w:p w14:paraId="19357267" w14:textId="77777777" w:rsidR="00A60397" w:rsidRDefault="00A60397" w:rsidP="00C02BD5">
      <w:pPr>
        <w:rPr>
          <w:lang w:val="en-US"/>
        </w:rPr>
      </w:pPr>
    </w:p>
    <w:p w14:paraId="73AA4FC9" w14:textId="77777777" w:rsidR="00A60397" w:rsidRDefault="00A60397" w:rsidP="00C02BD5">
      <w:pPr>
        <w:rPr>
          <w:lang w:val="en-US"/>
        </w:rPr>
      </w:pPr>
    </w:p>
    <w:p w14:paraId="5DBDEDF4" w14:textId="77777777" w:rsidR="00A60397" w:rsidRDefault="00A60397" w:rsidP="00C02BD5">
      <w:pPr>
        <w:rPr>
          <w:lang w:val="en-US"/>
        </w:rPr>
      </w:pPr>
    </w:p>
    <w:p w14:paraId="79341CD7" w14:textId="77777777" w:rsidR="00A60397" w:rsidRDefault="00A60397" w:rsidP="00C02BD5">
      <w:pPr>
        <w:rPr>
          <w:lang w:val="en-US"/>
        </w:rPr>
      </w:pPr>
    </w:p>
    <w:p w14:paraId="373B1EB8" w14:textId="77777777" w:rsidR="00A60397" w:rsidRDefault="00A60397" w:rsidP="00C02BD5">
      <w:pPr>
        <w:rPr>
          <w:lang w:val="en-US"/>
        </w:rPr>
      </w:pPr>
    </w:p>
    <w:p w14:paraId="5E74697A" w14:textId="77777777" w:rsidR="00A60397" w:rsidRDefault="00A60397" w:rsidP="00C02BD5">
      <w:pPr>
        <w:rPr>
          <w:lang w:val="en-US"/>
        </w:rPr>
      </w:pPr>
    </w:p>
    <w:p w14:paraId="0795F358" w14:textId="77777777" w:rsidR="00A60397" w:rsidRDefault="00A60397" w:rsidP="00C02BD5">
      <w:pPr>
        <w:rPr>
          <w:lang w:val="en-US"/>
        </w:rPr>
      </w:pPr>
    </w:p>
    <w:p w14:paraId="42571DB5" w14:textId="77777777" w:rsidR="00A60397" w:rsidRDefault="00A60397" w:rsidP="00C02BD5">
      <w:pPr>
        <w:rPr>
          <w:lang w:val="en-US"/>
        </w:rPr>
      </w:pPr>
    </w:p>
    <w:p w14:paraId="6EC1B1AB" w14:textId="77777777" w:rsidR="00A60397" w:rsidRDefault="00A60397" w:rsidP="00C02BD5">
      <w:pPr>
        <w:rPr>
          <w:lang w:val="en-US"/>
        </w:rPr>
      </w:pPr>
    </w:p>
    <w:p w14:paraId="3612F863" w14:textId="77777777" w:rsidR="00A60397" w:rsidRDefault="00A60397" w:rsidP="00C02BD5">
      <w:pPr>
        <w:rPr>
          <w:lang w:val="en-US"/>
        </w:rPr>
      </w:pPr>
    </w:p>
    <w:p w14:paraId="0C3FB1E2" w14:textId="77777777" w:rsidR="00A60397" w:rsidRDefault="00A60397" w:rsidP="00C02BD5">
      <w:pPr>
        <w:rPr>
          <w:lang w:val="en-US"/>
        </w:rPr>
      </w:pPr>
    </w:p>
    <w:p w14:paraId="1A8CDF8C" w14:textId="77777777" w:rsidR="00A60397" w:rsidRDefault="00A60397" w:rsidP="00C02BD5">
      <w:pPr>
        <w:rPr>
          <w:lang w:val="en-US"/>
        </w:rPr>
      </w:pPr>
    </w:p>
    <w:p w14:paraId="335C16E8" w14:textId="77777777" w:rsidR="00A60397" w:rsidRDefault="00A60397" w:rsidP="00C02BD5">
      <w:pPr>
        <w:rPr>
          <w:lang w:val="en-US"/>
        </w:rPr>
      </w:pPr>
    </w:p>
    <w:p w14:paraId="437D440B" w14:textId="77777777" w:rsidR="00A60397" w:rsidRDefault="00A60397" w:rsidP="00C02BD5">
      <w:pPr>
        <w:rPr>
          <w:lang w:val="en-US"/>
        </w:rPr>
      </w:pPr>
    </w:p>
    <w:p w14:paraId="47EE0C0A" w14:textId="77777777" w:rsidR="00A60397" w:rsidRDefault="00A60397" w:rsidP="00C02BD5">
      <w:pPr>
        <w:rPr>
          <w:lang w:val="en-US"/>
        </w:rPr>
      </w:pPr>
    </w:p>
    <w:p w14:paraId="3CD5FA10" w14:textId="77777777" w:rsidR="00A60397" w:rsidRDefault="00A60397" w:rsidP="00C02BD5">
      <w:pPr>
        <w:rPr>
          <w:lang w:val="en-US"/>
        </w:rPr>
      </w:pPr>
    </w:p>
    <w:p w14:paraId="73BD2672" w14:textId="77777777" w:rsidR="00A60397" w:rsidRDefault="00A60397" w:rsidP="00C02BD5">
      <w:pPr>
        <w:rPr>
          <w:lang w:val="en-US"/>
        </w:rPr>
      </w:pPr>
    </w:p>
    <w:p w14:paraId="47D597C5" w14:textId="77777777" w:rsidR="00A60397" w:rsidRDefault="00A60397" w:rsidP="00C02BD5">
      <w:pPr>
        <w:rPr>
          <w:lang w:val="en-US"/>
        </w:rPr>
      </w:pPr>
    </w:p>
    <w:p w14:paraId="5041BB84" w14:textId="77777777" w:rsidR="00A60397" w:rsidRDefault="00A60397" w:rsidP="00C02BD5">
      <w:pPr>
        <w:rPr>
          <w:lang w:val="en-US"/>
        </w:rPr>
      </w:pPr>
    </w:p>
    <w:sectPr w:rsidR="00A60397" w:rsidSect="00A60397">
      <w:pgSz w:w="11906" w:h="16838"/>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A81B25"/>
    <w:multiLevelType w:val="hybridMultilevel"/>
    <w:tmpl w:val="9D707B7C"/>
    <w:lvl w:ilvl="0" w:tplc="A4EC8892">
      <w:start w:val="1"/>
      <w:numFmt w:val="upperLetter"/>
      <w:lvlText w:val="%1)"/>
      <w:lvlJc w:val="left"/>
      <w:pPr>
        <w:ind w:left="720" w:hanging="360"/>
      </w:pPr>
      <w:rPr>
        <w:rFonts w:hint="default"/>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538318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mirrorMargins/>
  <w:proofState w:spelling="clean" w:grammar="clean"/>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BD5"/>
    <w:rsid w:val="00002FE0"/>
    <w:rsid w:val="00080350"/>
    <w:rsid w:val="000A6C8C"/>
    <w:rsid w:val="000D1950"/>
    <w:rsid w:val="00101F4A"/>
    <w:rsid w:val="001B5B46"/>
    <w:rsid w:val="001E4E39"/>
    <w:rsid w:val="001F1CF9"/>
    <w:rsid w:val="002556D9"/>
    <w:rsid w:val="00777F63"/>
    <w:rsid w:val="007A12A1"/>
    <w:rsid w:val="008F086E"/>
    <w:rsid w:val="009B08F5"/>
    <w:rsid w:val="00A60397"/>
    <w:rsid w:val="00B2632B"/>
    <w:rsid w:val="00B913E9"/>
    <w:rsid w:val="00BE41D5"/>
    <w:rsid w:val="00C02BD5"/>
    <w:rsid w:val="00C7449E"/>
    <w:rsid w:val="00CC2A74"/>
    <w:rsid w:val="00D747C9"/>
    <w:rsid w:val="00EC3DB3"/>
    <w:rsid w:val="00F21173"/>
    <w:rsid w:val="00F52E3B"/>
    <w:rsid w:val="00FC06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010FA8F"/>
  <w15:chartTrackingRefBased/>
  <w15:docId w15:val="{8777EAD5-494B-3944-BF12-957621892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rPr>
  </w:style>
  <w:style w:type="paragraph" w:styleId="Ttulo1">
    <w:name w:val="heading 1"/>
    <w:basedOn w:val="Normal"/>
    <w:next w:val="Normal"/>
    <w:link w:val="Ttulo1Car"/>
    <w:uiPriority w:val="9"/>
    <w:qFormat/>
    <w:rsid w:val="00C02B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02B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02BD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02BD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02BD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02BD5"/>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02BD5"/>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02BD5"/>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02BD5"/>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02BD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02BD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02BD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02BD5"/>
    <w:rPr>
      <w:rFonts w:eastAsiaTheme="majorEastAsia" w:cstheme="majorBidi"/>
      <w:i/>
      <w:iCs/>
      <w:color w:val="0F4761" w:themeColor="accent1" w:themeShade="BF"/>
      <w:sz w:val="22"/>
    </w:rPr>
  </w:style>
  <w:style w:type="character" w:customStyle="1" w:styleId="Ttulo5Car">
    <w:name w:val="Título 5 Car"/>
    <w:basedOn w:val="Fuentedeprrafopredeter"/>
    <w:link w:val="Ttulo5"/>
    <w:uiPriority w:val="9"/>
    <w:semiHidden/>
    <w:rsid w:val="00C02BD5"/>
    <w:rPr>
      <w:rFonts w:eastAsiaTheme="majorEastAsia" w:cstheme="majorBidi"/>
      <w:color w:val="0F4761" w:themeColor="accent1" w:themeShade="BF"/>
      <w:sz w:val="22"/>
    </w:rPr>
  </w:style>
  <w:style w:type="character" w:customStyle="1" w:styleId="Ttulo6Car">
    <w:name w:val="Título 6 Car"/>
    <w:basedOn w:val="Fuentedeprrafopredeter"/>
    <w:link w:val="Ttulo6"/>
    <w:uiPriority w:val="9"/>
    <w:semiHidden/>
    <w:rsid w:val="00C02BD5"/>
    <w:rPr>
      <w:rFonts w:eastAsiaTheme="majorEastAsia" w:cstheme="majorBidi"/>
      <w:i/>
      <w:iCs/>
      <w:color w:val="595959" w:themeColor="text1" w:themeTint="A6"/>
      <w:sz w:val="22"/>
    </w:rPr>
  </w:style>
  <w:style w:type="character" w:customStyle="1" w:styleId="Ttulo7Car">
    <w:name w:val="Título 7 Car"/>
    <w:basedOn w:val="Fuentedeprrafopredeter"/>
    <w:link w:val="Ttulo7"/>
    <w:uiPriority w:val="9"/>
    <w:semiHidden/>
    <w:rsid w:val="00C02BD5"/>
    <w:rPr>
      <w:rFonts w:eastAsiaTheme="majorEastAsia" w:cstheme="majorBidi"/>
      <w:color w:val="595959" w:themeColor="text1" w:themeTint="A6"/>
      <w:sz w:val="22"/>
    </w:rPr>
  </w:style>
  <w:style w:type="character" w:customStyle="1" w:styleId="Ttulo8Car">
    <w:name w:val="Título 8 Car"/>
    <w:basedOn w:val="Fuentedeprrafopredeter"/>
    <w:link w:val="Ttulo8"/>
    <w:uiPriority w:val="9"/>
    <w:semiHidden/>
    <w:rsid w:val="00C02BD5"/>
    <w:rPr>
      <w:rFonts w:eastAsiaTheme="majorEastAsia" w:cstheme="majorBidi"/>
      <w:i/>
      <w:iCs/>
      <w:color w:val="272727" w:themeColor="text1" w:themeTint="D8"/>
      <w:sz w:val="22"/>
    </w:rPr>
  </w:style>
  <w:style w:type="character" w:customStyle="1" w:styleId="Ttulo9Car">
    <w:name w:val="Título 9 Car"/>
    <w:basedOn w:val="Fuentedeprrafopredeter"/>
    <w:link w:val="Ttulo9"/>
    <w:uiPriority w:val="9"/>
    <w:semiHidden/>
    <w:rsid w:val="00C02BD5"/>
    <w:rPr>
      <w:rFonts w:eastAsiaTheme="majorEastAsia" w:cstheme="majorBidi"/>
      <w:color w:val="272727" w:themeColor="text1" w:themeTint="D8"/>
      <w:sz w:val="22"/>
    </w:rPr>
  </w:style>
  <w:style w:type="paragraph" w:styleId="Ttulo">
    <w:name w:val="Title"/>
    <w:basedOn w:val="Normal"/>
    <w:next w:val="Normal"/>
    <w:link w:val="TtuloCar"/>
    <w:uiPriority w:val="10"/>
    <w:qFormat/>
    <w:rsid w:val="00C02BD5"/>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02BD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02BD5"/>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02BD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02BD5"/>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C02BD5"/>
    <w:rPr>
      <w:i/>
      <w:iCs/>
      <w:color w:val="404040" w:themeColor="text1" w:themeTint="BF"/>
      <w:sz w:val="22"/>
    </w:rPr>
  </w:style>
  <w:style w:type="paragraph" w:styleId="Prrafodelista">
    <w:name w:val="List Paragraph"/>
    <w:basedOn w:val="Normal"/>
    <w:uiPriority w:val="34"/>
    <w:qFormat/>
    <w:rsid w:val="00C02BD5"/>
    <w:pPr>
      <w:ind w:left="720"/>
      <w:contextualSpacing/>
    </w:pPr>
  </w:style>
  <w:style w:type="character" w:styleId="nfasisintenso">
    <w:name w:val="Intense Emphasis"/>
    <w:basedOn w:val="Fuentedeprrafopredeter"/>
    <w:uiPriority w:val="21"/>
    <w:qFormat/>
    <w:rsid w:val="00C02BD5"/>
    <w:rPr>
      <w:i/>
      <w:iCs/>
      <w:color w:val="0F4761" w:themeColor="accent1" w:themeShade="BF"/>
    </w:rPr>
  </w:style>
  <w:style w:type="paragraph" w:styleId="Citadestacada">
    <w:name w:val="Intense Quote"/>
    <w:basedOn w:val="Normal"/>
    <w:next w:val="Normal"/>
    <w:link w:val="CitadestacadaCar"/>
    <w:uiPriority w:val="30"/>
    <w:qFormat/>
    <w:rsid w:val="00C02B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02BD5"/>
    <w:rPr>
      <w:i/>
      <w:iCs/>
      <w:color w:val="0F4761" w:themeColor="accent1" w:themeShade="BF"/>
      <w:sz w:val="22"/>
    </w:rPr>
  </w:style>
  <w:style w:type="character" w:styleId="Referenciaintensa">
    <w:name w:val="Intense Reference"/>
    <w:basedOn w:val="Fuentedeprrafopredeter"/>
    <w:uiPriority w:val="32"/>
    <w:qFormat/>
    <w:rsid w:val="00C02BD5"/>
    <w:rPr>
      <w:b/>
      <w:bCs/>
      <w:smallCaps/>
      <w:color w:val="0F4761" w:themeColor="accent1" w:themeShade="BF"/>
      <w:spacing w:val="5"/>
    </w:rPr>
  </w:style>
  <w:style w:type="paragraph" w:customStyle="1" w:styleId="Bibliografa1">
    <w:name w:val="Bibliografía1"/>
    <w:basedOn w:val="Normal"/>
    <w:link w:val="BibliographyCar"/>
    <w:rsid w:val="00002FE0"/>
    <w:pPr>
      <w:tabs>
        <w:tab w:val="left" w:pos="380"/>
      </w:tabs>
      <w:spacing w:after="240"/>
      <w:ind w:left="384" w:hanging="384"/>
    </w:pPr>
    <w:rPr>
      <w:lang w:val="en-US"/>
    </w:rPr>
  </w:style>
  <w:style w:type="character" w:customStyle="1" w:styleId="BibliographyCar">
    <w:name w:val="Bibliography Car"/>
    <w:basedOn w:val="Fuentedeprrafopredeter"/>
    <w:link w:val="Bibliografa1"/>
    <w:rsid w:val="00002FE0"/>
    <w:rPr>
      <w:sz w:val="22"/>
      <w:lang w:val="en-US"/>
    </w:rPr>
  </w:style>
  <w:style w:type="character" w:customStyle="1" w:styleId="apple-converted-space">
    <w:name w:val="apple-converted-space"/>
    <w:basedOn w:val="Fuentedeprrafopredeter"/>
    <w:rsid w:val="00C7449E"/>
  </w:style>
  <w:style w:type="table" w:styleId="Tablaconcuadrcula3-nfasis5">
    <w:name w:val="Grid Table 3 Accent 5"/>
    <w:basedOn w:val="Tablanormal"/>
    <w:uiPriority w:val="48"/>
    <w:rsid w:val="00C7449E"/>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character" w:styleId="Refdecomentario">
    <w:name w:val="annotation reference"/>
    <w:basedOn w:val="Fuentedeprrafopredeter"/>
    <w:uiPriority w:val="99"/>
    <w:semiHidden/>
    <w:unhideWhenUsed/>
    <w:rsid w:val="00C7449E"/>
    <w:rPr>
      <w:sz w:val="16"/>
      <w:szCs w:val="16"/>
    </w:rPr>
  </w:style>
  <w:style w:type="paragraph" w:styleId="Textocomentario">
    <w:name w:val="annotation text"/>
    <w:basedOn w:val="Normal"/>
    <w:link w:val="TextocomentarioCar"/>
    <w:uiPriority w:val="99"/>
    <w:unhideWhenUsed/>
    <w:rsid w:val="00C7449E"/>
    <w:rPr>
      <w:sz w:val="20"/>
      <w:szCs w:val="20"/>
    </w:rPr>
  </w:style>
  <w:style w:type="character" w:customStyle="1" w:styleId="TextocomentarioCar">
    <w:name w:val="Texto comentario Car"/>
    <w:basedOn w:val="Fuentedeprrafopredeter"/>
    <w:link w:val="Textocomentario"/>
    <w:uiPriority w:val="99"/>
    <w:rsid w:val="00C7449E"/>
    <w:rPr>
      <w:sz w:val="20"/>
      <w:szCs w:val="20"/>
    </w:rPr>
  </w:style>
  <w:style w:type="table" w:styleId="Tabladecuadrcula3">
    <w:name w:val="Grid Table 3"/>
    <w:basedOn w:val="Tablanormal"/>
    <w:uiPriority w:val="48"/>
    <w:rsid w:val="00A6039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24693</Words>
  <Characters>135817</Characters>
  <Application>Microsoft Office Word</Application>
  <DocSecurity>0</DocSecurity>
  <Lines>1131</Lines>
  <Paragraphs>3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MARCILLA TORIBIO</dc:creator>
  <cp:keywords/>
  <dc:description/>
  <cp:lastModifiedBy>IRENE MARCILLA TORIBIO</cp:lastModifiedBy>
  <cp:revision>10</cp:revision>
  <dcterms:created xsi:type="dcterms:W3CDTF">2024-07-17T10:55:00Z</dcterms:created>
  <dcterms:modified xsi:type="dcterms:W3CDTF">2025-01-24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vnKe1i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